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A44" w:rsidRPr="00C90164" w:rsidRDefault="00621C72">
      <w:pPr>
        <w:spacing w:line="480" w:lineRule="auto"/>
        <w:rPr>
          <w:rFonts w:ascii="Cambria" w:eastAsia="Cambria" w:hAnsi="Cambria" w:cs="Cambria"/>
          <w:b/>
          <w:bCs/>
          <w:lang w:val="en-US"/>
        </w:rPr>
      </w:pPr>
      <w:r w:rsidRPr="00C90164">
        <w:rPr>
          <w:rFonts w:ascii="Cambria" w:eastAsia="Cambria" w:hAnsi="Cambria" w:cs="Cambria"/>
          <w:b/>
          <w:bCs/>
          <w:lang w:val="en-US"/>
        </w:rPr>
        <w:t>H</w:t>
      </w:r>
      <w:r w:rsidR="00805602" w:rsidRPr="00C90164">
        <w:rPr>
          <w:rFonts w:ascii="Cambria" w:eastAsia="Cambria" w:hAnsi="Cambria" w:cs="Cambria"/>
          <w:b/>
          <w:bCs/>
          <w:lang w:val="en-US"/>
        </w:rPr>
        <w:t>eritability of behavioral problems in 7-year olds</w:t>
      </w:r>
      <w:r w:rsidR="00862A0A" w:rsidRPr="00C90164">
        <w:rPr>
          <w:rFonts w:ascii="Cambria" w:eastAsia="Cambria" w:hAnsi="Cambria" w:cs="Cambria"/>
          <w:b/>
          <w:bCs/>
          <w:lang w:val="en-US"/>
        </w:rPr>
        <w:t xml:space="preserve"> based on </w:t>
      </w:r>
      <w:r w:rsidRPr="00C90164">
        <w:rPr>
          <w:rFonts w:ascii="Cambria" w:eastAsia="Cambria" w:hAnsi="Cambria" w:cs="Cambria"/>
          <w:b/>
          <w:bCs/>
          <w:lang w:val="en-US"/>
        </w:rPr>
        <w:t>shared and unique aspects of parental views</w:t>
      </w:r>
    </w:p>
    <w:p w:rsidR="00B86316" w:rsidRPr="00C90164" w:rsidRDefault="00B86316" w:rsidP="00B86316">
      <w:pPr>
        <w:rPr>
          <w:rFonts w:ascii="Cambria" w:eastAsia="Cambria" w:hAnsi="Cambria" w:cs="Cambria"/>
          <w:b/>
          <w:bCs/>
          <w:lang w:val="en-US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t>Supplementary Material</w:t>
      </w:r>
    </w:p>
    <w:p w:rsidR="00021A44" w:rsidRPr="00C90164" w:rsidRDefault="00021A44">
      <w:pPr>
        <w:pStyle w:val="NoSpacing"/>
        <w:spacing w:line="480" w:lineRule="auto"/>
        <w:rPr>
          <w:rFonts w:ascii="Cambria" w:eastAsia="Cambria" w:hAnsi="Cambria" w:cs="Cambria"/>
          <w:sz w:val="24"/>
          <w:szCs w:val="24"/>
          <w:lang w:val="en-GB"/>
        </w:rPr>
      </w:pPr>
    </w:p>
    <w:p w:rsidR="00021A44" w:rsidRPr="00C90164" w:rsidRDefault="00805602">
      <w:pPr>
        <w:pStyle w:val="NoSpacing"/>
        <w:spacing w:line="480" w:lineRule="auto"/>
        <w:rPr>
          <w:rFonts w:ascii="Cambria" w:eastAsia="Cambria" w:hAnsi="Cambria" w:cs="Cambria"/>
          <w:vertAlign w:val="superscript"/>
        </w:rPr>
      </w:pPr>
      <w:proofErr w:type="spellStart"/>
      <w:r w:rsidRPr="00C60709">
        <w:rPr>
          <w:rFonts w:ascii="Cambria" w:eastAsia="Cambria" w:hAnsi="Cambria" w:cs="Cambria"/>
          <w:lang w:val="en-US"/>
        </w:rPr>
        <w:t>Iryna</w:t>
      </w:r>
      <w:proofErr w:type="spellEnd"/>
      <w:r w:rsidRPr="00C60709">
        <w:rPr>
          <w:rFonts w:ascii="Cambria" w:eastAsia="Cambria" w:hAnsi="Cambria" w:cs="Cambria"/>
          <w:lang w:val="en-US"/>
        </w:rPr>
        <w:t xml:space="preserve"> O. Fedko</w:t>
      </w:r>
      <w:r w:rsidRPr="00C60709">
        <w:rPr>
          <w:rFonts w:ascii="Cambria" w:eastAsia="Cambria" w:hAnsi="Cambria" w:cs="Cambria"/>
          <w:vertAlign w:val="superscript"/>
          <w:lang w:val="en-US"/>
        </w:rPr>
        <w:t>1,*</w:t>
      </w:r>
      <w:r w:rsidRPr="00C60709">
        <w:rPr>
          <w:rFonts w:ascii="Cambria" w:eastAsia="Cambria" w:hAnsi="Cambria" w:cs="Cambria"/>
          <w:lang w:val="en-US"/>
        </w:rPr>
        <w:t>, Laura W. Wesseldijk</w:t>
      </w:r>
      <w:r w:rsidRPr="00C60709">
        <w:rPr>
          <w:rFonts w:ascii="Cambria" w:eastAsia="Cambria" w:hAnsi="Cambria" w:cs="Cambria"/>
          <w:vertAlign w:val="superscript"/>
          <w:lang w:val="en-US"/>
        </w:rPr>
        <w:t>1</w:t>
      </w:r>
      <w:r w:rsidR="000B5FA6" w:rsidRPr="00C60709">
        <w:rPr>
          <w:rFonts w:ascii="Cambria" w:eastAsia="Cambria" w:hAnsi="Cambria" w:cs="Cambria"/>
          <w:vertAlign w:val="superscript"/>
          <w:lang w:val="en-US"/>
        </w:rPr>
        <w:t>,2</w:t>
      </w:r>
      <w:r w:rsidRPr="00C60709">
        <w:rPr>
          <w:rFonts w:ascii="Cambria" w:eastAsia="Cambria" w:hAnsi="Cambria" w:cs="Cambria"/>
          <w:lang w:val="en-US"/>
        </w:rPr>
        <w:t>, Michel G Nivard</w:t>
      </w:r>
      <w:r w:rsidRPr="00C60709">
        <w:rPr>
          <w:rFonts w:ascii="Cambria" w:eastAsia="Cambria" w:hAnsi="Cambria" w:cs="Cambria"/>
          <w:vertAlign w:val="superscript"/>
          <w:lang w:val="en-US"/>
        </w:rPr>
        <w:t>1</w:t>
      </w:r>
      <w:r w:rsidRPr="00C60709">
        <w:rPr>
          <w:rFonts w:ascii="Cambria" w:eastAsia="Cambria" w:hAnsi="Cambria" w:cs="Cambria"/>
          <w:lang w:val="en-US"/>
        </w:rPr>
        <w:t xml:space="preserve">, </w:t>
      </w:r>
      <w:proofErr w:type="spellStart"/>
      <w:r w:rsidRPr="00C60709">
        <w:rPr>
          <w:rFonts w:ascii="Cambria" w:eastAsia="Cambria" w:hAnsi="Cambria" w:cs="Cambria"/>
          <w:lang w:val="en-US"/>
        </w:rPr>
        <w:t>Jouke</w:t>
      </w:r>
      <w:proofErr w:type="spellEnd"/>
      <w:r w:rsidRPr="00C60709">
        <w:rPr>
          <w:rFonts w:ascii="Cambria" w:eastAsia="Cambria" w:hAnsi="Cambria" w:cs="Cambria"/>
          <w:lang w:val="en-US"/>
        </w:rPr>
        <w:t>-Jan Hottenga</w:t>
      </w:r>
      <w:r w:rsidRPr="00C60709">
        <w:rPr>
          <w:rFonts w:ascii="Cambria" w:eastAsia="Cambria" w:hAnsi="Cambria" w:cs="Cambria"/>
          <w:vertAlign w:val="superscript"/>
          <w:lang w:val="en-US"/>
        </w:rPr>
        <w:t>1,2</w:t>
      </w:r>
      <w:r w:rsidRPr="00C60709">
        <w:rPr>
          <w:rFonts w:ascii="Cambria" w:eastAsia="Cambria" w:hAnsi="Cambria" w:cs="Cambria"/>
          <w:lang w:val="en-US"/>
        </w:rPr>
        <w:t>, Catharina E.M. van Beijsterveldt</w:t>
      </w:r>
      <w:r w:rsidRPr="00C60709">
        <w:rPr>
          <w:rFonts w:ascii="Cambria" w:eastAsia="Cambria" w:hAnsi="Cambria" w:cs="Cambria"/>
          <w:vertAlign w:val="superscript"/>
          <w:lang w:val="en-US"/>
        </w:rPr>
        <w:t>1</w:t>
      </w:r>
      <w:r w:rsidRPr="00C60709">
        <w:rPr>
          <w:rFonts w:ascii="Cambria" w:eastAsia="Cambria" w:hAnsi="Cambria" w:cs="Cambria"/>
          <w:lang w:val="en-US"/>
        </w:rPr>
        <w:t xml:space="preserve">, </w:t>
      </w:r>
      <w:proofErr w:type="spellStart"/>
      <w:r w:rsidRPr="00C60709">
        <w:rPr>
          <w:rFonts w:ascii="Cambria" w:eastAsia="Cambria" w:hAnsi="Cambria" w:cs="Cambria"/>
          <w:lang w:val="en-US"/>
        </w:rPr>
        <w:t>Christel</w:t>
      </w:r>
      <w:proofErr w:type="spellEnd"/>
      <w:r w:rsidRPr="00C60709">
        <w:rPr>
          <w:rFonts w:ascii="Cambria" w:eastAsia="Cambria" w:hAnsi="Cambria" w:cs="Cambria"/>
          <w:lang w:val="en-US"/>
        </w:rPr>
        <w:t xml:space="preserve"> M. Middeldorp</w:t>
      </w:r>
      <w:r w:rsidRPr="00C60709">
        <w:rPr>
          <w:rFonts w:ascii="Cambria" w:eastAsia="Cambria" w:hAnsi="Cambria" w:cs="Cambria"/>
          <w:vertAlign w:val="superscript"/>
          <w:lang w:val="en-US"/>
        </w:rPr>
        <w:t>1,</w:t>
      </w:r>
      <w:r w:rsidR="00756060" w:rsidRPr="00C60709">
        <w:rPr>
          <w:rFonts w:ascii="Cambria" w:eastAsia="Cambria" w:hAnsi="Cambria" w:cs="Cambria"/>
          <w:vertAlign w:val="superscript"/>
          <w:lang w:val="en-US"/>
        </w:rPr>
        <w:t>3,</w:t>
      </w:r>
      <w:r w:rsidRPr="00C60709">
        <w:rPr>
          <w:rFonts w:ascii="Cambria" w:eastAsia="Cambria" w:hAnsi="Cambria" w:cs="Cambria"/>
          <w:vertAlign w:val="superscript"/>
          <w:lang w:val="en-US"/>
        </w:rPr>
        <w:t>4</w:t>
      </w:r>
      <w:r w:rsidRPr="00C60709">
        <w:rPr>
          <w:rFonts w:ascii="Cambria" w:eastAsia="Cambria" w:hAnsi="Cambria" w:cs="Cambria"/>
          <w:lang w:val="en-US"/>
        </w:rPr>
        <w:t xml:space="preserve">, </w:t>
      </w:r>
      <w:r w:rsidRPr="00C90164">
        <w:rPr>
          <w:rFonts w:ascii="Cambria" w:eastAsia="Cambria" w:hAnsi="Cambria" w:cs="Cambria"/>
        </w:rPr>
        <w:t>Meike Bartels</w:t>
      </w:r>
      <w:r w:rsidRPr="00C90164">
        <w:rPr>
          <w:rFonts w:ascii="Cambria" w:eastAsia="Cambria" w:hAnsi="Cambria" w:cs="Cambria"/>
          <w:vertAlign w:val="superscript"/>
        </w:rPr>
        <w:t>1,2,3</w:t>
      </w:r>
      <w:r w:rsidRPr="00C60709">
        <w:rPr>
          <w:rFonts w:ascii="Cambria" w:eastAsia="Cambria" w:hAnsi="Cambria" w:cs="Cambria"/>
          <w:lang w:val="en-US"/>
        </w:rPr>
        <w:t xml:space="preserve">, and </w:t>
      </w:r>
      <w:proofErr w:type="spellStart"/>
      <w:r w:rsidRPr="00C60709">
        <w:rPr>
          <w:rFonts w:ascii="Cambria" w:eastAsia="Cambria" w:hAnsi="Cambria" w:cs="Cambria"/>
          <w:lang w:val="en-US"/>
        </w:rPr>
        <w:t>Dorret</w:t>
      </w:r>
      <w:proofErr w:type="spellEnd"/>
      <w:r w:rsidRPr="00C60709">
        <w:rPr>
          <w:rFonts w:ascii="Cambria" w:eastAsia="Cambria" w:hAnsi="Cambria" w:cs="Cambria"/>
          <w:lang w:val="en-US"/>
        </w:rPr>
        <w:t xml:space="preserve"> I. Boomsma</w:t>
      </w:r>
      <w:r w:rsidRPr="00C60709">
        <w:rPr>
          <w:rFonts w:ascii="Cambria" w:eastAsia="Cambria" w:hAnsi="Cambria" w:cs="Cambria"/>
          <w:vertAlign w:val="superscript"/>
          <w:lang w:val="en-US"/>
        </w:rPr>
        <w:t>1,2,3</w:t>
      </w:r>
    </w:p>
    <w:p w:rsidR="00021A44" w:rsidRPr="00C60709" w:rsidRDefault="00021A44">
      <w:pPr>
        <w:spacing w:line="480" w:lineRule="auto"/>
        <w:rPr>
          <w:rFonts w:ascii="Cambria" w:eastAsia="Cambria" w:hAnsi="Cambria" w:cs="Cambria"/>
          <w:sz w:val="24"/>
          <w:szCs w:val="24"/>
          <w:vertAlign w:val="superscript"/>
          <w:lang w:val="en-US"/>
        </w:rPr>
      </w:pPr>
    </w:p>
    <w:p w:rsidR="00021A44" w:rsidRPr="00C90164" w:rsidRDefault="00805602">
      <w:pPr>
        <w:spacing w:line="480" w:lineRule="auto"/>
        <w:rPr>
          <w:rFonts w:ascii="Cambria" w:eastAsia="Cambria" w:hAnsi="Cambria" w:cs="Cambria"/>
          <w:lang w:val="en-US"/>
        </w:rPr>
      </w:pPr>
      <w:r w:rsidRPr="00C90164">
        <w:rPr>
          <w:rFonts w:ascii="Cambria" w:eastAsia="Cambria" w:hAnsi="Cambria" w:cs="Cambria"/>
          <w:vertAlign w:val="superscript"/>
          <w:lang w:val="en-US"/>
        </w:rPr>
        <w:t>1</w:t>
      </w:r>
      <w:r w:rsidRPr="00C90164">
        <w:rPr>
          <w:rFonts w:ascii="Cambria" w:eastAsia="Cambria" w:hAnsi="Cambria" w:cs="Cambria"/>
          <w:lang w:val="en-US"/>
        </w:rPr>
        <w:t xml:space="preserve">Department of Biological Psychology, </w:t>
      </w:r>
      <w:proofErr w:type="spellStart"/>
      <w:r w:rsidRPr="00C90164">
        <w:rPr>
          <w:rFonts w:ascii="Cambria" w:eastAsia="Cambria" w:hAnsi="Cambria" w:cs="Cambria"/>
          <w:lang w:val="en-US"/>
        </w:rPr>
        <w:t>V</w:t>
      </w:r>
      <w:r w:rsidR="00862A0A" w:rsidRPr="00C90164">
        <w:rPr>
          <w:rFonts w:ascii="Cambria" w:eastAsia="Cambria" w:hAnsi="Cambria" w:cs="Cambria"/>
          <w:lang w:val="en-US"/>
        </w:rPr>
        <w:t>rije</w:t>
      </w:r>
      <w:proofErr w:type="spellEnd"/>
      <w:r w:rsidR="00862A0A" w:rsidRPr="00C90164">
        <w:rPr>
          <w:rFonts w:ascii="Cambria" w:eastAsia="Cambria" w:hAnsi="Cambria" w:cs="Cambria"/>
          <w:lang w:val="en-US"/>
        </w:rPr>
        <w:t xml:space="preserve"> </w:t>
      </w:r>
      <w:proofErr w:type="spellStart"/>
      <w:r w:rsidR="00862A0A" w:rsidRPr="00C90164">
        <w:rPr>
          <w:rFonts w:ascii="Cambria" w:eastAsia="Cambria" w:hAnsi="Cambria" w:cs="Cambria"/>
          <w:lang w:val="en-US"/>
        </w:rPr>
        <w:t>Universiteit</w:t>
      </w:r>
      <w:proofErr w:type="spellEnd"/>
      <w:r w:rsidR="00862A0A" w:rsidRPr="00C90164">
        <w:rPr>
          <w:rFonts w:ascii="Cambria" w:eastAsia="Cambria" w:hAnsi="Cambria" w:cs="Cambria"/>
          <w:lang w:val="en-US"/>
        </w:rPr>
        <w:t xml:space="preserve"> </w:t>
      </w:r>
      <w:r w:rsidRPr="00C90164">
        <w:rPr>
          <w:rFonts w:ascii="Cambria" w:eastAsia="Cambria" w:hAnsi="Cambria" w:cs="Cambria"/>
          <w:lang w:val="en-US"/>
        </w:rPr>
        <w:t>Amsterdam, The Netherlands</w:t>
      </w:r>
    </w:p>
    <w:p w:rsidR="00021A44" w:rsidRPr="00C90164" w:rsidRDefault="00805602">
      <w:pPr>
        <w:spacing w:line="480" w:lineRule="auto"/>
        <w:rPr>
          <w:rFonts w:ascii="Cambria" w:eastAsia="Cambria" w:hAnsi="Cambria" w:cs="Cambria"/>
          <w:lang w:val="en-US"/>
        </w:rPr>
      </w:pPr>
      <w:r w:rsidRPr="00C90164">
        <w:rPr>
          <w:rFonts w:ascii="Cambria" w:eastAsia="Cambria" w:hAnsi="Cambria" w:cs="Cambria"/>
          <w:vertAlign w:val="superscript"/>
          <w:lang w:val="en-US"/>
        </w:rPr>
        <w:t>2</w:t>
      </w:r>
      <w:r w:rsidRPr="00C90164">
        <w:rPr>
          <w:rFonts w:ascii="Cambria" w:eastAsia="Cambria" w:hAnsi="Cambria" w:cs="Cambria"/>
          <w:lang w:val="en-US"/>
        </w:rPr>
        <w:t>EMGO</w:t>
      </w:r>
      <w:r w:rsidRPr="00C90164">
        <w:rPr>
          <w:rFonts w:ascii="Cambria" w:eastAsia="Cambria" w:hAnsi="Cambria" w:cs="Cambria"/>
          <w:vertAlign w:val="superscript"/>
          <w:lang w:val="en-US"/>
        </w:rPr>
        <w:t>+</w:t>
      </w:r>
      <w:r w:rsidRPr="00C90164">
        <w:rPr>
          <w:rFonts w:ascii="Cambria" w:eastAsia="Cambria" w:hAnsi="Cambria" w:cs="Cambria"/>
          <w:lang w:val="en-US"/>
        </w:rPr>
        <w:t xml:space="preserve"> institute for Health and Care Research</w:t>
      </w:r>
      <w:r w:rsidR="000B10F3" w:rsidRPr="00C90164">
        <w:rPr>
          <w:rFonts w:ascii="Cambria" w:eastAsia="Cambria" w:hAnsi="Cambria" w:cs="Cambria"/>
          <w:lang w:val="en-US"/>
        </w:rPr>
        <w:t>, VU Medical Center, Amsterdam, The Netherlands</w:t>
      </w:r>
    </w:p>
    <w:p w:rsidR="00021A44" w:rsidRPr="00C90164" w:rsidRDefault="00805602">
      <w:pPr>
        <w:spacing w:line="480" w:lineRule="auto"/>
        <w:jc w:val="both"/>
        <w:rPr>
          <w:rFonts w:ascii="Cambria" w:eastAsia="Cambria" w:hAnsi="Cambria" w:cs="Cambria"/>
          <w:lang w:val="en-US"/>
        </w:rPr>
      </w:pPr>
      <w:r w:rsidRPr="00C90164">
        <w:rPr>
          <w:rFonts w:ascii="Cambria" w:eastAsia="Cambria" w:hAnsi="Cambria" w:cs="Cambria"/>
          <w:vertAlign w:val="superscript"/>
          <w:lang w:val="en-US"/>
        </w:rPr>
        <w:t>3</w:t>
      </w:r>
      <w:r w:rsidRPr="00C90164">
        <w:rPr>
          <w:rFonts w:ascii="Cambria" w:eastAsia="Cambria" w:hAnsi="Cambria" w:cs="Cambria"/>
          <w:lang w:val="en-US"/>
        </w:rPr>
        <w:t>Neuroscience Campus Amsterdam, Amsterdam, The Netherlands</w:t>
      </w:r>
    </w:p>
    <w:p w:rsidR="00021A44" w:rsidRPr="00C90164" w:rsidRDefault="00805602">
      <w:pPr>
        <w:spacing w:line="480" w:lineRule="auto"/>
        <w:jc w:val="both"/>
        <w:rPr>
          <w:rFonts w:ascii="Cambria" w:eastAsia="Cambria" w:hAnsi="Cambria" w:cs="Cambria"/>
          <w:lang w:val="en-US"/>
        </w:rPr>
      </w:pPr>
      <w:r w:rsidRPr="00C90164">
        <w:rPr>
          <w:rFonts w:ascii="Cambria" w:eastAsia="Cambria" w:hAnsi="Cambria" w:cs="Cambria"/>
          <w:vertAlign w:val="superscript"/>
          <w:lang w:val="en-US"/>
        </w:rPr>
        <w:t>4</w:t>
      </w:r>
      <w:r w:rsidRPr="00C90164">
        <w:rPr>
          <w:rFonts w:ascii="Cambria" w:eastAsia="Cambria" w:hAnsi="Cambria" w:cs="Cambria"/>
          <w:lang w:val="en-US"/>
        </w:rPr>
        <w:t xml:space="preserve">GGZ </w:t>
      </w:r>
      <w:proofErr w:type="spellStart"/>
      <w:r w:rsidRPr="00C90164">
        <w:rPr>
          <w:rFonts w:ascii="Cambria" w:eastAsia="Cambria" w:hAnsi="Cambria" w:cs="Cambria"/>
          <w:lang w:val="en-US"/>
        </w:rPr>
        <w:t>inGeest</w:t>
      </w:r>
      <w:proofErr w:type="spellEnd"/>
      <w:r w:rsidRPr="00C90164">
        <w:rPr>
          <w:rFonts w:ascii="Cambria" w:eastAsia="Cambria" w:hAnsi="Cambria" w:cs="Cambria"/>
          <w:lang w:val="en-US"/>
        </w:rPr>
        <w:t xml:space="preserve"> / VU Medical Center, Department of Child and Adolescent Psychiatry, Amsterdam, The Netherlands</w:t>
      </w:r>
    </w:p>
    <w:p w:rsidR="00021A44" w:rsidRPr="00C90164" w:rsidRDefault="00021A44">
      <w:pPr>
        <w:spacing w:line="48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</w:p>
    <w:p w:rsidR="0092610F" w:rsidRPr="00C90164" w:rsidRDefault="0092610F">
      <w:pPr>
        <w:spacing w:line="480" w:lineRule="auto"/>
        <w:rPr>
          <w:rFonts w:ascii="Cambria" w:eastAsia="Cambria" w:hAnsi="Cambria" w:cs="Cambria"/>
          <w:lang w:val="en-US"/>
        </w:rPr>
      </w:pPr>
    </w:p>
    <w:p w:rsidR="0092610F" w:rsidRPr="00C90164" w:rsidRDefault="0092610F">
      <w:pPr>
        <w:spacing w:line="480" w:lineRule="auto"/>
        <w:rPr>
          <w:rFonts w:ascii="Cambria" w:eastAsia="Cambria" w:hAnsi="Cambria" w:cs="Cambria"/>
          <w:lang w:val="en-US"/>
        </w:rPr>
      </w:pPr>
    </w:p>
    <w:p w:rsidR="0092610F" w:rsidRPr="00C90164" w:rsidRDefault="0092610F">
      <w:pPr>
        <w:spacing w:line="480" w:lineRule="auto"/>
        <w:rPr>
          <w:rFonts w:ascii="Cambria" w:eastAsia="Cambria" w:hAnsi="Cambria" w:cs="Cambria"/>
          <w:lang w:val="en-US"/>
        </w:rPr>
      </w:pPr>
    </w:p>
    <w:p w:rsidR="00021A44" w:rsidRPr="00C90164" w:rsidRDefault="00805602">
      <w:pPr>
        <w:spacing w:line="480" w:lineRule="auto"/>
        <w:rPr>
          <w:rFonts w:ascii="Cambria" w:eastAsia="Cambria" w:hAnsi="Cambria" w:cs="Cambria"/>
          <w:lang w:val="en-US"/>
        </w:rPr>
      </w:pPr>
      <w:r w:rsidRPr="00C90164">
        <w:rPr>
          <w:rFonts w:ascii="Cambria" w:eastAsia="Cambria" w:hAnsi="Cambria" w:cs="Cambria"/>
          <w:lang w:val="en-US"/>
        </w:rPr>
        <w:t xml:space="preserve">* Corresponding author: </w:t>
      </w:r>
      <w:proofErr w:type="spellStart"/>
      <w:r w:rsidRPr="00C90164">
        <w:rPr>
          <w:rFonts w:ascii="Cambria" w:eastAsia="Cambria" w:hAnsi="Cambria" w:cs="Cambria"/>
          <w:lang w:val="en-US"/>
        </w:rPr>
        <w:t>Iryna</w:t>
      </w:r>
      <w:proofErr w:type="spellEnd"/>
      <w:r w:rsidRPr="00C90164">
        <w:rPr>
          <w:rFonts w:ascii="Cambria" w:eastAsia="Cambria" w:hAnsi="Cambria" w:cs="Cambria"/>
          <w:lang w:val="en-US"/>
        </w:rPr>
        <w:t xml:space="preserve"> O. </w:t>
      </w:r>
      <w:proofErr w:type="spellStart"/>
      <w:r w:rsidRPr="00C90164">
        <w:rPr>
          <w:rFonts w:ascii="Cambria" w:eastAsia="Cambria" w:hAnsi="Cambria" w:cs="Cambria"/>
          <w:lang w:val="en-US"/>
        </w:rPr>
        <w:t>Fedko</w:t>
      </w:r>
      <w:proofErr w:type="spellEnd"/>
      <w:r w:rsidRPr="00C90164">
        <w:rPr>
          <w:rFonts w:ascii="Cambria" w:eastAsia="Cambria" w:hAnsi="Cambria" w:cs="Cambria"/>
          <w:lang w:val="en-US"/>
        </w:rPr>
        <w:t xml:space="preserve">, Department of Biological Psychology, VU University Amsterdam, Van der </w:t>
      </w:r>
      <w:proofErr w:type="spellStart"/>
      <w:r w:rsidRPr="00C90164">
        <w:rPr>
          <w:rFonts w:ascii="Cambria" w:eastAsia="Cambria" w:hAnsi="Cambria" w:cs="Cambria"/>
          <w:lang w:val="en-US"/>
        </w:rPr>
        <w:t>Boechorststraat</w:t>
      </w:r>
      <w:proofErr w:type="spellEnd"/>
      <w:r w:rsidRPr="00C90164">
        <w:rPr>
          <w:rFonts w:ascii="Cambria" w:eastAsia="Cambria" w:hAnsi="Cambria" w:cs="Cambria"/>
          <w:lang w:val="en-US"/>
        </w:rPr>
        <w:t xml:space="preserve"> 1, 1081BT, Amsterdam, The Netherlands, e-mail: </w:t>
      </w:r>
      <w:hyperlink r:id="rId8" w:history="1">
        <w:r w:rsidRPr="00C90164">
          <w:rPr>
            <w:rStyle w:val="Hyperlink0"/>
            <w:sz w:val="22"/>
            <w:szCs w:val="22"/>
          </w:rPr>
          <w:t>i.o.fedko@vu.nl</w:t>
        </w:r>
      </w:hyperlink>
      <w:r w:rsidRPr="00C90164">
        <w:rPr>
          <w:rFonts w:ascii="Cambria" w:eastAsia="Cambria" w:hAnsi="Cambria" w:cs="Cambria"/>
          <w:lang w:val="en-US"/>
        </w:rPr>
        <w:t>, Tel: +31-20-598-34-25, Fax: +31-20-598-88-32.</w:t>
      </w:r>
    </w:p>
    <w:p w:rsidR="00021A44" w:rsidRPr="00C90164" w:rsidRDefault="00021A44">
      <w:pPr>
        <w:spacing w:line="480" w:lineRule="auto"/>
        <w:rPr>
          <w:rFonts w:ascii="Cambria" w:eastAsia="Cambria" w:hAnsi="Cambria" w:cs="Cambria"/>
          <w:lang w:val="en-US"/>
        </w:rPr>
      </w:pPr>
    </w:p>
    <w:p w:rsidR="00021A44" w:rsidRPr="00C90164" w:rsidRDefault="00805602">
      <w:pPr>
        <w:spacing w:line="480" w:lineRule="auto"/>
        <w:jc w:val="both"/>
        <w:rPr>
          <w:rFonts w:ascii="Cambria" w:eastAsia="Cambria" w:hAnsi="Cambria" w:cs="Cambria"/>
          <w:bCs/>
          <w:lang w:val="en-US"/>
        </w:rPr>
      </w:pPr>
      <w:r w:rsidRPr="00C90164">
        <w:rPr>
          <w:rFonts w:ascii="Cambria" w:eastAsia="Cambria" w:hAnsi="Cambria" w:cs="Cambria"/>
          <w:lang w:val="en-US"/>
        </w:rPr>
        <w:t xml:space="preserve">Running title: </w:t>
      </w:r>
      <w:r w:rsidR="00621C72" w:rsidRPr="00C90164">
        <w:rPr>
          <w:rFonts w:ascii="Cambria" w:eastAsia="Cambria" w:hAnsi="Cambria" w:cs="Cambria"/>
          <w:bCs/>
          <w:lang w:val="en-US"/>
        </w:rPr>
        <w:t>Heritability of behavioral problems in 7-year olds</w:t>
      </w:r>
    </w:p>
    <w:p w:rsidR="000E43FB" w:rsidRPr="00C90164" w:rsidRDefault="000E43FB" w:rsidP="007E497C">
      <w:pPr>
        <w:spacing w:after="0" w:line="240" w:lineRule="auto"/>
        <w:jc w:val="center"/>
        <w:rPr>
          <w:rStyle w:val="None"/>
          <w:rFonts w:ascii="Cambria" w:eastAsia="Cambria" w:hAnsi="Cambria" w:cs="Cambria"/>
          <w:b/>
          <w:bCs/>
          <w:lang w:val="en-US"/>
        </w:rPr>
        <w:sectPr w:rsidR="000E43FB" w:rsidRPr="00C90164" w:rsidSect="000E43FB">
          <w:footerReference w:type="default" r:id="rId9"/>
          <w:pgSz w:w="11900" w:h="16840"/>
          <w:pgMar w:top="1418" w:right="1418" w:bottom="1418" w:left="1418" w:header="709" w:footer="709" w:gutter="0"/>
          <w:cols w:space="708"/>
        </w:sectPr>
      </w:pPr>
    </w:p>
    <w:p w:rsidR="003C294F" w:rsidRPr="00C90164" w:rsidRDefault="003D6949" w:rsidP="003C294F">
      <w:pPr>
        <w:rPr>
          <w:rFonts w:ascii="Cambria" w:eastAsia="Cambria" w:hAnsi="Cambria" w:cs="Cambria"/>
          <w:lang w:val="en-US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lastRenderedPageBreak/>
        <w:t xml:space="preserve">Supplementary </w:t>
      </w:r>
      <w:r w:rsidR="003C294F" w:rsidRPr="00C90164">
        <w:rPr>
          <w:rStyle w:val="None"/>
          <w:rFonts w:ascii="Cambria" w:eastAsia="Cambria" w:hAnsi="Cambria" w:cs="Cambria"/>
          <w:b/>
          <w:bCs/>
          <w:lang w:val="en-US"/>
        </w:rPr>
        <w:t>Table 1.</w:t>
      </w:r>
      <w:r w:rsidR="003C294F" w:rsidRPr="00C90164">
        <w:rPr>
          <w:rStyle w:val="Hyperlink2"/>
        </w:rPr>
        <w:t xml:space="preserve"> Descriptive statistics of raw CBCL 6-18 scales.</w:t>
      </w:r>
    </w:p>
    <w:tbl>
      <w:tblPr>
        <w:tblW w:w="13897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2532"/>
        <w:gridCol w:w="992"/>
        <w:gridCol w:w="1559"/>
        <w:gridCol w:w="1560"/>
        <w:gridCol w:w="1559"/>
        <w:gridCol w:w="992"/>
        <w:gridCol w:w="1443"/>
        <w:gridCol w:w="1559"/>
        <w:gridCol w:w="1701"/>
      </w:tblGrid>
      <w:tr w:rsidR="003C294F" w:rsidRPr="00C90164" w:rsidTr="00626E29">
        <w:trPr>
          <w:trHeight w:val="194"/>
          <w:jc w:val="center"/>
        </w:trPr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b/>
                <w:bCs/>
                <w:lang w:val="en-US"/>
              </w:rPr>
              <w:br w:type="page"/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dr w:val="none" w:sz="0" w:space="0" w:color="auto"/>
                <w:lang w:val="en-US"/>
              </w:rPr>
              <w:t>Mother</w:t>
            </w:r>
          </w:p>
        </w:tc>
        <w:tc>
          <w:tcPr>
            <w:tcW w:w="5695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dr w:val="none" w:sz="0" w:space="0" w:color="auto"/>
                <w:lang w:val="en-US"/>
              </w:rPr>
              <w:t>Father</w:t>
            </w:r>
          </w:p>
        </w:tc>
      </w:tr>
      <w:tr w:rsidR="003C294F" w:rsidRPr="00C90164" w:rsidTr="00626E29">
        <w:trPr>
          <w:trHeight w:val="459"/>
          <w:jc w:val="center"/>
        </w:trPr>
        <w:tc>
          <w:tcPr>
            <w:tcW w:w="25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>Mean (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  <w:lang w:val="en-US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>Skewness</w:t>
            </w:r>
            <w:proofErr w:type="spellEnd"/>
            <w:r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 xml:space="preserve"> (SE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>Kur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tosis</w:t>
            </w:r>
            <w:proofErr w:type="spellEnd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SE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Mean</w:t>
            </w:r>
            <w:proofErr w:type="spellEnd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Skewness</w:t>
            </w:r>
            <w:proofErr w:type="spellEnd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S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294F" w:rsidRPr="00C90164" w:rsidRDefault="003C294F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Kurtosis</w:t>
            </w:r>
            <w:proofErr w:type="spellEnd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SE)</w:t>
            </w:r>
          </w:p>
        </w:tc>
      </w:tr>
      <w:tr w:rsidR="00DB49DD" w:rsidRPr="00C90164" w:rsidTr="00626E29">
        <w:trPr>
          <w:trHeight w:val="596"/>
          <w:jc w:val="center"/>
        </w:trPr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B49DD" w:rsidRPr="00C90164" w:rsidRDefault="0029764D" w:rsidP="0090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Anxious/</w:t>
            </w:r>
            <w:r w:rsidR="00C60709">
              <w:rPr>
                <w:rStyle w:val="None"/>
                <w:rFonts w:ascii="Cambria" w:eastAsia="Cambria" w:hAnsi="Cambria" w:cs="Cambria"/>
                <w:lang w:val="en-US"/>
              </w:rPr>
              <w:t>d</w:t>
            </w:r>
            <w:r w:rsidR="00DB49DD" w:rsidRPr="00C90164">
              <w:rPr>
                <w:rStyle w:val="None"/>
                <w:rFonts w:ascii="Cambria" w:eastAsia="Cambria" w:hAnsi="Cambria" w:cs="Cambria"/>
                <w:lang w:val="en-US"/>
              </w:rPr>
              <w:t>epress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40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AF383D" w:rsidP="003D6385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.25</w:t>
            </w:r>
            <w:r w:rsidR="000C44DE" w:rsidRPr="00C90164">
              <w:rPr>
                <w:rStyle w:val="None"/>
                <w:rFonts w:ascii="Cambria" w:eastAsia="Cambria" w:hAnsi="Cambria" w:cs="Cambria"/>
                <w:lang w:val="en-US"/>
              </w:rPr>
              <w:t xml:space="preserve"> </w:t>
            </w: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(2.58</w:t>
            </w:r>
            <w:r w:rsidR="00DB49DD" w:rsidRPr="00C90164">
              <w:rPr>
                <w:rStyle w:val="None"/>
                <w:rFonts w:ascii="Cambria" w:eastAsia="Cambria" w:hAnsi="Cambria" w:cs="Cambria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297349" w:rsidP="003D6385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.91 (0.02</w:t>
            </w:r>
            <w:r w:rsidR="00DB49DD" w:rsidRPr="00C90164">
              <w:rPr>
                <w:rStyle w:val="None"/>
                <w:rFonts w:ascii="Cambria" w:eastAsia="Cambria" w:hAnsi="Cambria" w:cs="Cambria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4076F1" w:rsidP="003D6385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5.07</w:t>
            </w:r>
            <w:r w:rsidR="0058640E" w:rsidRPr="00C90164">
              <w:rPr>
                <w:rStyle w:val="None"/>
                <w:rFonts w:ascii="Cambria" w:eastAsia="Cambria" w:hAnsi="Cambria" w:cs="Cambria"/>
                <w:lang w:val="en-US"/>
              </w:rPr>
              <w:t xml:space="preserve"> (0.03</w:t>
            </w:r>
            <w:r w:rsidR="00DB49DD" w:rsidRPr="00C90164">
              <w:rPr>
                <w:rStyle w:val="None"/>
                <w:rFonts w:ascii="Cambria" w:eastAsia="Cambria" w:hAnsi="Cambria" w:cs="Cambria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704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.73</w:t>
            </w:r>
            <w:r w:rsidR="00B44068" w:rsidRPr="00C90164">
              <w:rPr>
                <w:rStyle w:val="None"/>
                <w:rFonts w:ascii="Cambria" w:eastAsia="Cambria" w:hAnsi="Cambria" w:cs="Cambria"/>
                <w:lang w:val="en-US"/>
              </w:rPr>
              <w:t xml:space="preserve"> (2.15</w:t>
            </w: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E87100" w:rsidP="003D6385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 xml:space="preserve">2.10 </w:t>
            </w:r>
            <w:r w:rsidR="00DB49DD" w:rsidRPr="00C90164">
              <w:rPr>
                <w:rStyle w:val="None"/>
                <w:rFonts w:ascii="Cambria" w:eastAsia="Cambria" w:hAnsi="Cambria" w:cs="Cambria"/>
                <w:lang w:val="en-US"/>
              </w:rPr>
              <w:t>(</w:t>
            </w:r>
            <w:r w:rsidR="00E92AD8" w:rsidRPr="00C90164">
              <w:rPr>
                <w:rStyle w:val="None"/>
                <w:rFonts w:ascii="Cambria" w:eastAsia="Cambria" w:hAnsi="Cambria" w:cs="Cambria"/>
                <w:lang w:val="en-US"/>
              </w:rPr>
              <w:t>0.02</w:t>
            </w:r>
            <w:r w:rsidR="00DB49DD" w:rsidRPr="00C90164">
              <w:rPr>
                <w:rStyle w:val="None"/>
                <w:rFonts w:ascii="Cambria" w:eastAsia="Cambria" w:hAnsi="Cambria" w:cs="Cambr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2473D2" w:rsidP="003D6385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6.53</w:t>
            </w:r>
            <w:r w:rsidR="00736905" w:rsidRPr="00C90164">
              <w:rPr>
                <w:rStyle w:val="None"/>
                <w:rFonts w:ascii="Cambria" w:eastAsia="Cambria" w:hAnsi="Cambria" w:cs="Cambria"/>
                <w:lang w:val="en-US"/>
              </w:rPr>
              <w:t xml:space="preserve"> </w:t>
            </w:r>
            <w:r w:rsidR="0011632B" w:rsidRPr="00C90164">
              <w:rPr>
                <w:rStyle w:val="None"/>
                <w:rFonts w:ascii="Cambria" w:eastAsia="Cambria" w:hAnsi="Cambria" w:cs="Cambria"/>
                <w:lang w:val="en-US"/>
              </w:rPr>
              <w:t>(</w:t>
            </w:r>
            <w:r w:rsidR="00647C67"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  <w:r w:rsidR="0011632B" w:rsidRPr="00C90164">
              <w:rPr>
                <w:rStyle w:val="None"/>
                <w:rFonts w:ascii="Cambria" w:eastAsia="Cambria" w:hAnsi="Cambria" w:cs="Cambria"/>
                <w:lang w:val="en-US"/>
              </w:rPr>
              <w:t>.04</w:t>
            </w:r>
            <w:r w:rsidR="00DB49DD" w:rsidRPr="00C90164">
              <w:rPr>
                <w:rStyle w:val="None"/>
                <w:rFonts w:ascii="Cambria" w:eastAsia="Cambria" w:hAnsi="Cambria" w:cs="Cambria"/>
                <w:lang w:val="en-US"/>
              </w:rPr>
              <w:t>)</w:t>
            </w:r>
          </w:p>
        </w:tc>
      </w:tr>
      <w:tr w:rsidR="00DB49DD" w:rsidRPr="00C90164" w:rsidTr="00626E29">
        <w:trPr>
          <w:trHeight w:val="586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DB49DD" w:rsidRPr="00C90164" w:rsidRDefault="0029764D" w:rsidP="0090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Withdrawn</w:t>
            </w:r>
            <w:proofErr w:type="spellEnd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/</w:t>
            </w:r>
            <w:proofErr w:type="spellStart"/>
            <w:r w:rsidR="00C60709">
              <w:rPr>
                <w:rFonts w:ascii="Cambria" w:eastAsia="Times New Roman" w:hAnsi="Cambria" w:cs="Arial"/>
                <w:bdr w:val="none" w:sz="0" w:space="0" w:color="auto"/>
              </w:rPr>
              <w:t>d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epresse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4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14</w:t>
            </w:r>
            <w:r w:rsidR="000C44D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(1.6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B49DD" w:rsidRPr="00C90164" w:rsidRDefault="00297349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.26 (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4076F1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6.73</w:t>
            </w:r>
            <w:r w:rsidR="0058640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0.0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6988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DB49DD" w:rsidRPr="00C90164" w:rsidRDefault="00B44068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.92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1.44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E87100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2.48 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49DD" w:rsidRPr="00C90164" w:rsidRDefault="002473D2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8.11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.04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</w:tr>
      <w:tr w:rsidR="00DB49DD" w:rsidRPr="00C90164" w:rsidTr="00626E29">
        <w:trPr>
          <w:trHeight w:val="586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DB49DD" w:rsidRPr="00C90164" w:rsidRDefault="00DB49DD" w:rsidP="0090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Somatic</w:t>
            </w:r>
            <w:proofErr w:type="spellEnd"/>
            <w:r w:rsidR="00C60709">
              <w:rPr>
                <w:rFonts w:ascii="Cambria" w:eastAsia="Times New Roman" w:hAnsi="Cambria" w:cs="Arial"/>
                <w:bdr w:val="none" w:sz="0" w:space="0" w:color="auto"/>
                <w:lang w:val="en-GB"/>
              </w:rPr>
              <w:t xml:space="preserve"> c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  <w:lang w:val="en-GB"/>
              </w:rPr>
              <w:t>omplain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37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20</w:t>
            </w:r>
            <w:r w:rsidR="000C44D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(1.6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B49DD" w:rsidRPr="00C90164" w:rsidRDefault="00297349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.23 (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4076F1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8.11</w:t>
            </w:r>
            <w:r w:rsidR="0058640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0.0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693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DB49DD" w:rsidRPr="00C90164" w:rsidRDefault="00B44068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.87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1.34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E87100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2.48 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49DD" w:rsidRPr="00C90164" w:rsidRDefault="002473D2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0.10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.04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</w:tr>
      <w:tr w:rsidR="00DB49DD" w:rsidRPr="00C90164" w:rsidTr="00626E29">
        <w:trPr>
          <w:trHeight w:val="586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DB49DD" w:rsidRPr="00C90164" w:rsidRDefault="00DB49DD" w:rsidP="002976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Rule-</w:t>
            </w:r>
            <w:r w:rsidR="00C60709">
              <w:rPr>
                <w:rFonts w:ascii="Cambria" w:eastAsia="Times New Roman" w:hAnsi="Cambria" w:cs="Arial"/>
                <w:bdr w:val="none" w:sz="0" w:space="0" w:color="auto"/>
              </w:rPr>
              <w:t>breaking</w:t>
            </w:r>
            <w:proofErr w:type="spellEnd"/>
            <w:r w:rsidR="00C60709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proofErr w:type="spellStart"/>
            <w:r w:rsidR="00C60709">
              <w:rPr>
                <w:rFonts w:ascii="Cambria" w:eastAsia="Times New Roman" w:hAnsi="Cambria" w:cs="Arial"/>
                <w:bdr w:val="none" w:sz="0" w:space="0" w:color="auto"/>
              </w:rPr>
              <w:t>b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ehavi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40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AF383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33</w:t>
            </w:r>
            <w:r w:rsidR="000C44D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(1.8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B49DD" w:rsidRPr="00C90164" w:rsidRDefault="00297349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.06 (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4076F1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5.88</w:t>
            </w:r>
            <w:r w:rsidR="0058640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0.0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6999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16</w:t>
            </w:r>
            <w:r w:rsidR="00B44068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1.69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B49DD" w:rsidRPr="00C90164" w:rsidRDefault="00E87100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2.30 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8.2</w:t>
            </w:r>
            <w:r w:rsidR="002473D2" w:rsidRPr="00C90164">
              <w:rPr>
                <w:rFonts w:ascii="Cambria" w:eastAsia="Times New Roman" w:hAnsi="Cambria" w:cs="Arial"/>
                <w:bdr w:val="none" w:sz="0" w:space="0" w:color="auto"/>
              </w:rPr>
              <w:t>7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.04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</w:tr>
      <w:tr w:rsidR="00DB49DD" w:rsidRPr="00C90164" w:rsidTr="00626E29">
        <w:trPr>
          <w:trHeight w:val="586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DB49DD" w:rsidRPr="00C90164" w:rsidRDefault="00C60709" w:rsidP="0090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>
              <w:rPr>
                <w:rFonts w:ascii="Cambria" w:eastAsia="Times New Roman" w:hAnsi="Cambria" w:cs="Arial"/>
                <w:bdr w:val="none" w:sz="0" w:space="0" w:color="auto"/>
              </w:rPr>
              <w:t>Aggressive</w:t>
            </w:r>
            <w:proofErr w:type="spellEnd"/>
            <w:r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Cambria" w:eastAsia="Times New Roman" w:hAnsi="Cambria" w:cs="Arial"/>
                <w:bdr w:val="none" w:sz="0" w:space="0" w:color="auto"/>
              </w:rPr>
              <w:t>b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ehavi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4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AF383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5.10</w:t>
            </w:r>
            <w:r w:rsidR="000C44D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(4.89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B49DD" w:rsidRPr="00C90164" w:rsidRDefault="00297349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45 (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4076F1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.60</w:t>
            </w:r>
            <w:r w:rsidR="0058640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0.0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6995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4.40</w:t>
            </w:r>
            <w:r w:rsidR="00B44068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4.40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E87100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1.45 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.5</w:t>
            </w:r>
            <w:r w:rsidR="002473D2" w:rsidRPr="00C90164">
              <w:rPr>
                <w:rFonts w:ascii="Cambria" w:eastAsia="Times New Roman" w:hAnsi="Cambria" w:cs="Arial"/>
                <w:bdr w:val="none" w:sz="0" w:space="0" w:color="auto"/>
              </w:rPr>
              <w:t>5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.04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</w:tr>
      <w:tr w:rsidR="00DB49DD" w:rsidRPr="00C90164" w:rsidTr="00626E29">
        <w:trPr>
          <w:trHeight w:val="439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DB49DD" w:rsidRPr="00C90164" w:rsidRDefault="00C60709" w:rsidP="0090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>
              <w:rPr>
                <w:rFonts w:ascii="Cambria" w:eastAsia="Times New Roman" w:hAnsi="Cambria" w:cs="Arial"/>
                <w:bdr w:val="none" w:sz="0" w:space="0" w:color="auto"/>
              </w:rPr>
              <w:t>Social</w:t>
            </w:r>
            <w:proofErr w:type="spellEnd"/>
            <w:r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Cambria" w:eastAsia="Times New Roman" w:hAnsi="Cambria" w:cs="Arial"/>
                <w:bdr w:val="none" w:sz="0" w:space="0" w:color="auto"/>
              </w:rPr>
              <w:t>p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roblem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4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AF383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.08</w:t>
            </w:r>
            <w:r w:rsidR="000C44D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(2.39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B49DD" w:rsidRPr="00C90164" w:rsidRDefault="00297349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88 (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4076F1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4.78</w:t>
            </w:r>
            <w:r w:rsidR="0058640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0.0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7028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72</w:t>
            </w:r>
            <w:r w:rsidR="00B44068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2.11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E87100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2.03 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49DD" w:rsidRPr="00C90164" w:rsidRDefault="002473D2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5.83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.04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</w:tr>
      <w:tr w:rsidR="00DB49DD" w:rsidRPr="00C90164" w:rsidTr="00626E29">
        <w:trPr>
          <w:trHeight w:val="439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DB49DD" w:rsidRPr="00C90164" w:rsidRDefault="00C60709" w:rsidP="0090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>
              <w:rPr>
                <w:rFonts w:ascii="Cambria" w:eastAsia="Times New Roman" w:hAnsi="Cambria" w:cs="Arial"/>
                <w:bdr w:val="none" w:sz="0" w:space="0" w:color="auto"/>
              </w:rPr>
              <w:t>Thought</w:t>
            </w:r>
            <w:proofErr w:type="spellEnd"/>
            <w:r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Cambria" w:eastAsia="Times New Roman" w:hAnsi="Cambria" w:cs="Arial"/>
                <w:bdr w:val="none" w:sz="0" w:space="0" w:color="auto"/>
              </w:rPr>
              <w:t>p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roblem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38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AF383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49</w:t>
            </w:r>
            <w:r w:rsidR="000C44D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(1.98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B49DD" w:rsidRPr="00C90164" w:rsidRDefault="00297349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.28 (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4076F1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7.52</w:t>
            </w:r>
            <w:r w:rsidR="0058640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0.0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6938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11</w:t>
            </w:r>
            <w:r w:rsidR="00B44068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1.66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E87100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2.66 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49DD" w:rsidRPr="00C90164" w:rsidRDefault="002473D2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1.16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.04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</w:tr>
      <w:tr w:rsidR="00DB49DD" w:rsidRPr="00C90164" w:rsidTr="00626E29">
        <w:trPr>
          <w:trHeight w:val="586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DB49DD" w:rsidRPr="00C90164" w:rsidRDefault="00C60709" w:rsidP="0090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>
              <w:rPr>
                <w:rFonts w:ascii="Cambria" w:eastAsia="Times New Roman" w:hAnsi="Cambria" w:cs="Arial"/>
                <w:bdr w:val="none" w:sz="0" w:space="0" w:color="auto"/>
              </w:rPr>
              <w:t>Attention</w:t>
            </w:r>
            <w:proofErr w:type="spellEnd"/>
            <w:r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Cambria" w:eastAsia="Times New Roman" w:hAnsi="Cambria" w:cs="Arial"/>
                <w:bdr w:val="none" w:sz="0" w:space="0" w:color="auto"/>
              </w:rPr>
              <w:t>p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roblem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40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AF383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3.04</w:t>
            </w:r>
            <w:r w:rsidR="000C44D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(3.0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B49DD" w:rsidRPr="00C90164" w:rsidRDefault="00297349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25 (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4076F1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69</w:t>
            </w:r>
            <w:r w:rsidR="0058640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0.0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7028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.69</w:t>
            </w:r>
            <w:r w:rsidR="00B44068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2.81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E87100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1.30 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49DD" w:rsidRPr="00C90164" w:rsidRDefault="002473D2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93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.04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</w:tr>
      <w:tr w:rsidR="00DB49DD" w:rsidRPr="00C90164" w:rsidTr="00626E29">
        <w:trPr>
          <w:trHeight w:val="586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DB49DD" w:rsidRPr="00C90164" w:rsidRDefault="002110FE" w:rsidP="0090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Internaliz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35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AF383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4.58</w:t>
            </w:r>
            <w:r w:rsidR="000C44D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(4.61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B49DD" w:rsidRPr="00C90164" w:rsidRDefault="00297349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87 (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4076F1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5.05</w:t>
            </w:r>
            <w:r w:rsidR="0058640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0.0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6804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3.51</w:t>
            </w:r>
            <w:r w:rsidR="00B44068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3.84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E87100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2.12 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49DD" w:rsidRPr="00C90164" w:rsidRDefault="002473D2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7.11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.04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</w:tr>
      <w:tr w:rsidR="00DB49DD" w:rsidRPr="00C90164" w:rsidTr="00626E29">
        <w:trPr>
          <w:trHeight w:val="586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DB49DD" w:rsidRPr="00C90164" w:rsidRDefault="002110FE" w:rsidP="0090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Externaliz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3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AF383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6.43</w:t>
            </w:r>
            <w:r w:rsidR="000C44D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(6.26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B49DD" w:rsidRPr="00C90164" w:rsidRDefault="00297349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58 (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4076F1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3.30</w:t>
            </w:r>
            <w:r w:rsidR="0058640E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0.03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695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DB49DD" w:rsidRPr="00C90164" w:rsidRDefault="00DB49DD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5.56</w:t>
            </w:r>
            <w:r w:rsidR="00B44068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5.64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B49DD" w:rsidRPr="00C90164" w:rsidRDefault="00E87100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1.61 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B49DD" w:rsidRPr="00C90164" w:rsidRDefault="002473D2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3.46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.04</w:t>
            </w:r>
            <w:r w:rsidR="00DB49DD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</w:tr>
      <w:tr w:rsidR="00420DFA" w:rsidRPr="00C90164" w:rsidTr="00626E29">
        <w:trPr>
          <w:trHeight w:val="586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420DFA" w:rsidRPr="00C90164" w:rsidRDefault="00420DFA" w:rsidP="00A449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Dysregula</w:t>
            </w:r>
            <w:r w:rsidR="00A44934" w:rsidRPr="00C90164">
              <w:rPr>
                <w:rFonts w:ascii="Cambria" w:eastAsia="Times New Roman" w:hAnsi="Cambria" w:cs="Arial"/>
                <w:bdr w:val="none" w:sz="0" w:space="0" w:color="auto"/>
              </w:rPr>
              <w:t>t</w:t>
            </w:r>
            <w:r w:rsidR="00C60709">
              <w:rPr>
                <w:rFonts w:ascii="Cambria" w:eastAsia="Times New Roman" w:hAnsi="Cambria" w:cs="Arial"/>
                <w:bdr w:val="none" w:sz="0" w:space="0" w:color="auto"/>
              </w:rPr>
              <w:t>ion</w:t>
            </w:r>
            <w:proofErr w:type="spellEnd"/>
            <w:r w:rsidR="00C60709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proofErr w:type="spellStart"/>
            <w:r w:rsidR="00C60709">
              <w:rPr>
                <w:rFonts w:ascii="Cambria" w:eastAsia="Times New Roman" w:hAnsi="Cambria" w:cs="Arial"/>
                <w:bdr w:val="none" w:sz="0" w:space="0" w:color="auto"/>
              </w:rPr>
              <w:t>p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rofi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38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0.39 (8.5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38 (0.0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.60 (0.0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6908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8.81</w:t>
            </w:r>
            <w:r w:rsidR="00B44068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7.68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20DFA" w:rsidRPr="00C90164" w:rsidRDefault="00E87100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1.43 </w:t>
            </w:r>
            <w:r w:rsidR="00420DFA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420DFA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20DFA" w:rsidRPr="00C90164" w:rsidRDefault="002473D2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.69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</w:rPr>
              <w:t>.04</w:t>
            </w:r>
            <w:r w:rsidR="00420DFA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</w:tr>
      <w:tr w:rsidR="00420DFA" w:rsidRPr="00C90164" w:rsidTr="00626E29">
        <w:trPr>
          <w:trHeight w:val="586"/>
          <w:jc w:val="center"/>
        </w:trPr>
        <w:tc>
          <w:tcPr>
            <w:tcW w:w="2532" w:type="dxa"/>
            <w:shd w:val="clear" w:color="auto" w:fill="auto"/>
            <w:vAlign w:val="center"/>
            <w:hideMark/>
          </w:tcPr>
          <w:p w:rsidR="00420DFA" w:rsidRPr="00C90164" w:rsidRDefault="00C60709" w:rsidP="0090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r>
              <w:rPr>
                <w:rFonts w:ascii="Cambria" w:eastAsia="Times New Roman" w:hAnsi="Cambria" w:cs="Arial"/>
                <w:bdr w:val="none" w:sz="0" w:space="0" w:color="auto"/>
              </w:rPr>
              <w:t xml:space="preserve">Total </w:t>
            </w:r>
            <w:proofErr w:type="spellStart"/>
            <w:r>
              <w:rPr>
                <w:rFonts w:ascii="Cambria" w:eastAsia="Times New Roman" w:hAnsi="Cambria" w:cs="Arial"/>
                <w:bdr w:val="none" w:sz="0" w:space="0" w:color="auto"/>
              </w:rPr>
              <w:t>p</w:t>
            </w:r>
            <w:r w:rsidR="00420DFA" w:rsidRPr="00C90164">
              <w:rPr>
                <w:rFonts w:ascii="Cambria" w:eastAsia="Times New Roman" w:hAnsi="Cambria" w:cs="Arial"/>
                <w:bdr w:val="none" w:sz="0" w:space="0" w:color="auto"/>
              </w:rPr>
              <w:t>roblem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39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20.92 (16.4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51 (0.0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3.30 (0.0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69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420DFA" w:rsidRPr="00C90164" w:rsidRDefault="00420DFA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7.26</w:t>
            </w:r>
            <w:r w:rsidR="00B44068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(14.50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20DFA" w:rsidRPr="00C90164" w:rsidRDefault="00731216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1.67</w:t>
            </w:r>
            <w:r w:rsidR="00E87100" w:rsidRPr="00C90164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r w:rsidR="00420DFA" w:rsidRPr="00C90164">
              <w:rPr>
                <w:rFonts w:ascii="Cambria" w:eastAsia="Times New Roman" w:hAnsi="Cambria" w:cs="Arial"/>
                <w:bdr w:val="none" w:sz="0" w:space="0" w:color="auto"/>
              </w:rPr>
              <w:t>(</w:t>
            </w:r>
            <w:r w:rsidR="00E92AD8" w:rsidRPr="00C90164">
              <w:rPr>
                <w:rFonts w:ascii="Cambria" w:eastAsia="Times New Roman" w:hAnsi="Cambria" w:cs="Arial"/>
                <w:bdr w:val="none" w:sz="0" w:space="0" w:color="auto"/>
              </w:rPr>
              <w:t>0.02</w:t>
            </w:r>
            <w:r w:rsidR="00420DFA" w:rsidRPr="00C90164">
              <w:rPr>
                <w:rFonts w:ascii="Cambria" w:eastAsia="Times New Roman" w:hAnsi="Cambria" w:cs="Arial"/>
                <w:bdr w:val="none" w:sz="0" w:space="0" w:color="aut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20DFA" w:rsidRPr="00C90164" w:rsidRDefault="002473D2" w:rsidP="003D6385">
            <w:pPr>
              <w:spacing w:after="0" w:line="240" w:lineRule="auto"/>
              <w:jc w:val="center"/>
              <w:rPr>
                <w:rFonts w:ascii="Cambria" w:eastAsia="Times New Roman" w:hAnsi="Cambria" w:cs="Arial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>4.50</w:t>
            </w:r>
            <w:r w:rsidR="00736905"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 xml:space="preserve"> 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>(</w:t>
            </w:r>
            <w:r w:rsidR="00647C67"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>0</w:t>
            </w:r>
            <w:r w:rsidR="0011632B"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>.04</w:t>
            </w:r>
            <w:r w:rsidR="00420DFA" w:rsidRPr="00C90164">
              <w:rPr>
                <w:rFonts w:ascii="Cambria" w:eastAsia="Times New Roman" w:hAnsi="Cambria" w:cs="Arial"/>
                <w:bdr w:val="none" w:sz="0" w:space="0" w:color="auto"/>
                <w:lang w:val="en-US"/>
              </w:rPr>
              <w:t>)</w:t>
            </w:r>
          </w:p>
        </w:tc>
      </w:tr>
    </w:tbl>
    <w:p w:rsidR="003C294F" w:rsidRPr="00C90164" w:rsidRDefault="003C294F" w:rsidP="003C294F">
      <w:pPr>
        <w:rPr>
          <w:lang w:val="en-US"/>
        </w:rPr>
      </w:pPr>
    </w:p>
    <w:p w:rsidR="00060F44" w:rsidRPr="00C90164" w:rsidRDefault="00060F44">
      <w:pPr>
        <w:spacing w:after="0" w:line="240" w:lineRule="auto"/>
        <w:rPr>
          <w:rStyle w:val="None"/>
          <w:rFonts w:ascii="Cambria" w:eastAsia="Cambria" w:hAnsi="Cambria" w:cs="Cambria"/>
          <w:b/>
          <w:bCs/>
          <w:lang w:val="en-US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br w:type="page"/>
      </w:r>
    </w:p>
    <w:p w:rsidR="003C294F" w:rsidRPr="00C90164" w:rsidRDefault="00883A60" w:rsidP="003C294F">
      <w:pPr>
        <w:rPr>
          <w:rStyle w:val="Hyperlink2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lastRenderedPageBreak/>
        <w:t xml:space="preserve">Supplementary </w:t>
      </w:r>
      <w:r w:rsidR="003C294F" w:rsidRPr="00C90164">
        <w:rPr>
          <w:rStyle w:val="None"/>
          <w:rFonts w:ascii="Cambria" w:eastAsia="Cambria" w:hAnsi="Cambria" w:cs="Cambria"/>
          <w:b/>
          <w:bCs/>
          <w:lang w:val="en-US"/>
        </w:rPr>
        <w:t>Table 2.</w:t>
      </w:r>
      <w:r w:rsidR="003C294F" w:rsidRPr="00C90164">
        <w:rPr>
          <w:rStyle w:val="Hyperlink2"/>
        </w:rPr>
        <w:t xml:space="preserve"> Relationship between the categories and raw CBCL 6-18 </w:t>
      </w:r>
      <w:r w:rsidR="001126F3" w:rsidRPr="00C90164">
        <w:rPr>
          <w:rStyle w:val="Hyperlink2"/>
        </w:rPr>
        <w:t>scores</w:t>
      </w:r>
      <w:r w:rsidR="003C294F" w:rsidRPr="00C90164">
        <w:rPr>
          <w:rStyle w:val="Hyperlink2"/>
        </w:rPr>
        <w:t>.</w:t>
      </w:r>
      <w:r w:rsidR="001126F3" w:rsidRPr="00C90164">
        <w:rPr>
          <w:rStyle w:val="Hyperlink2"/>
        </w:rPr>
        <w:t xml:space="preserve"> The raw </w:t>
      </w:r>
      <w:r w:rsidR="007C55A4" w:rsidRPr="00C90164">
        <w:rPr>
          <w:rStyle w:val="Hyperlink2"/>
        </w:rPr>
        <w:t xml:space="preserve">maternal and paternal </w:t>
      </w:r>
      <w:r w:rsidR="001126F3" w:rsidRPr="00C90164">
        <w:rPr>
          <w:rStyle w:val="Hyperlink2"/>
        </w:rPr>
        <w:t>scores for each scale (rows) were categorized into three categories. Range</w:t>
      </w:r>
      <w:r w:rsidR="00AD1E70" w:rsidRPr="00C90164">
        <w:rPr>
          <w:rStyle w:val="Hyperlink2"/>
        </w:rPr>
        <w:t>s</w:t>
      </w:r>
      <w:r w:rsidR="001126F3" w:rsidRPr="00C90164">
        <w:rPr>
          <w:rStyle w:val="Hyperlink2"/>
        </w:rPr>
        <w:t xml:space="preserve"> of raw scores in each category are shown in ‘min’ and ‘max’ columns.  </w:t>
      </w:r>
    </w:p>
    <w:tbl>
      <w:tblPr>
        <w:tblW w:w="1481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2805"/>
        <w:gridCol w:w="922"/>
        <w:gridCol w:w="1008"/>
        <w:gridCol w:w="922"/>
        <w:gridCol w:w="1008"/>
        <w:gridCol w:w="922"/>
        <w:gridCol w:w="1008"/>
        <w:gridCol w:w="922"/>
        <w:gridCol w:w="1008"/>
        <w:gridCol w:w="921"/>
        <w:gridCol w:w="1009"/>
        <w:gridCol w:w="921"/>
        <w:gridCol w:w="1442"/>
      </w:tblGrid>
      <w:tr w:rsidR="003C294F" w:rsidRPr="00C90164" w:rsidTr="00C96492">
        <w:trPr>
          <w:trHeight w:val="132"/>
        </w:trPr>
        <w:tc>
          <w:tcPr>
            <w:tcW w:w="2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</w:p>
        </w:tc>
        <w:tc>
          <w:tcPr>
            <w:tcW w:w="5790" w:type="dxa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Mother</w:t>
            </w:r>
          </w:p>
        </w:tc>
        <w:tc>
          <w:tcPr>
            <w:tcW w:w="6223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Father</w:t>
            </w:r>
          </w:p>
        </w:tc>
      </w:tr>
      <w:tr w:rsidR="003C294F" w:rsidRPr="00C90164" w:rsidTr="000B10F3">
        <w:trPr>
          <w:trHeight w:val="221"/>
        </w:trPr>
        <w:tc>
          <w:tcPr>
            <w:tcW w:w="2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1126F3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Hyperlink2"/>
              </w:rPr>
              <w:t xml:space="preserve">Category </w:t>
            </w:r>
            <w:r w:rsidR="003C294F"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1126F3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Hyperlink2"/>
              </w:rPr>
              <w:t xml:space="preserve">Category </w:t>
            </w:r>
            <w:r w:rsidR="003C294F"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1126F3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Hyperlink2"/>
              </w:rPr>
              <w:t xml:space="preserve">Category </w:t>
            </w:r>
            <w:r w:rsidR="003C294F"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93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1126F3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Hyperlink2"/>
              </w:rPr>
              <w:t xml:space="preserve">Category </w:t>
            </w:r>
            <w:r w:rsidR="003C294F"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1126F3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Hyperlink2"/>
              </w:rPr>
              <w:t xml:space="preserve">Category </w:t>
            </w:r>
            <w:r w:rsidR="003C294F"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1126F3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Hyperlink2"/>
              </w:rPr>
              <w:t xml:space="preserve">Category </w:t>
            </w:r>
            <w:r w:rsidR="003C294F"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</w:tr>
      <w:tr w:rsidR="003C294F" w:rsidRPr="00C90164" w:rsidTr="000B10F3">
        <w:trPr>
          <w:trHeight w:val="129"/>
        </w:trPr>
        <w:tc>
          <w:tcPr>
            <w:tcW w:w="2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r w:rsidRPr="00C90164">
              <w:rPr>
                <w:rStyle w:val="None"/>
                <w:rFonts w:ascii="Cambria" w:eastAsia="Cambria" w:hAnsi="Cambria" w:cs="Cambria"/>
              </w:rPr>
              <w:t>min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proofErr w:type="spellStart"/>
            <w:r w:rsidRPr="00C90164">
              <w:rPr>
                <w:rStyle w:val="None"/>
                <w:rFonts w:ascii="Cambria" w:eastAsia="Cambria" w:hAnsi="Cambria" w:cs="Cambria"/>
              </w:rPr>
              <w:t>max</w:t>
            </w:r>
            <w:proofErr w:type="spellEnd"/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r w:rsidRPr="00C90164">
              <w:rPr>
                <w:rStyle w:val="None"/>
                <w:rFonts w:ascii="Cambria" w:eastAsia="Cambria" w:hAnsi="Cambria" w:cs="Cambria"/>
              </w:rPr>
              <w:t>min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proofErr w:type="spellStart"/>
            <w:r w:rsidRPr="00C90164">
              <w:rPr>
                <w:rStyle w:val="None"/>
                <w:rFonts w:ascii="Cambria" w:eastAsia="Cambria" w:hAnsi="Cambria" w:cs="Cambria"/>
              </w:rPr>
              <w:t>max</w:t>
            </w:r>
            <w:proofErr w:type="spellEnd"/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r w:rsidRPr="00C90164">
              <w:rPr>
                <w:rStyle w:val="None"/>
                <w:rFonts w:ascii="Cambria" w:eastAsia="Cambria" w:hAnsi="Cambria" w:cs="Cambria"/>
              </w:rPr>
              <w:t>min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proofErr w:type="spellStart"/>
            <w:r w:rsidRPr="00C90164">
              <w:rPr>
                <w:rStyle w:val="None"/>
                <w:rFonts w:ascii="Cambria" w:eastAsia="Cambria" w:hAnsi="Cambria" w:cs="Cambria"/>
              </w:rPr>
              <w:t>max</w:t>
            </w:r>
            <w:proofErr w:type="spellEnd"/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r w:rsidRPr="00C90164">
              <w:rPr>
                <w:rStyle w:val="None"/>
                <w:rFonts w:ascii="Cambria" w:eastAsia="Cambria" w:hAnsi="Cambria" w:cs="Cambria"/>
              </w:rPr>
              <w:t>min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proofErr w:type="spellStart"/>
            <w:r w:rsidRPr="00C90164">
              <w:rPr>
                <w:rStyle w:val="None"/>
                <w:rFonts w:ascii="Cambria" w:eastAsia="Cambria" w:hAnsi="Cambria" w:cs="Cambria"/>
              </w:rPr>
              <w:t>max</w:t>
            </w:r>
            <w:proofErr w:type="spellEnd"/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r w:rsidRPr="00C90164">
              <w:rPr>
                <w:rStyle w:val="None"/>
                <w:rFonts w:ascii="Cambria" w:eastAsia="Cambria" w:hAnsi="Cambria" w:cs="Cambria"/>
              </w:rPr>
              <w:t>mi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proofErr w:type="spellStart"/>
            <w:r w:rsidRPr="00C90164">
              <w:rPr>
                <w:rStyle w:val="None"/>
                <w:rFonts w:ascii="Cambria" w:eastAsia="Cambria" w:hAnsi="Cambria" w:cs="Cambria"/>
              </w:rPr>
              <w:t>max</w:t>
            </w:r>
            <w:proofErr w:type="spellEnd"/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r w:rsidRPr="00C90164">
              <w:rPr>
                <w:rStyle w:val="None"/>
                <w:rFonts w:ascii="Cambria" w:eastAsia="Cambria" w:hAnsi="Cambria" w:cs="Cambria"/>
              </w:rPr>
              <w:t>min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C294F" w:rsidRPr="00C90164" w:rsidRDefault="003C294F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</w:rPr>
            </w:pPr>
            <w:proofErr w:type="spellStart"/>
            <w:r w:rsidRPr="00C90164">
              <w:rPr>
                <w:rStyle w:val="None"/>
                <w:rFonts w:ascii="Cambria" w:eastAsia="Cambria" w:hAnsi="Cambria" w:cs="Cambria"/>
              </w:rPr>
              <w:t>max</w:t>
            </w:r>
            <w:proofErr w:type="spellEnd"/>
          </w:p>
        </w:tc>
      </w:tr>
      <w:tr w:rsidR="00CF2D50" w:rsidRPr="00C90164" w:rsidTr="000B10F3">
        <w:trPr>
          <w:trHeight w:val="261"/>
        </w:trPr>
        <w:tc>
          <w:tcPr>
            <w:tcW w:w="2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60709" w:rsidP="000B10F3">
            <w:pPr>
              <w:spacing w:after="0" w:line="240" w:lineRule="auto"/>
            </w:pPr>
            <w:r>
              <w:rPr>
                <w:rStyle w:val="None"/>
                <w:rFonts w:ascii="Cambria" w:eastAsia="Cambria" w:hAnsi="Cambria" w:cs="Cambria"/>
                <w:lang w:val="en-US"/>
              </w:rPr>
              <w:t>Anxious/d</w:t>
            </w:r>
            <w:r w:rsidR="00CF2D50" w:rsidRPr="00C90164">
              <w:rPr>
                <w:rStyle w:val="None"/>
                <w:rFonts w:ascii="Cambria" w:eastAsia="Cambria" w:hAnsi="Cambria" w:cs="Cambria"/>
                <w:lang w:val="en-US"/>
              </w:rPr>
              <w:t xml:space="preserve">epressed 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F2D50" w:rsidRPr="00C90164" w:rsidRDefault="00CF2D50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1</w:t>
            </w:r>
          </w:p>
        </w:tc>
      </w:tr>
      <w:tr w:rsidR="001D2F31" w:rsidRPr="00C90164" w:rsidTr="000B10F3">
        <w:trPr>
          <w:trHeight w:val="263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C60709" w:rsidP="000B10F3">
            <w:pPr>
              <w:spacing w:after="0" w:line="240" w:lineRule="auto"/>
            </w:pPr>
            <w:r>
              <w:rPr>
                <w:rStyle w:val="None"/>
                <w:rFonts w:ascii="Cambria" w:eastAsia="Cambria" w:hAnsi="Cambria" w:cs="Cambria"/>
                <w:lang w:val="en-US"/>
              </w:rPr>
              <w:t>Withdrawn/d</w:t>
            </w:r>
            <w:r w:rsidR="001D2F31" w:rsidRPr="00C90164">
              <w:rPr>
                <w:rStyle w:val="None"/>
                <w:rFonts w:ascii="Cambria" w:eastAsia="Cambria" w:hAnsi="Cambria" w:cs="Cambria"/>
                <w:lang w:val="en-US"/>
              </w:rPr>
              <w:t>epress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5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3</w:t>
            </w:r>
          </w:p>
        </w:tc>
      </w:tr>
      <w:tr w:rsidR="001D2F31" w:rsidRPr="00C90164" w:rsidTr="000B10F3">
        <w:trPr>
          <w:trHeight w:val="263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C60709" w:rsidP="000B10F3">
            <w:pPr>
              <w:spacing w:after="0" w:line="240" w:lineRule="auto"/>
            </w:pPr>
            <w:r>
              <w:rPr>
                <w:rStyle w:val="None"/>
                <w:rFonts w:ascii="Cambria" w:eastAsia="Cambria" w:hAnsi="Cambria" w:cs="Cambria"/>
                <w:lang w:val="en-US"/>
              </w:rPr>
              <w:t>Somatic c</w:t>
            </w:r>
            <w:r w:rsidR="001D2F31" w:rsidRPr="00C90164">
              <w:rPr>
                <w:rStyle w:val="None"/>
                <w:rFonts w:ascii="Cambria" w:eastAsia="Cambria" w:hAnsi="Cambria" w:cs="Cambria"/>
                <w:lang w:val="en-US"/>
              </w:rPr>
              <w:t>omplaint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2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8</w:t>
            </w:r>
          </w:p>
        </w:tc>
      </w:tr>
      <w:tr w:rsidR="001D2F31" w:rsidRPr="00C90164" w:rsidTr="000B10F3">
        <w:trPr>
          <w:trHeight w:val="263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C60709" w:rsidP="000B10F3">
            <w:pPr>
              <w:spacing w:after="0" w:line="240" w:lineRule="auto"/>
            </w:pPr>
            <w:r>
              <w:rPr>
                <w:rStyle w:val="None"/>
                <w:rFonts w:ascii="Cambria" w:eastAsia="Cambria" w:hAnsi="Cambria" w:cs="Cambria"/>
                <w:lang w:val="en-US"/>
              </w:rPr>
              <w:t>Rule-breaking b</w:t>
            </w:r>
            <w:r w:rsidR="001D2F31" w:rsidRPr="00C90164">
              <w:rPr>
                <w:rStyle w:val="None"/>
                <w:rFonts w:ascii="Cambria" w:eastAsia="Cambria" w:hAnsi="Cambria" w:cs="Cambria"/>
                <w:lang w:val="en-US"/>
              </w:rPr>
              <w:t>ehavio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7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0</w:t>
            </w:r>
          </w:p>
        </w:tc>
      </w:tr>
      <w:tr w:rsidR="001D2F31" w:rsidRPr="00C90164" w:rsidTr="000B10F3">
        <w:trPr>
          <w:trHeight w:val="263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C60709" w:rsidP="000B10F3">
            <w:pPr>
              <w:spacing w:after="0" w:line="240" w:lineRule="auto"/>
            </w:pPr>
            <w:r>
              <w:rPr>
                <w:rStyle w:val="None"/>
                <w:rFonts w:ascii="Cambria" w:eastAsia="Cambria" w:hAnsi="Cambria" w:cs="Cambria"/>
                <w:lang w:val="en-US"/>
              </w:rPr>
              <w:t>Aggressive b</w:t>
            </w:r>
            <w:r w:rsidR="001D2F31" w:rsidRPr="00C90164">
              <w:rPr>
                <w:rStyle w:val="None"/>
                <w:rFonts w:ascii="Cambria" w:eastAsia="Cambria" w:hAnsi="Cambria" w:cs="Cambria"/>
                <w:lang w:val="en-US"/>
              </w:rPr>
              <w:t>ehavio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5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0</w:t>
            </w:r>
          </w:p>
        </w:tc>
      </w:tr>
      <w:tr w:rsidR="001D2F31" w:rsidRPr="00C90164" w:rsidTr="000B10F3">
        <w:trPr>
          <w:trHeight w:val="13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C60709" w:rsidP="000B10F3">
            <w:pPr>
              <w:spacing w:after="0" w:line="240" w:lineRule="auto"/>
            </w:pPr>
            <w:r>
              <w:rPr>
                <w:rStyle w:val="None"/>
                <w:rFonts w:ascii="Cambria" w:eastAsia="Cambria" w:hAnsi="Cambria" w:cs="Cambria"/>
                <w:lang w:val="en-US"/>
              </w:rPr>
              <w:t>Social p</w:t>
            </w:r>
            <w:r w:rsidR="001D2F31" w:rsidRPr="00C90164">
              <w:rPr>
                <w:rStyle w:val="None"/>
                <w:rFonts w:ascii="Cambria" w:eastAsia="Cambria" w:hAnsi="Cambria" w:cs="Cambria"/>
                <w:lang w:val="en-US"/>
              </w:rPr>
              <w:t>roblem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0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9</w:t>
            </w:r>
          </w:p>
        </w:tc>
      </w:tr>
      <w:tr w:rsidR="001D2F31" w:rsidRPr="00C90164" w:rsidTr="000B10F3">
        <w:trPr>
          <w:trHeight w:val="263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C60709" w:rsidP="000B10F3">
            <w:pPr>
              <w:spacing w:after="0" w:line="240" w:lineRule="auto"/>
            </w:pPr>
            <w:r>
              <w:rPr>
                <w:rStyle w:val="None"/>
                <w:rFonts w:ascii="Cambria" w:eastAsia="Cambria" w:hAnsi="Cambria" w:cs="Cambria"/>
                <w:lang w:val="en-US"/>
              </w:rPr>
              <w:t>Thought p</w:t>
            </w:r>
            <w:r w:rsidR="001D2F31" w:rsidRPr="00C90164">
              <w:rPr>
                <w:rStyle w:val="None"/>
                <w:rFonts w:ascii="Cambria" w:eastAsia="Cambria" w:hAnsi="Cambria" w:cs="Cambria"/>
                <w:lang w:val="en-US"/>
              </w:rPr>
              <w:t xml:space="preserve">roblems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9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8</w:t>
            </w:r>
          </w:p>
        </w:tc>
      </w:tr>
      <w:tr w:rsidR="001D2F31" w:rsidRPr="00C90164" w:rsidTr="00C96492">
        <w:trPr>
          <w:trHeight w:val="26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C60709" w:rsidP="000B10F3">
            <w:pPr>
              <w:spacing w:after="0" w:line="240" w:lineRule="auto"/>
            </w:pPr>
            <w:r>
              <w:rPr>
                <w:rStyle w:val="None"/>
                <w:rFonts w:ascii="Cambria" w:eastAsia="Cambria" w:hAnsi="Cambria" w:cs="Cambria"/>
                <w:lang w:val="en-US"/>
              </w:rPr>
              <w:t>Attention p</w:t>
            </w:r>
            <w:r w:rsidR="001D2F31" w:rsidRPr="00C90164">
              <w:rPr>
                <w:rStyle w:val="None"/>
                <w:rFonts w:ascii="Cambria" w:eastAsia="Cambria" w:hAnsi="Cambria" w:cs="Cambria"/>
                <w:lang w:val="en-US"/>
              </w:rPr>
              <w:t>roblem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0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9</w:t>
            </w:r>
          </w:p>
        </w:tc>
      </w:tr>
      <w:tr w:rsidR="001D2F31" w:rsidRPr="00C90164" w:rsidTr="002714D4">
        <w:trPr>
          <w:trHeight w:val="26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2F31" w:rsidRPr="00C90164" w:rsidRDefault="001D2F31" w:rsidP="002714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Internalizing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45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40</w:t>
            </w:r>
          </w:p>
        </w:tc>
      </w:tr>
      <w:tr w:rsidR="001D2F31" w:rsidRPr="00C90164" w:rsidTr="002714D4">
        <w:trPr>
          <w:trHeight w:val="26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2F31" w:rsidRPr="00C90164" w:rsidRDefault="001D2F31" w:rsidP="002714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Arial"/>
                <w:bdr w:val="none" w:sz="0" w:space="0" w:color="auto"/>
                <w:lang w:val="en-GB"/>
              </w:rPr>
              <w:t>Externaliz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48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43</w:t>
            </w:r>
          </w:p>
        </w:tc>
      </w:tr>
      <w:tr w:rsidR="001D2F31" w:rsidRPr="00C90164" w:rsidTr="002714D4">
        <w:trPr>
          <w:trHeight w:val="26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2F31" w:rsidRPr="00C90164" w:rsidRDefault="001D2F31" w:rsidP="00656E2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Arial"/>
                <w:bdr w:val="none" w:sz="0" w:space="0" w:color="auto"/>
                <w:lang w:val="en-GB"/>
              </w:rPr>
              <w:t>Dysregula</w:t>
            </w:r>
            <w:r w:rsidR="00656E22" w:rsidRPr="00C90164">
              <w:rPr>
                <w:rFonts w:ascii="Cambria" w:eastAsia="Times New Roman" w:hAnsi="Cambria" w:cs="Arial"/>
                <w:bdr w:val="none" w:sz="0" w:space="0" w:color="auto"/>
                <w:lang w:val="en-GB"/>
              </w:rPr>
              <w:t>t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  <w:lang w:val="en-GB"/>
              </w:rPr>
              <w:t>ion</w:t>
            </w:r>
            <w:proofErr w:type="spellEnd"/>
            <w:r w:rsidR="00C60709">
              <w:rPr>
                <w:rFonts w:ascii="Cambria" w:eastAsia="Times New Roman" w:hAnsi="Cambria" w:cs="Arial"/>
                <w:bdr w:val="none" w:sz="0" w:space="0" w:color="auto"/>
              </w:rPr>
              <w:t xml:space="preserve"> </w:t>
            </w:r>
            <w:proofErr w:type="spellStart"/>
            <w:r w:rsidR="00C60709">
              <w:rPr>
                <w:rFonts w:ascii="Cambria" w:eastAsia="Times New Roman" w:hAnsi="Cambria" w:cs="Arial"/>
                <w:bdr w:val="none" w:sz="0" w:space="0" w:color="auto"/>
              </w:rPr>
              <w:t>p</w:t>
            </w:r>
            <w:r w:rsidRPr="00C90164">
              <w:rPr>
                <w:rFonts w:ascii="Cambria" w:eastAsia="Times New Roman" w:hAnsi="Cambria" w:cs="Arial"/>
                <w:bdr w:val="none" w:sz="0" w:space="0" w:color="auto"/>
              </w:rPr>
              <w:t>rofile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70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63</w:t>
            </w:r>
          </w:p>
        </w:tc>
      </w:tr>
      <w:tr w:rsidR="001D2F31" w:rsidRPr="00C90164" w:rsidTr="002714D4">
        <w:trPr>
          <w:trHeight w:val="261"/>
        </w:trPr>
        <w:tc>
          <w:tcPr>
            <w:tcW w:w="2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2F31" w:rsidRPr="00C90164" w:rsidRDefault="00C60709" w:rsidP="002714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Arial"/>
                <w:bdr w:val="none" w:sz="0" w:space="0" w:color="auto"/>
              </w:rPr>
            </w:pPr>
            <w:r>
              <w:rPr>
                <w:rFonts w:ascii="Cambria" w:eastAsia="Times New Roman" w:hAnsi="Cambria" w:cs="Arial"/>
                <w:bdr w:val="none" w:sz="0" w:space="0" w:color="auto"/>
              </w:rPr>
              <w:t xml:space="preserve">Total </w:t>
            </w:r>
            <w:proofErr w:type="spellStart"/>
            <w:r>
              <w:rPr>
                <w:rFonts w:ascii="Cambria" w:eastAsia="Times New Roman" w:hAnsi="Cambria" w:cs="Arial"/>
                <w:bdr w:val="none" w:sz="0" w:space="0" w:color="auto"/>
              </w:rPr>
              <w:t>p</w:t>
            </w:r>
            <w:r w:rsidR="001D2F31" w:rsidRPr="00C90164">
              <w:rPr>
                <w:rFonts w:ascii="Cambria" w:eastAsia="Times New Roman" w:hAnsi="Cambria" w:cs="Arial"/>
                <w:bdr w:val="none" w:sz="0" w:space="0" w:color="auto"/>
              </w:rPr>
              <w:t>roblems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43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D2F31" w:rsidRPr="00C90164" w:rsidRDefault="001D2F31" w:rsidP="000B10F3">
            <w:pPr>
              <w:spacing w:after="0" w:line="240" w:lineRule="auto"/>
              <w:jc w:val="center"/>
              <w:rPr>
                <w:rStyle w:val="None"/>
                <w:rFonts w:ascii="Cambria" w:eastAsia="Cambria" w:hAnsi="Cambria" w:cs="Cambria"/>
                <w:lang w:val="en-US"/>
              </w:rPr>
            </w:pPr>
            <w:r w:rsidRPr="00C90164">
              <w:rPr>
                <w:rStyle w:val="None"/>
                <w:rFonts w:ascii="Cambria" w:eastAsia="Cambria" w:hAnsi="Cambria" w:cs="Cambria"/>
                <w:lang w:val="en-US"/>
              </w:rPr>
              <w:t>142</w:t>
            </w:r>
          </w:p>
        </w:tc>
      </w:tr>
    </w:tbl>
    <w:p w:rsidR="003C294F" w:rsidRPr="00C90164" w:rsidRDefault="003C294F" w:rsidP="003C294F">
      <w:pPr>
        <w:widowControl w:val="0"/>
        <w:spacing w:line="240" w:lineRule="auto"/>
        <w:rPr>
          <w:rStyle w:val="Hyperlink2"/>
        </w:rPr>
      </w:pPr>
    </w:p>
    <w:p w:rsidR="003C294F" w:rsidRPr="00C90164" w:rsidRDefault="003C294F">
      <w:pPr>
        <w:spacing w:after="0" w:line="240" w:lineRule="auto"/>
        <w:rPr>
          <w:rStyle w:val="None"/>
          <w:rFonts w:ascii="Cambria" w:eastAsia="Cambria" w:hAnsi="Cambria" w:cs="Cambria"/>
          <w:b/>
          <w:bCs/>
          <w:lang w:val="en-US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br w:type="page"/>
      </w:r>
    </w:p>
    <w:p w:rsidR="0086778A" w:rsidRPr="00C90164" w:rsidRDefault="00883A60" w:rsidP="0086778A">
      <w:pPr>
        <w:rPr>
          <w:rStyle w:val="Hyperlink2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lastRenderedPageBreak/>
        <w:t xml:space="preserve">Supplementary </w:t>
      </w:r>
      <w:r w:rsidR="0086778A" w:rsidRPr="00C90164">
        <w:rPr>
          <w:rStyle w:val="None"/>
          <w:rFonts w:ascii="Cambria" w:eastAsia="Cambria" w:hAnsi="Cambria" w:cs="Cambria"/>
          <w:b/>
          <w:bCs/>
          <w:lang w:val="en-US"/>
        </w:rPr>
        <w:t>Table</w:t>
      </w:r>
      <w:r w:rsidR="003C294F" w:rsidRPr="00C90164">
        <w:rPr>
          <w:rStyle w:val="None"/>
          <w:rFonts w:ascii="Cambria" w:eastAsia="Cambria" w:hAnsi="Cambria" w:cs="Cambria"/>
          <w:b/>
          <w:bCs/>
          <w:lang w:val="en-US"/>
        </w:rPr>
        <w:t xml:space="preserve"> 3</w:t>
      </w:r>
      <w:r w:rsidR="0086778A" w:rsidRPr="00C90164">
        <w:rPr>
          <w:rStyle w:val="None"/>
          <w:rFonts w:ascii="Cambria" w:eastAsia="Cambria" w:hAnsi="Cambria" w:cs="Cambria"/>
          <w:b/>
          <w:bCs/>
          <w:lang w:val="en-US"/>
        </w:rPr>
        <w:t>.</w:t>
      </w:r>
      <w:r w:rsidR="0086778A" w:rsidRPr="00C90164">
        <w:rPr>
          <w:rStyle w:val="Hyperlink2"/>
        </w:rPr>
        <w:t xml:space="preserve"> Models fitting to CBCL 6-18 empirical scales: 4x4 </w:t>
      </w:r>
      <w:proofErr w:type="spellStart"/>
      <w:r w:rsidR="0086778A" w:rsidRPr="00C90164">
        <w:rPr>
          <w:rStyle w:val="Hyperlink2"/>
        </w:rPr>
        <w:t>zygosity</w:t>
      </w:r>
      <w:proofErr w:type="spellEnd"/>
      <w:r w:rsidR="0086778A" w:rsidRPr="00C90164">
        <w:rPr>
          <w:rStyle w:val="Hyperlink2"/>
        </w:rPr>
        <w:t xml:space="preserve"> by sex correlations matrix and 8 thresholds </w:t>
      </w:r>
      <w:r w:rsidR="000B062F" w:rsidRPr="00C90164">
        <w:rPr>
          <w:rStyle w:val="Hyperlink2"/>
        </w:rPr>
        <w:t xml:space="preserve">with </w:t>
      </w:r>
      <w:proofErr w:type="spellStart"/>
      <w:r w:rsidR="0086778A" w:rsidRPr="00C90164">
        <w:rPr>
          <w:rStyle w:val="Hyperlink2"/>
        </w:rPr>
        <w:t>submodels</w:t>
      </w:r>
      <w:proofErr w:type="spellEnd"/>
      <w:r w:rsidR="0086778A" w:rsidRPr="00C90164">
        <w:rPr>
          <w:rStyle w:val="Hyperlink2"/>
        </w:rPr>
        <w:t xml:space="preserve">, psychometric model </w:t>
      </w:r>
      <w:r w:rsidR="000B062F" w:rsidRPr="00C90164">
        <w:rPr>
          <w:rStyle w:val="Hyperlink2"/>
        </w:rPr>
        <w:t>with</w:t>
      </w:r>
      <w:r w:rsidR="0086778A" w:rsidRPr="00C90164">
        <w:rPr>
          <w:rStyle w:val="Hyperlink2"/>
        </w:rPr>
        <w:t xml:space="preserve"> </w:t>
      </w:r>
      <w:proofErr w:type="spellStart"/>
      <w:r w:rsidR="0086778A" w:rsidRPr="00C90164">
        <w:rPr>
          <w:rStyle w:val="Hyperlink2"/>
        </w:rPr>
        <w:t>submodels</w:t>
      </w:r>
      <w:proofErr w:type="spellEnd"/>
      <w:r w:rsidR="0086778A" w:rsidRPr="00C90164">
        <w:rPr>
          <w:rStyle w:val="Hyperlink2"/>
        </w:rPr>
        <w:t>.</w:t>
      </w:r>
    </w:p>
    <w:tbl>
      <w:tblPr>
        <w:tblW w:w="15061" w:type="dxa"/>
        <w:tblInd w:w="-52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14"/>
        <w:gridCol w:w="395"/>
        <w:gridCol w:w="5244"/>
        <w:gridCol w:w="1226"/>
        <w:gridCol w:w="1184"/>
        <w:gridCol w:w="750"/>
        <w:gridCol w:w="1114"/>
        <w:gridCol w:w="971"/>
        <w:gridCol w:w="588"/>
        <w:gridCol w:w="1275"/>
      </w:tblGrid>
      <w:tr w:rsidR="0086778A" w:rsidRPr="00C90164" w:rsidTr="00017691">
        <w:trPr>
          <w:trHeight w:val="280"/>
        </w:trPr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CBCL 6-18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scale</w:t>
            </w:r>
            <w:proofErr w:type="spellEnd"/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Model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Estimat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parameter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-2 LL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Compar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to model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Δ LL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Δ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DF0255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</w:t>
            </w:r>
          </w:p>
        </w:tc>
      </w:tr>
      <w:tr w:rsidR="004B1537" w:rsidRPr="00C90164" w:rsidTr="00017691">
        <w:trPr>
          <w:trHeight w:val="268"/>
        </w:trPr>
        <w:tc>
          <w:tcPr>
            <w:tcW w:w="23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GB"/>
              </w:rPr>
              <w:t>Anxious</w:t>
            </w:r>
            <w:r w:rsidR="00C60709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/</w:t>
            </w:r>
            <w:proofErr w:type="spellStart"/>
            <w:r w:rsidR="00C60709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</w:t>
            </w: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epress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</w:t>
            </w: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1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46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B52E1D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4B1537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B1537" w:rsidRPr="00C90164" w:rsidRDefault="003434B4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215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105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4B1537" w:rsidRPr="00B52E1D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3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1537" w:rsidRPr="003F7512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3F7512">
              <w:rPr>
                <w:rFonts w:ascii="Cambria" w:eastAsia="Times New Roman" w:hAnsi="Cambria"/>
                <w:color w:val="auto"/>
              </w:rPr>
              <w:t>1</w:t>
            </w:r>
            <w:r w:rsidR="0017636C" w:rsidRPr="003F7512">
              <w:rPr>
                <w:rFonts w:ascii="Cambria" w:eastAsia="Times New Roman" w:hAnsi="Cambria"/>
                <w:color w:val="auto"/>
              </w:rPr>
              <w:t>.</w:t>
            </w:r>
            <w:r w:rsidRPr="003F7512">
              <w:rPr>
                <w:rFonts w:ascii="Cambria" w:eastAsia="Times New Roman" w:hAnsi="Cambria"/>
                <w:color w:val="auto"/>
              </w:rPr>
              <w:t>2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color w:val="auto"/>
                <w:vertAlign w:val="superscript"/>
              </w:rPr>
              <w:t>-</w:t>
            </w:r>
            <w:r w:rsidRPr="003F7512">
              <w:rPr>
                <w:rFonts w:ascii="Cambria" w:eastAsia="Times New Roman" w:hAnsi="Cambria"/>
                <w:color w:val="auto"/>
                <w:vertAlign w:val="superscript"/>
              </w:rPr>
              <w:t>7</w:t>
            </w:r>
          </w:p>
        </w:tc>
      </w:tr>
      <w:tr w:rsidR="004B1537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B1537" w:rsidRPr="00C90164" w:rsidRDefault="003434B4" w:rsidP="000B10F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1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4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4B1537" w:rsidRPr="00B52E1D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5</w:t>
            </w:r>
          </w:p>
        </w:tc>
      </w:tr>
      <w:tr w:rsidR="004B1537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B1537" w:rsidRPr="00C90164" w:rsidRDefault="003434B4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GB"/>
              </w:rPr>
              <w:t xml:space="preserve"> sex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1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4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4B1537" w:rsidRPr="00B52E1D" w:rsidRDefault="00CC0D7D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1</w:t>
            </w:r>
          </w:p>
        </w:tc>
      </w:tr>
      <w:tr w:rsidR="004B1537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B1537" w:rsidRPr="00C90164" w:rsidRDefault="003434B4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AU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B1537" w:rsidRPr="00C90164" w:rsidRDefault="0019173C" w:rsidP="0036388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</w:t>
            </w:r>
            <w:r w:rsidR="00363886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</w:t>
            </w:r>
            <w:r w:rsidR="00363886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F</w:t>
            </w:r>
            <w:r w:rsidR="004B1537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&amp; DZ</w:t>
            </w:r>
            <w:r w:rsidR="00363886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M</w:t>
            </w:r>
            <w:r w:rsidR="004B1537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= DZ</w:t>
            </w:r>
            <w:r w:rsidR="00363886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2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4B1537" w:rsidRPr="00B52E1D" w:rsidRDefault="00CC0D7D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1</w:t>
            </w:r>
          </w:p>
        </w:tc>
      </w:tr>
      <w:tr w:rsidR="004B1537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B1537" w:rsidRPr="00C90164" w:rsidRDefault="003434B4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2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4B1537" w:rsidRPr="00B52E1D" w:rsidRDefault="00CC0D7D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7</w:t>
            </w:r>
          </w:p>
        </w:tc>
      </w:tr>
      <w:tr w:rsidR="004B1537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B1537" w:rsidRPr="00C90164" w:rsidRDefault="003434B4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2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4B1537" w:rsidRPr="00B52E1D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4B1537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B1537" w:rsidRPr="00C90164" w:rsidRDefault="003434B4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C429E3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2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4B1537" w:rsidRPr="00B52E1D" w:rsidRDefault="00CC0D7D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6</w:t>
            </w:r>
          </w:p>
        </w:tc>
      </w:tr>
      <w:tr w:rsidR="004B1537" w:rsidRPr="00C90164" w:rsidTr="00017691">
        <w:trPr>
          <w:trHeight w:val="280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4B1537" w:rsidRPr="00C90164" w:rsidRDefault="003434B4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C429E3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3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6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4B1537" w:rsidRPr="00B52E1D" w:rsidRDefault="00CC0D7D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1</w:t>
            </w:r>
          </w:p>
        </w:tc>
      </w:tr>
      <w:tr w:rsidR="004B1537" w:rsidRPr="00C90164" w:rsidTr="00017691">
        <w:trPr>
          <w:trHeight w:val="268"/>
        </w:trPr>
        <w:tc>
          <w:tcPr>
            <w:tcW w:w="23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  <w:r w:rsidR="003434B4"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0</w:t>
            </w:r>
          </w:p>
        </w:tc>
        <w:tc>
          <w:tcPr>
            <w:tcW w:w="52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C429E3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4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0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60</w:t>
            </w:r>
          </w:p>
        </w:tc>
        <w:tc>
          <w:tcPr>
            <w:tcW w:w="11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B1537" w:rsidRPr="00B52E1D" w:rsidRDefault="00CC0D7D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8</w:t>
            </w:r>
          </w:p>
        </w:tc>
        <w:tc>
          <w:tcPr>
            <w:tcW w:w="9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6</w:t>
            </w:r>
          </w:p>
        </w:tc>
        <w:tc>
          <w:tcPr>
            <w:tcW w:w="5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3F7512">
              <w:rPr>
                <w:rFonts w:ascii="Cambria" w:eastAsia="Times New Roman" w:hAnsi="Cambria"/>
                <w:vertAlign w:val="superscript"/>
              </w:rPr>
              <w:t>6</w:t>
            </w:r>
          </w:p>
        </w:tc>
      </w:tr>
      <w:tr w:rsidR="004B1537" w:rsidRPr="00C90164" w:rsidTr="00017691">
        <w:trPr>
          <w:trHeight w:val="280"/>
        </w:trPr>
        <w:tc>
          <w:tcPr>
            <w:tcW w:w="2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537" w:rsidRPr="00C90164" w:rsidRDefault="004B1537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  <w:r w:rsidR="003434B4"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C429E3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  <w:r w:rsidR="003E4CF1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,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4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6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8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61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B52E1D" w:rsidRDefault="00CC0D7D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8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4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537" w:rsidRPr="00C90164" w:rsidRDefault="004B1537" w:rsidP="00E52A4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3F7512">
              <w:rPr>
                <w:rFonts w:ascii="Cambria" w:eastAsia="Times New Roman" w:hAnsi="Cambria"/>
                <w:vertAlign w:val="superscript"/>
              </w:rPr>
              <w:t>8</w:t>
            </w:r>
          </w:p>
        </w:tc>
      </w:tr>
      <w:tr w:rsidR="0083739A" w:rsidRPr="00C90164" w:rsidTr="00017691">
        <w:trPr>
          <w:trHeight w:val="268"/>
        </w:trPr>
        <w:tc>
          <w:tcPr>
            <w:tcW w:w="23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GB"/>
              </w:rPr>
              <w:t>Withdrawn</w:t>
            </w:r>
            <w:r w:rsidR="00C60709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/</w:t>
            </w:r>
            <w:proofErr w:type="spellStart"/>
            <w:r w:rsidR="00C60709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</w:t>
            </w: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epressed</w:t>
            </w:r>
            <w:proofErr w:type="spellEnd"/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39A" w:rsidRPr="00C90164" w:rsidRDefault="0083739A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727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62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83739A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728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096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1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1</w:t>
            </w:r>
          </w:p>
        </w:tc>
      </w:tr>
      <w:tr w:rsidR="0083739A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727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6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1</w:t>
            </w:r>
          </w:p>
        </w:tc>
      </w:tr>
      <w:tr w:rsidR="0083739A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727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6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3</w:t>
            </w:r>
          </w:p>
        </w:tc>
      </w:tr>
      <w:tr w:rsidR="0083739A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83739A" w:rsidRPr="00C90164" w:rsidRDefault="0036388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729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7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1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2</w:t>
            </w:r>
          </w:p>
        </w:tc>
      </w:tr>
      <w:tr w:rsidR="0083739A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730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7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2</w:t>
            </w:r>
          </w:p>
        </w:tc>
      </w:tr>
      <w:tr w:rsidR="0083739A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731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7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83739A" w:rsidRPr="00C90164" w:rsidTr="00017691">
        <w:trPr>
          <w:trHeight w:val="268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731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7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</w:tr>
      <w:tr w:rsidR="0083739A" w:rsidRPr="00C90164" w:rsidTr="00017691">
        <w:trPr>
          <w:trHeight w:val="280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736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7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3F7512">
              <w:rPr>
                <w:rFonts w:ascii="Cambria" w:eastAsia="Times New Roman" w:hAnsi="Cambria"/>
                <w:vertAlign w:val="superscript"/>
              </w:rPr>
              <w:t>-12</w:t>
            </w:r>
          </w:p>
        </w:tc>
      </w:tr>
      <w:tr w:rsidR="0083739A" w:rsidRPr="00C90164" w:rsidTr="00017691">
        <w:trPr>
          <w:trHeight w:val="280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734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7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3F7512">
              <w:rPr>
                <w:rFonts w:ascii="Cambria" w:eastAsia="Times New Roman" w:hAnsi="Cambria"/>
                <w:vertAlign w:val="superscript"/>
              </w:rPr>
              <w:t>7</w:t>
            </w:r>
          </w:p>
        </w:tc>
      </w:tr>
      <w:tr w:rsidR="0083739A" w:rsidRPr="00C90164" w:rsidTr="00017691">
        <w:trPr>
          <w:trHeight w:val="280"/>
        </w:trPr>
        <w:tc>
          <w:tcPr>
            <w:tcW w:w="231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83739A" w:rsidRPr="00C90164" w:rsidRDefault="0083739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  <w:r w:rsidR="003E4CF1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,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741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7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83739A" w:rsidRPr="00B52E1D" w:rsidRDefault="0083739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9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3739A" w:rsidRPr="00C90164" w:rsidRDefault="0083739A" w:rsidP="007C50C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3F7512">
              <w:rPr>
                <w:rFonts w:ascii="Cambria" w:eastAsia="Times New Roman" w:hAnsi="Cambria"/>
                <w:vertAlign w:val="superscript"/>
              </w:rPr>
              <w:t>-22</w:t>
            </w:r>
          </w:p>
        </w:tc>
      </w:tr>
    </w:tbl>
    <w:p w:rsidR="0086778A" w:rsidRPr="00C90164" w:rsidRDefault="0086778A" w:rsidP="0086778A">
      <w:pPr>
        <w:rPr>
          <w:rStyle w:val="None"/>
          <w:rFonts w:ascii="Cambria" w:eastAsia="Cambria" w:hAnsi="Cambria" w:cs="Cambria"/>
          <w:b/>
          <w:bCs/>
          <w:lang w:val="en-US"/>
        </w:rPr>
      </w:pPr>
    </w:p>
    <w:p w:rsidR="003C294F" w:rsidRPr="00C90164" w:rsidRDefault="003C294F" w:rsidP="0086778A">
      <w:pPr>
        <w:rPr>
          <w:rStyle w:val="None"/>
          <w:rFonts w:ascii="Cambria" w:eastAsia="Cambria" w:hAnsi="Cambria" w:cs="Cambria"/>
          <w:b/>
          <w:bCs/>
          <w:lang w:val="en-US"/>
        </w:rPr>
      </w:pPr>
    </w:p>
    <w:p w:rsidR="00410FF5" w:rsidRPr="00C90164" w:rsidRDefault="00410FF5">
      <w:pPr>
        <w:spacing w:after="0" w:line="240" w:lineRule="auto"/>
        <w:rPr>
          <w:rStyle w:val="None"/>
          <w:rFonts w:ascii="Cambria" w:eastAsia="Cambria" w:hAnsi="Cambria" w:cs="Cambria"/>
          <w:b/>
          <w:bCs/>
          <w:lang w:val="en-US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br w:type="page"/>
      </w:r>
    </w:p>
    <w:p w:rsidR="0086778A" w:rsidRPr="00C90164" w:rsidRDefault="00883A60" w:rsidP="0086778A">
      <w:pPr>
        <w:rPr>
          <w:rStyle w:val="None"/>
          <w:rFonts w:ascii="Cambria" w:eastAsia="Cambria" w:hAnsi="Cambria" w:cs="Cambria"/>
          <w:lang w:val="en-US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lastRenderedPageBreak/>
        <w:t xml:space="preserve">Supplementary </w:t>
      </w:r>
      <w:r w:rsidR="003C294F" w:rsidRPr="00C90164">
        <w:rPr>
          <w:rStyle w:val="None"/>
          <w:rFonts w:ascii="Cambria" w:eastAsia="Cambria" w:hAnsi="Cambria" w:cs="Cambria"/>
          <w:b/>
          <w:bCs/>
          <w:lang w:val="en-US"/>
        </w:rPr>
        <w:t>Table 3</w:t>
      </w:r>
      <w:r w:rsidR="0086778A" w:rsidRPr="00C90164">
        <w:rPr>
          <w:rStyle w:val="None"/>
          <w:rFonts w:ascii="Cambria" w:eastAsia="Cambria" w:hAnsi="Cambria" w:cs="Cambria"/>
          <w:b/>
          <w:bCs/>
          <w:lang w:val="en-US"/>
        </w:rPr>
        <w:t>.</w:t>
      </w:r>
      <w:r w:rsidR="0086778A" w:rsidRPr="00C90164">
        <w:rPr>
          <w:rStyle w:val="Hyperlink2"/>
        </w:rPr>
        <w:t xml:space="preserve"> Continued.</w:t>
      </w:r>
    </w:p>
    <w:tbl>
      <w:tblPr>
        <w:tblW w:w="15197" w:type="dxa"/>
        <w:tblInd w:w="-49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68"/>
        <w:gridCol w:w="426"/>
        <w:gridCol w:w="5244"/>
        <w:gridCol w:w="1368"/>
        <w:gridCol w:w="1134"/>
        <w:gridCol w:w="851"/>
        <w:gridCol w:w="1134"/>
        <w:gridCol w:w="795"/>
        <w:gridCol w:w="814"/>
        <w:gridCol w:w="1163"/>
      </w:tblGrid>
      <w:tr w:rsidR="0086778A" w:rsidRPr="00C90164" w:rsidTr="005474EC">
        <w:trPr>
          <w:trHeight w:val="31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CBCL 6-18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scale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Mode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Estimat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parame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-2 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Compar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to model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Δ L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Δ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DF0255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</w:t>
            </w:r>
          </w:p>
        </w:tc>
      </w:tr>
      <w:tr w:rsidR="00D00E7A" w:rsidRPr="00C90164" w:rsidTr="005474EC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00E7A" w:rsidRPr="00C90164" w:rsidRDefault="00C60709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Somatic</w:t>
            </w:r>
            <w:proofErr w:type="spellEnd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c</w:t>
            </w:r>
            <w:r w:rsidR="00D00E7A"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omplaint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33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6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D00E7A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538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07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5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3F7512">
              <w:rPr>
                <w:rFonts w:ascii="Cambria" w:eastAsia="Times New Roman" w:hAnsi="Cambria"/>
                <w:vertAlign w:val="superscript"/>
              </w:rPr>
              <w:t>-11</w:t>
            </w:r>
          </w:p>
        </w:tc>
      </w:tr>
      <w:tr w:rsidR="00D00E7A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33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4</w:t>
            </w:r>
          </w:p>
        </w:tc>
      </w:tr>
      <w:tr w:rsidR="00D00E7A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33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7</w:t>
            </w:r>
          </w:p>
        </w:tc>
      </w:tr>
      <w:tr w:rsidR="00D00E7A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D00E7A" w:rsidRPr="00C90164" w:rsidRDefault="0036388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34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9</w:t>
            </w:r>
          </w:p>
        </w:tc>
      </w:tr>
      <w:tr w:rsidR="00D00E7A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34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6</w:t>
            </w:r>
          </w:p>
        </w:tc>
      </w:tr>
      <w:tr w:rsidR="00D00E7A" w:rsidRPr="00C90164" w:rsidTr="005474EC">
        <w:trPr>
          <w:trHeight w:val="31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34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="003468CD" w:rsidRPr="00C90164">
              <w:rPr>
                <w:rFonts w:ascii="Cambria" w:eastAsia="Times New Roman" w:hAnsi="Cambria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D00E7A" w:rsidRPr="00C90164" w:rsidTr="005474EC">
        <w:trPr>
          <w:trHeight w:val="31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34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="003468CD" w:rsidRPr="00C90164">
              <w:rPr>
                <w:rFonts w:ascii="Cambria" w:eastAsia="Times New Roman" w:hAnsi="Cambria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3468C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="003468CD" w:rsidRPr="00C90164">
              <w:rPr>
                <w:rFonts w:ascii="Cambria" w:eastAsia="Times New Roman" w:hAnsi="Cambria"/>
              </w:rPr>
              <w:t>1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8</w:t>
            </w:r>
          </w:p>
        </w:tc>
      </w:tr>
      <w:tr w:rsidR="00D00E7A" w:rsidRPr="00C90164" w:rsidTr="005474EC">
        <w:trPr>
          <w:trHeight w:val="31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35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="00E975C1" w:rsidRPr="00C90164">
              <w:rPr>
                <w:rFonts w:ascii="Cambria" w:eastAsia="Times New Roman" w:hAnsi="Cambria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="00E975C1" w:rsidRPr="00C90164">
              <w:rPr>
                <w:rFonts w:ascii="Cambria" w:eastAsia="Times New Roman" w:hAnsi="Cambria"/>
              </w:rPr>
              <w:t>8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3F7512">
              <w:rPr>
                <w:rFonts w:ascii="Cambria" w:eastAsia="Times New Roman" w:hAnsi="Cambria"/>
                <w:vertAlign w:val="superscript"/>
              </w:rPr>
              <w:t>3</w:t>
            </w:r>
          </w:p>
        </w:tc>
      </w:tr>
      <w:tr w:rsidR="00D00E7A" w:rsidRPr="00C90164" w:rsidTr="005474EC">
        <w:trPr>
          <w:trHeight w:val="30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37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</w:t>
            </w:r>
            <w:r w:rsidR="0004529A" w:rsidRPr="00C90164">
              <w:rPr>
                <w:rFonts w:ascii="Cambria" w:eastAsia="Times New Roman" w:hAnsi="Cambria"/>
              </w:rPr>
              <w:t>9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3F7512">
              <w:rPr>
                <w:rFonts w:ascii="Cambria" w:eastAsia="Times New Roman" w:hAnsi="Cambria"/>
                <w:vertAlign w:val="superscript"/>
              </w:rPr>
              <w:t>7</w:t>
            </w:r>
          </w:p>
        </w:tc>
      </w:tr>
      <w:tr w:rsidR="00D00E7A" w:rsidRPr="00C90164" w:rsidTr="005474EC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E7A" w:rsidRPr="00C90164" w:rsidRDefault="00D00E7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  <w:r w:rsidR="003E4CF1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,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39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B52E1D" w:rsidRDefault="00D00E7A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8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</w:t>
            </w:r>
            <w:r w:rsidR="0004529A"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E7A" w:rsidRPr="00C90164" w:rsidRDefault="00D00E7A" w:rsidP="00B8551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="0004529A" w:rsidRPr="00C90164">
              <w:rPr>
                <w:rFonts w:ascii="Cambria" w:eastAsia="Times New Roman" w:hAnsi="Cambria"/>
              </w:rPr>
              <w:t>2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3F7512">
              <w:rPr>
                <w:rFonts w:ascii="Cambria" w:eastAsia="Times New Roman" w:hAnsi="Cambria"/>
                <w:vertAlign w:val="superscript"/>
              </w:rPr>
              <w:t>-12</w:t>
            </w:r>
          </w:p>
        </w:tc>
      </w:tr>
      <w:tr w:rsidR="001B03F2" w:rsidRPr="00C90164" w:rsidTr="005474EC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03F2" w:rsidRPr="00C90164" w:rsidRDefault="001B03F2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Rule</w:t>
            </w:r>
            <w:r w:rsidR="00C60709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-b</w:t>
            </w: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reaking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3F2" w:rsidRPr="00C90164" w:rsidRDefault="001B03F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F2" w:rsidRPr="00C90164" w:rsidRDefault="001B03F2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08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F2" w:rsidRPr="00B52E1D" w:rsidRDefault="001B03F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1B03F2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B03F2" w:rsidRPr="00C90164" w:rsidRDefault="00C60709" w:rsidP="00DC1A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b</w:t>
            </w:r>
            <w:r w:rsidR="001B03F2"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ehavior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B03F2" w:rsidRPr="00C90164" w:rsidRDefault="001B03F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244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1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03F2" w:rsidRPr="00B52E1D" w:rsidRDefault="001B03F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35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5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76</w:t>
            </w:r>
          </w:p>
        </w:tc>
      </w:tr>
      <w:tr w:rsidR="001B03F2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B03F2" w:rsidRPr="00C90164" w:rsidRDefault="001B03F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08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03F2" w:rsidRPr="00B52E1D" w:rsidRDefault="001B03F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9</w:t>
            </w:r>
          </w:p>
        </w:tc>
      </w:tr>
      <w:tr w:rsidR="001B03F2" w:rsidRPr="00C90164" w:rsidTr="005474EC">
        <w:trPr>
          <w:trHeight w:val="31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B03F2" w:rsidRPr="00C90164" w:rsidRDefault="001B03F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09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03F2" w:rsidRPr="00B52E1D" w:rsidRDefault="001B03F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2</w:t>
            </w:r>
          </w:p>
        </w:tc>
      </w:tr>
      <w:tr w:rsidR="001B03F2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B03F2" w:rsidRPr="00C90164" w:rsidRDefault="001B03F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1B03F2" w:rsidRPr="00C90164" w:rsidRDefault="0036388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09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03F2" w:rsidRPr="00B52E1D" w:rsidRDefault="001B03F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4</w:t>
            </w:r>
          </w:p>
        </w:tc>
      </w:tr>
      <w:tr w:rsidR="001B03F2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1B03F2" w:rsidRPr="00C90164" w:rsidRDefault="001B03F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0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03F2" w:rsidRPr="00B52E1D" w:rsidRDefault="001B03F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1B03F2" w:rsidRPr="00C90164" w:rsidRDefault="001B03F2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1</w:t>
            </w:r>
          </w:p>
        </w:tc>
      </w:tr>
      <w:tr w:rsidR="0030310A" w:rsidRPr="00C90164" w:rsidTr="005474EC">
        <w:trPr>
          <w:trHeight w:val="31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30310A" w:rsidRPr="00C90164" w:rsidRDefault="0030310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0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10A" w:rsidRPr="00B52E1D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30310A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30310A" w:rsidRPr="00C90164" w:rsidRDefault="0030310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28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10A" w:rsidRPr="00B52E1D" w:rsidRDefault="00D779A6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42</w:t>
            </w:r>
          </w:p>
        </w:tc>
      </w:tr>
      <w:tr w:rsidR="0030310A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30310A" w:rsidRPr="00C90164" w:rsidRDefault="0030310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4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10A" w:rsidRPr="00B52E1D" w:rsidRDefault="00D779A6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0</w:t>
            </w:r>
          </w:p>
        </w:tc>
      </w:tr>
      <w:tr w:rsidR="0030310A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30310A" w:rsidRPr="00C90164" w:rsidRDefault="0030310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3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10A" w:rsidRPr="00B52E1D" w:rsidRDefault="00D779A6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8</w:t>
            </w:r>
          </w:p>
        </w:tc>
      </w:tr>
      <w:tr w:rsidR="0030310A" w:rsidRPr="00C90164" w:rsidTr="005474E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30310A" w:rsidRPr="00C90164" w:rsidRDefault="0030310A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  <w:r w:rsidR="003E4CF1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,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18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10A" w:rsidRPr="00B52E1D" w:rsidRDefault="00D779A6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8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0310A" w:rsidRPr="00C90164" w:rsidRDefault="0030310A" w:rsidP="006F7E2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="003F7512">
              <w:rPr>
                <w:rFonts w:ascii="Cambria" w:eastAsia="Times New Roman" w:hAnsi="Cambria"/>
              </w:rPr>
              <w:t>5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8</w:t>
            </w:r>
          </w:p>
        </w:tc>
      </w:tr>
    </w:tbl>
    <w:p w:rsidR="0086778A" w:rsidRPr="00C90164" w:rsidRDefault="0086778A" w:rsidP="0086778A">
      <w:pPr>
        <w:rPr>
          <w:rStyle w:val="None"/>
          <w:rFonts w:ascii="Cambria" w:eastAsia="Cambria" w:hAnsi="Cambria" w:cs="Cambria"/>
          <w:b/>
          <w:bCs/>
          <w:lang w:val="en-US"/>
        </w:rPr>
      </w:pPr>
    </w:p>
    <w:p w:rsidR="0086778A" w:rsidRPr="00C90164" w:rsidRDefault="0086778A" w:rsidP="0086778A">
      <w:pPr>
        <w:spacing w:after="0" w:line="240" w:lineRule="auto"/>
        <w:rPr>
          <w:rStyle w:val="Hyperlink2"/>
          <w:b/>
          <w:bCs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br w:type="page"/>
      </w:r>
      <w:r w:rsidR="00883A60" w:rsidRPr="00C90164">
        <w:rPr>
          <w:rStyle w:val="None"/>
          <w:rFonts w:ascii="Cambria" w:eastAsia="Cambria" w:hAnsi="Cambria" w:cs="Cambria"/>
          <w:b/>
          <w:bCs/>
          <w:lang w:val="en-US"/>
        </w:rPr>
        <w:lastRenderedPageBreak/>
        <w:t xml:space="preserve">Supplementary </w:t>
      </w:r>
      <w:r w:rsidR="003C294F" w:rsidRPr="00C90164">
        <w:rPr>
          <w:rStyle w:val="None"/>
          <w:rFonts w:ascii="Cambria" w:eastAsia="Cambria" w:hAnsi="Cambria" w:cs="Cambria"/>
          <w:b/>
          <w:bCs/>
          <w:lang w:val="en-US"/>
        </w:rPr>
        <w:t>Table 3</w:t>
      </w:r>
      <w:r w:rsidRPr="00C90164">
        <w:rPr>
          <w:rStyle w:val="None"/>
          <w:rFonts w:ascii="Cambria" w:eastAsia="Cambria" w:hAnsi="Cambria" w:cs="Cambria"/>
          <w:b/>
          <w:bCs/>
          <w:lang w:val="en-US"/>
        </w:rPr>
        <w:t>.</w:t>
      </w:r>
      <w:r w:rsidRPr="00C90164">
        <w:rPr>
          <w:rStyle w:val="Hyperlink2"/>
        </w:rPr>
        <w:t xml:space="preserve"> Continued.</w:t>
      </w:r>
    </w:p>
    <w:tbl>
      <w:tblPr>
        <w:tblW w:w="15305" w:type="dxa"/>
        <w:tblInd w:w="-49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27"/>
        <w:gridCol w:w="567"/>
        <w:gridCol w:w="5244"/>
        <w:gridCol w:w="1226"/>
        <w:gridCol w:w="1134"/>
        <w:gridCol w:w="851"/>
        <w:gridCol w:w="1134"/>
        <w:gridCol w:w="1134"/>
        <w:gridCol w:w="850"/>
        <w:gridCol w:w="1038"/>
      </w:tblGrid>
      <w:tr w:rsidR="0086778A" w:rsidRPr="00C90164" w:rsidTr="004F1B1C">
        <w:trPr>
          <w:trHeight w:val="31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CBCL 6-18 sca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Model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Estimated parame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-2 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Compared to 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Δ</w:t>
            </w: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 xml:space="preserve"> 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Δ</w:t>
            </w: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df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DF0255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P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Aggressive</w:t>
            </w:r>
            <w:r w:rsidR="00C60709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 xml:space="preserve"> b</w:t>
            </w: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  <w:t>ehavio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37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375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09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38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81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37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9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39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5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36388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39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1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40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8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40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46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5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42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7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41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8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5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  <w:r w:rsidR="003E4CF1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,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45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98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8F67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2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C60709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Social</w:t>
            </w:r>
            <w:proofErr w:type="spellEnd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</w:t>
            </w:r>
            <w:r w:rsidR="004321A3"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roblem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053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060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1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6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514BC3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3</w:t>
            </w:r>
          </w:p>
        </w:tc>
      </w:tr>
      <w:tr w:rsidR="004321A3" w:rsidRPr="00C90164" w:rsidTr="004F1B1C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054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0</w:t>
            </w:r>
          </w:p>
        </w:tc>
      </w:tr>
      <w:tr w:rsidR="004321A3" w:rsidRPr="00C90164" w:rsidTr="004F1B1C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054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2</w:t>
            </w:r>
          </w:p>
        </w:tc>
      </w:tr>
      <w:tr w:rsidR="004321A3" w:rsidRPr="00C90164" w:rsidTr="004F1B1C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36388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054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2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055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0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055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056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4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058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8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057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6</w:t>
            </w:r>
          </w:p>
        </w:tc>
      </w:tr>
      <w:tr w:rsidR="004321A3" w:rsidRPr="00C90164" w:rsidTr="004F1B1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321A3" w:rsidRPr="00C90164" w:rsidRDefault="004321A3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  <w:r w:rsidR="003E4CF1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,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061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B52E1D" w:rsidRDefault="004321A3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4321A3" w:rsidRPr="00C90164" w:rsidRDefault="004321A3" w:rsidP="00B0022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4</w:t>
            </w:r>
          </w:p>
        </w:tc>
      </w:tr>
    </w:tbl>
    <w:p w:rsidR="0086778A" w:rsidRPr="00C90164" w:rsidRDefault="0086778A" w:rsidP="0086778A">
      <w:pPr>
        <w:rPr>
          <w:rStyle w:val="Hyperlink2"/>
        </w:rPr>
      </w:pPr>
    </w:p>
    <w:p w:rsidR="0086778A" w:rsidRPr="00C90164" w:rsidRDefault="0086778A" w:rsidP="0086778A">
      <w:pPr>
        <w:spacing w:after="0" w:line="240" w:lineRule="auto"/>
        <w:rPr>
          <w:rStyle w:val="Hyperlink2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br w:type="page"/>
      </w:r>
      <w:r w:rsidR="00883A60" w:rsidRPr="00C90164">
        <w:rPr>
          <w:rStyle w:val="None"/>
          <w:rFonts w:ascii="Cambria" w:eastAsia="Cambria" w:hAnsi="Cambria" w:cs="Cambria"/>
          <w:b/>
          <w:bCs/>
          <w:lang w:val="en-US"/>
        </w:rPr>
        <w:lastRenderedPageBreak/>
        <w:t xml:space="preserve">Supplementary </w:t>
      </w:r>
      <w:r w:rsidRPr="00C90164">
        <w:rPr>
          <w:rStyle w:val="None"/>
          <w:rFonts w:ascii="Cambria" w:eastAsia="Cambria" w:hAnsi="Cambria" w:cs="Cambria"/>
          <w:b/>
          <w:bCs/>
          <w:lang w:val="en-US"/>
        </w:rPr>
        <w:t xml:space="preserve">Table </w:t>
      </w:r>
      <w:r w:rsidR="003C294F" w:rsidRPr="00C90164">
        <w:rPr>
          <w:rStyle w:val="None"/>
          <w:rFonts w:ascii="Cambria" w:eastAsia="Cambria" w:hAnsi="Cambria" w:cs="Cambria"/>
          <w:b/>
          <w:bCs/>
          <w:lang w:val="en-US"/>
        </w:rPr>
        <w:t>3</w:t>
      </w:r>
      <w:r w:rsidRPr="00C90164">
        <w:rPr>
          <w:rStyle w:val="None"/>
          <w:rFonts w:ascii="Cambria" w:eastAsia="Cambria" w:hAnsi="Cambria" w:cs="Cambria"/>
          <w:b/>
          <w:bCs/>
          <w:lang w:val="en-US"/>
        </w:rPr>
        <w:t>.</w:t>
      </w:r>
      <w:r w:rsidRPr="00C90164">
        <w:rPr>
          <w:rStyle w:val="Hyperlink2"/>
        </w:rPr>
        <w:t xml:space="preserve"> Continued.</w:t>
      </w:r>
    </w:p>
    <w:p w:rsidR="0086778A" w:rsidRPr="00C90164" w:rsidRDefault="0086778A" w:rsidP="0086778A">
      <w:pPr>
        <w:spacing w:after="0" w:line="240" w:lineRule="auto"/>
        <w:rPr>
          <w:rStyle w:val="Hyperlink2"/>
        </w:rPr>
      </w:pPr>
    </w:p>
    <w:tbl>
      <w:tblPr>
        <w:tblW w:w="15309" w:type="dxa"/>
        <w:tblInd w:w="-497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27"/>
        <w:gridCol w:w="567"/>
        <w:gridCol w:w="5244"/>
        <w:gridCol w:w="1226"/>
        <w:gridCol w:w="1134"/>
        <w:gridCol w:w="851"/>
        <w:gridCol w:w="1134"/>
        <w:gridCol w:w="1134"/>
        <w:gridCol w:w="617"/>
        <w:gridCol w:w="1275"/>
      </w:tblGrid>
      <w:tr w:rsidR="0086778A" w:rsidRPr="00C90164" w:rsidTr="00CD21B6">
        <w:trPr>
          <w:trHeight w:val="295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CBCL 6-18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scale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Model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Estimat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parameter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-2 LL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Compar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to mode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Δ LL</w:t>
            </w:r>
          </w:p>
        </w:tc>
        <w:tc>
          <w:tcPr>
            <w:tcW w:w="6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86778A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Δ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778A" w:rsidRPr="00C90164" w:rsidRDefault="00DF0255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</w:t>
            </w:r>
          </w:p>
        </w:tc>
      </w:tr>
      <w:tr w:rsidR="00293EEE" w:rsidRPr="00C90164" w:rsidTr="00CD21B6">
        <w:trPr>
          <w:trHeight w:val="281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C60709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Thought</w:t>
            </w:r>
            <w:proofErr w:type="spellEnd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</w:t>
            </w:r>
            <w:r w:rsidR="00293EEE"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roblems</w:t>
            </w:r>
            <w:proofErr w:type="spellEnd"/>
            <w:r w:rsidR="00293EEE"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50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0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293EEE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679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08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9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62</w:t>
            </w:r>
          </w:p>
        </w:tc>
      </w:tr>
      <w:tr w:rsidR="00293EEE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50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7</w:t>
            </w:r>
          </w:p>
        </w:tc>
      </w:tr>
      <w:tr w:rsidR="00293EEE" w:rsidRPr="00C90164" w:rsidTr="00CD21B6">
        <w:trPr>
          <w:trHeight w:val="29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50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7</w:t>
            </w:r>
          </w:p>
        </w:tc>
      </w:tr>
      <w:tr w:rsidR="00293EEE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293EEE" w:rsidRPr="00C90164" w:rsidRDefault="0036388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50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3</w:t>
            </w:r>
          </w:p>
        </w:tc>
      </w:tr>
      <w:tr w:rsidR="00293EEE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51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5</w:t>
            </w:r>
          </w:p>
        </w:tc>
      </w:tr>
      <w:tr w:rsidR="00293EEE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51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293EEE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52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4</w:t>
            </w:r>
          </w:p>
        </w:tc>
      </w:tr>
      <w:tr w:rsidR="00293EEE" w:rsidRPr="00C90164" w:rsidTr="00CD21B6">
        <w:trPr>
          <w:trHeight w:val="29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55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2</w:t>
            </w:r>
          </w:p>
        </w:tc>
      </w:tr>
      <w:tr w:rsidR="00293EEE" w:rsidRPr="00C90164" w:rsidTr="00CD21B6">
        <w:trPr>
          <w:trHeight w:val="295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57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2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  <w:tc>
          <w:tcPr>
            <w:tcW w:w="6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6</w:t>
            </w:r>
          </w:p>
        </w:tc>
      </w:tr>
      <w:tr w:rsidR="00293EEE" w:rsidRPr="00C90164" w:rsidTr="00CD21B6">
        <w:trPr>
          <w:trHeight w:val="295"/>
        </w:trPr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EEE" w:rsidRPr="00C90164" w:rsidRDefault="00293EEE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  <w:r w:rsidR="003E4CF1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,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64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2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B52E1D" w:rsidRDefault="00293EEE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2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4</w:t>
            </w: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EEE" w:rsidRPr="00C90164" w:rsidRDefault="00293EEE" w:rsidP="001A7EC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28</w:t>
            </w:r>
          </w:p>
        </w:tc>
      </w:tr>
      <w:tr w:rsidR="00725726" w:rsidRPr="00C90164" w:rsidTr="00CD21B6">
        <w:trPr>
          <w:trHeight w:val="281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5726" w:rsidRPr="00C90164" w:rsidRDefault="00C60709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Attention</w:t>
            </w:r>
            <w:proofErr w:type="spellEnd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</w:t>
            </w:r>
            <w:r w:rsidR="00725726"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roblem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5726" w:rsidRPr="00C90164" w:rsidRDefault="00725726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5726" w:rsidRPr="00C90164" w:rsidRDefault="00725726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486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4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5726" w:rsidRPr="00B52E1D" w:rsidRDefault="00725726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725726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25726" w:rsidRPr="00C90164" w:rsidRDefault="00725726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544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1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B52E1D" w:rsidRDefault="00725726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57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24</w:t>
            </w:r>
          </w:p>
        </w:tc>
      </w:tr>
      <w:tr w:rsidR="00725726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25726" w:rsidRPr="00C90164" w:rsidRDefault="00725726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486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B52E1D" w:rsidRDefault="00725726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7</w:t>
            </w:r>
          </w:p>
        </w:tc>
      </w:tr>
      <w:tr w:rsidR="00725726" w:rsidRPr="00C90164" w:rsidTr="00CD21B6">
        <w:trPr>
          <w:trHeight w:val="29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25726" w:rsidRPr="00C90164" w:rsidRDefault="00725726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486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B52E1D" w:rsidRDefault="00725726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6</w:t>
            </w:r>
          </w:p>
        </w:tc>
      </w:tr>
      <w:tr w:rsidR="00725726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25726" w:rsidRPr="00C90164" w:rsidRDefault="00725726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725726" w:rsidRPr="00C90164" w:rsidRDefault="0036388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487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B52E1D" w:rsidRDefault="00725726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8</w:t>
            </w:r>
          </w:p>
        </w:tc>
      </w:tr>
      <w:tr w:rsidR="00725726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25726" w:rsidRPr="00C90164" w:rsidRDefault="00725726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488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B52E1D" w:rsidRDefault="00725726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25726" w:rsidRPr="00C90164" w:rsidRDefault="0072572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8</w:t>
            </w:r>
          </w:p>
        </w:tc>
      </w:tr>
      <w:tr w:rsidR="004F6E20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6E20" w:rsidRPr="00C90164" w:rsidRDefault="004F6E20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491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B52E1D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4F6E20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6E20" w:rsidRPr="00C90164" w:rsidRDefault="004F6E20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3E4B32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Dm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491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B52E1D" w:rsidRDefault="00455213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-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</w:tr>
      <w:tr w:rsidR="004F6E20" w:rsidRPr="00C90164" w:rsidTr="00CD21B6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6E20" w:rsidRPr="00C90164" w:rsidRDefault="004F6E20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3E4B32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491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B52E1D" w:rsidRDefault="00455213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</w:tr>
      <w:tr w:rsidR="004F6E20" w:rsidRPr="00C90164" w:rsidTr="00466A5C">
        <w:trPr>
          <w:trHeight w:val="28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6E20" w:rsidRPr="00C90164" w:rsidRDefault="004F6E20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3E4B32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47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B52E1D" w:rsidRDefault="00455213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6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24</w:t>
            </w:r>
          </w:p>
        </w:tc>
      </w:tr>
      <w:tr w:rsidR="004F6E20" w:rsidRPr="00C90164" w:rsidTr="00466A5C">
        <w:trPr>
          <w:trHeight w:val="29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6E20" w:rsidRPr="00C90164" w:rsidRDefault="004F6E20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3E4B32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54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B52E1D" w:rsidRDefault="00455213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3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F6E20" w:rsidRPr="00C90164" w:rsidRDefault="004F6E20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40</w:t>
            </w:r>
          </w:p>
        </w:tc>
      </w:tr>
      <w:tr w:rsidR="00794F06" w:rsidRPr="00C90164" w:rsidTr="00CD21B6">
        <w:trPr>
          <w:trHeight w:val="29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94F06" w:rsidRPr="00C90164" w:rsidRDefault="00794F06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4F06" w:rsidRPr="00C90164" w:rsidRDefault="00794F06" w:rsidP="000B10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  <w:r w:rsidR="004F6E20"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2</w:t>
            </w:r>
          </w:p>
        </w:tc>
        <w:tc>
          <w:tcPr>
            <w:tcW w:w="5244" w:type="dxa"/>
            <w:shd w:val="clear" w:color="auto" w:fill="auto"/>
            <w:noWrap/>
            <w:vAlign w:val="bottom"/>
            <w:hideMark/>
          </w:tcPr>
          <w:p w:rsidR="00794F06" w:rsidRPr="00C90164" w:rsidRDefault="00794F06" w:rsidP="003E4B32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, Af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794F06" w:rsidRPr="00C90164" w:rsidRDefault="00794F0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4F06" w:rsidRPr="00C90164" w:rsidRDefault="00794F0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619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94F06" w:rsidRPr="00C90164" w:rsidRDefault="00794F0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10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4F06" w:rsidRPr="00B52E1D" w:rsidRDefault="00455213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4F06" w:rsidRPr="00C90164" w:rsidRDefault="00794F0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28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794F06" w:rsidRPr="00C90164" w:rsidRDefault="00794F0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94F06" w:rsidRPr="00C90164" w:rsidRDefault="00794F06" w:rsidP="00A168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278</w:t>
            </w:r>
          </w:p>
        </w:tc>
      </w:tr>
    </w:tbl>
    <w:p w:rsidR="00F97657" w:rsidRPr="00C90164" w:rsidRDefault="00F97657" w:rsidP="0086778A">
      <w:pPr>
        <w:spacing w:before="240" w:after="0" w:line="240" w:lineRule="auto"/>
        <w:rPr>
          <w:rStyle w:val="Hyperlink2"/>
          <w:sz w:val="18"/>
          <w:szCs w:val="18"/>
        </w:rPr>
      </w:pPr>
    </w:p>
    <w:p w:rsidR="00F97657" w:rsidRPr="00C90164" w:rsidRDefault="00F97657">
      <w:pPr>
        <w:spacing w:after="0" w:line="240" w:lineRule="auto"/>
        <w:rPr>
          <w:rStyle w:val="Hyperlink2"/>
          <w:sz w:val="18"/>
          <w:szCs w:val="18"/>
        </w:rPr>
      </w:pPr>
      <w:r w:rsidRPr="00C90164">
        <w:rPr>
          <w:rStyle w:val="Hyperlink2"/>
          <w:sz w:val="18"/>
          <w:szCs w:val="18"/>
        </w:rPr>
        <w:br w:type="page"/>
      </w:r>
    </w:p>
    <w:p w:rsidR="001D3A09" w:rsidRPr="00C90164" w:rsidRDefault="00883A60" w:rsidP="001D3A09">
      <w:pPr>
        <w:rPr>
          <w:rStyle w:val="None"/>
          <w:rFonts w:ascii="Cambria" w:eastAsia="Cambria" w:hAnsi="Cambria" w:cs="Cambria"/>
          <w:lang w:val="en-US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lastRenderedPageBreak/>
        <w:t xml:space="preserve">Supplementary </w:t>
      </w:r>
      <w:r w:rsidR="001D3A09" w:rsidRPr="00C90164">
        <w:rPr>
          <w:rStyle w:val="None"/>
          <w:rFonts w:ascii="Cambria" w:eastAsia="Cambria" w:hAnsi="Cambria" w:cs="Cambria"/>
          <w:b/>
          <w:bCs/>
          <w:lang w:val="en-US"/>
        </w:rPr>
        <w:t>Table 3.</w:t>
      </w:r>
      <w:r w:rsidR="001D3A09" w:rsidRPr="00C90164">
        <w:rPr>
          <w:rStyle w:val="Hyperlink2"/>
        </w:rPr>
        <w:t xml:space="preserve"> Continued.</w:t>
      </w:r>
    </w:p>
    <w:p w:rsidR="00442DD7" w:rsidRPr="00C90164" w:rsidRDefault="00442DD7" w:rsidP="0086778A">
      <w:pPr>
        <w:spacing w:before="240" w:after="0" w:line="240" w:lineRule="auto"/>
        <w:rPr>
          <w:rStyle w:val="Hyperlink2"/>
          <w:sz w:val="18"/>
          <w:szCs w:val="18"/>
        </w:rPr>
      </w:pPr>
    </w:p>
    <w:tbl>
      <w:tblPr>
        <w:tblW w:w="15354" w:type="dxa"/>
        <w:tblInd w:w="-497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33"/>
        <w:gridCol w:w="569"/>
        <w:gridCol w:w="5259"/>
        <w:gridCol w:w="1230"/>
        <w:gridCol w:w="1137"/>
        <w:gridCol w:w="854"/>
        <w:gridCol w:w="1137"/>
        <w:gridCol w:w="1137"/>
        <w:gridCol w:w="619"/>
        <w:gridCol w:w="1279"/>
      </w:tblGrid>
      <w:tr w:rsidR="00CD21B6" w:rsidRPr="00C90164" w:rsidTr="00A25AE0">
        <w:trPr>
          <w:trHeight w:val="293"/>
        </w:trPr>
        <w:tc>
          <w:tcPr>
            <w:tcW w:w="21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21B6" w:rsidRPr="00C90164" w:rsidRDefault="00CD21B6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CBCL 6-18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scale</w:t>
            </w:r>
            <w:proofErr w:type="spellEnd"/>
          </w:p>
        </w:tc>
        <w:tc>
          <w:tcPr>
            <w:tcW w:w="5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21B6" w:rsidRPr="00C90164" w:rsidRDefault="00CD21B6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2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21B6" w:rsidRPr="00C90164" w:rsidRDefault="00CD21B6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Model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21B6" w:rsidRPr="00C90164" w:rsidRDefault="00CD21B6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Estimat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parameters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21B6" w:rsidRPr="00C90164" w:rsidRDefault="00CD21B6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-2 LL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21B6" w:rsidRPr="00C90164" w:rsidRDefault="00CD21B6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21B6" w:rsidRPr="00C90164" w:rsidRDefault="00CD21B6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Compar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to model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21B6" w:rsidRPr="00C90164" w:rsidRDefault="00CD21B6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Δ LL</w:t>
            </w:r>
          </w:p>
        </w:tc>
        <w:tc>
          <w:tcPr>
            <w:tcW w:w="6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21B6" w:rsidRPr="00C90164" w:rsidRDefault="00CD21B6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Δ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21B6" w:rsidRPr="00C90164" w:rsidRDefault="00DF0255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</w:t>
            </w:r>
          </w:p>
        </w:tc>
      </w:tr>
      <w:tr w:rsidR="00064187" w:rsidRPr="00C90164" w:rsidTr="00A25AE0">
        <w:trPr>
          <w:trHeight w:val="279"/>
        </w:trPr>
        <w:tc>
          <w:tcPr>
            <w:tcW w:w="213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Internalizing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</w:t>
            </w:r>
          </w:p>
        </w:tc>
        <w:tc>
          <w:tcPr>
            <w:tcW w:w="5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16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6</w:t>
            </w:r>
          </w:p>
        </w:tc>
        <w:tc>
          <w:tcPr>
            <w:tcW w:w="8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376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518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0380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5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16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37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9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7</w:t>
            </w:r>
          </w:p>
        </w:tc>
      </w:tr>
      <w:tr w:rsidR="00064187" w:rsidRPr="00C90164" w:rsidTr="005A1BA5">
        <w:trPr>
          <w:trHeight w:val="293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16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37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8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1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36388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18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38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0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6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18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38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7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18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38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22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38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4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9</w:t>
            </w:r>
          </w:p>
        </w:tc>
      </w:tr>
      <w:tr w:rsidR="00064187" w:rsidRPr="00C90164" w:rsidTr="005A1BA5">
        <w:trPr>
          <w:trHeight w:val="293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18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38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7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6</w:t>
            </w:r>
          </w:p>
        </w:tc>
      </w:tr>
      <w:tr w:rsidR="00064187" w:rsidRPr="00C90164" w:rsidTr="00A25AE0">
        <w:trPr>
          <w:trHeight w:val="293"/>
        </w:trPr>
        <w:tc>
          <w:tcPr>
            <w:tcW w:w="21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19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4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389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0</w:t>
            </w:r>
          </w:p>
        </w:tc>
        <w:tc>
          <w:tcPr>
            <w:tcW w:w="6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4</w:t>
            </w:r>
          </w:p>
        </w:tc>
      </w:tr>
      <w:tr w:rsidR="00064187" w:rsidRPr="00C90164" w:rsidTr="00A25AE0">
        <w:trPr>
          <w:trHeight w:val="293"/>
        </w:trPr>
        <w:tc>
          <w:tcPr>
            <w:tcW w:w="21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Am,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520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85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390</w:t>
            </w:r>
          </w:p>
        </w:tc>
        <w:tc>
          <w:tcPr>
            <w:tcW w:w="11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  <w:tc>
          <w:tcPr>
            <w:tcW w:w="6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57B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4</w:t>
            </w:r>
          </w:p>
        </w:tc>
      </w:tr>
      <w:tr w:rsidR="00064187" w:rsidRPr="00C90164" w:rsidTr="00A25AE0">
        <w:trPr>
          <w:trHeight w:val="279"/>
        </w:trPr>
        <w:tc>
          <w:tcPr>
            <w:tcW w:w="213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Externalizing</w:t>
            </w:r>
            <w:proofErr w:type="spellEnd"/>
          </w:p>
        </w:tc>
        <w:tc>
          <w:tcPr>
            <w:tcW w:w="5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87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8</w:t>
            </w:r>
          </w:p>
        </w:tc>
        <w:tc>
          <w:tcPr>
            <w:tcW w:w="8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85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329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088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2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4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89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87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8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8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5</w:t>
            </w:r>
          </w:p>
        </w:tc>
      </w:tr>
      <w:tr w:rsidR="00064187" w:rsidRPr="00C90164" w:rsidTr="005A1BA5">
        <w:trPr>
          <w:trHeight w:val="293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89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8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0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5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36388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89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9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0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0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9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6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2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0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9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03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9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3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4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31</w:t>
            </w:r>
          </w:p>
        </w:tc>
      </w:tr>
      <w:tr w:rsidR="00064187" w:rsidRPr="00C90164" w:rsidTr="005A1BA5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5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9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1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2</w:t>
            </w:r>
          </w:p>
        </w:tc>
      </w:tr>
      <w:tr w:rsidR="00064187" w:rsidRPr="00C90164" w:rsidTr="00466A5C">
        <w:trPr>
          <w:trHeight w:val="279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1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9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4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4</w:t>
            </w:r>
          </w:p>
        </w:tc>
      </w:tr>
      <w:tr w:rsidR="00064187" w:rsidRPr="00C90164" w:rsidTr="00466A5C">
        <w:trPr>
          <w:trHeight w:val="293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 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064187" w:rsidRPr="00C90164" w:rsidRDefault="00064187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,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7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9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B52E1D" w:rsidRDefault="00064187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8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064187" w:rsidRPr="00C90164" w:rsidRDefault="00064187" w:rsidP="006B1CD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6</w:t>
            </w:r>
          </w:p>
        </w:tc>
      </w:tr>
    </w:tbl>
    <w:p w:rsidR="00052026" w:rsidRPr="00C90164" w:rsidRDefault="00052026">
      <w:pPr>
        <w:spacing w:after="0" w:line="240" w:lineRule="auto"/>
        <w:rPr>
          <w:rStyle w:val="Hyperlink2"/>
          <w:sz w:val="18"/>
          <w:szCs w:val="18"/>
        </w:rPr>
      </w:pPr>
    </w:p>
    <w:p w:rsidR="00052026" w:rsidRPr="00C90164" w:rsidRDefault="00052026">
      <w:pPr>
        <w:spacing w:after="0" w:line="240" w:lineRule="auto"/>
        <w:rPr>
          <w:rStyle w:val="None"/>
          <w:rFonts w:ascii="Cambria" w:eastAsia="Cambria" w:hAnsi="Cambria" w:cs="Cambria"/>
          <w:b/>
          <w:bCs/>
          <w:lang w:val="en-US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br w:type="page"/>
      </w:r>
    </w:p>
    <w:p w:rsidR="00052026" w:rsidRPr="00C90164" w:rsidRDefault="00883A60" w:rsidP="00052026">
      <w:pPr>
        <w:rPr>
          <w:rStyle w:val="None"/>
          <w:rFonts w:ascii="Cambria" w:eastAsia="Cambria" w:hAnsi="Cambria" w:cs="Cambria"/>
          <w:lang w:val="en-US"/>
        </w:rPr>
      </w:pPr>
      <w:r w:rsidRPr="00C90164">
        <w:rPr>
          <w:rStyle w:val="None"/>
          <w:rFonts w:ascii="Cambria" w:eastAsia="Cambria" w:hAnsi="Cambria" w:cs="Cambria"/>
          <w:b/>
          <w:bCs/>
          <w:lang w:val="en-US"/>
        </w:rPr>
        <w:lastRenderedPageBreak/>
        <w:t xml:space="preserve">Supplementary </w:t>
      </w:r>
      <w:r w:rsidR="00052026" w:rsidRPr="00C90164">
        <w:rPr>
          <w:rStyle w:val="None"/>
          <w:rFonts w:ascii="Cambria" w:eastAsia="Cambria" w:hAnsi="Cambria" w:cs="Cambria"/>
          <w:b/>
          <w:bCs/>
          <w:lang w:val="en-US"/>
        </w:rPr>
        <w:t>Table 3.</w:t>
      </w:r>
      <w:r w:rsidR="00052026" w:rsidRPr="00C90164">
        <w:rPr>
          <w:rStyle w:val="Hyperlink2"/>
        </w:rPr>
        <w:t xml:space="preserve"> Continued.</w:t>
      </w:r>
    </w:p>
    <w:p w:rsidR="00442DD7" w:rsidRPr="00C90164" w:rsidRDefault="00442DD7">
      <w:pPr>
        <w:spacing w:after="0" w:line="240" w:lineRule="auto"/>
        <w:rPr>
          <w:rStyle w:val="Hyperlink2"/>
          <w:sz w:val="18"/>
          <w:szCs w:val="18"/>
        </w:rPr>
      </w:pPr>
    </w:p>
    <w:tbl>
      <w:tblPr>
        <w:tblW w:w="15446" w:type="dxa"/>
        <w:tblInd w:w="-497" w:type="dxa"/>
        <w:tblCellMar>
          <w:left w:w="70" w:type="dxa"/>
          <w:right w:w="70" w:type="dxa"/>
        </w:tblCellMar>
        <w:tblLook w:val="04A0"/>
      </w:tblPr>
      <w:tblGrid>
        <w:gridCol w:w="2410"/>
        <w:gridCol w:w="384"/>
        <w:gridCol w:w="5259"/>
        <w:gridCol w:w="1230"/>
        <w:gridCol w:w="1137"/>
        <w:gridCol w:w="854"/>
        <w:gridCol w:w="1137"/>
        <w:gridCol w:w="1137"/>
        <w:gridCol w:w="619"/>
        <w:gridCol w:w="1279"/>
      </w:tblGrid>
      <w:tr w:rsidR="00413FBF" w:rsidRPr="00C90164" w:rsidTr="00BE7AB6">
        <w:trPr>
          <w:trHeight w:val="293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FBF" w:rsidRPr="00C90164" w:rsidRDefault="00413FBF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CBCL 6-18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scale</w:t>
            </w:r>
            <w:proofErr w:type="spellEnd"/>
          </w:p>
        </w:tc>
        <w:tc>
          <w:tcPr>
            <w:tcW w:w="3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FBF" w:rsidRPr="00C90164" w:rsidRDefault="00413FBF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52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FBF" w:rsidRPr="00C90164" w:rsidRDefault="00413FBF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Model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FBF" w:rsidRPr="00C90164" w:rsidRDefault="00413FBF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Estimat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parameters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FBF" w:rsidRPr="00C90164" w:rsidRDefault="00413FBF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-2 LL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FBF" w:rsidRPr="00C90164" w:rsidRDefault="00413FBF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FBF" w:rsidRPr="00C90164" w:rsidRDefault="00413FBF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Compar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to model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FBF" w:rsidRPr="00C90164" w:rsidRDefault="00413FBF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Δ LL</w:t>
            </w:r>
          </w:p>
        </w:tc>
        <w:tc>
          <w:tcPr>
            <w:tcW w:w="6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FBF" w:rsidRPr="00C90164" w:rsidRDefault="00413FBF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Δ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f</w:t>
            </w:r>
            <w:proofErr w:type="spellEnd"/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FBF" w:rsidRPr="00C90164" w:rsidRDefault="00DF0255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C60709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Dysregulation</w:t>
            </w:r>
            <w:proofErr w:type="spellEnd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</w:t>
            </w:r>
            <w:r w:rsidR="00104AE2"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rofile</w:t>
            </w:r>
            <w:proofErr w:type="spellEnd"/>
          </w:p>
        </w:tc>
        <w:tc>
          <w:tcPr>
            <w:tcW w:w="3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1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8</w:t>
            </w:r>
          </w:p>
        </w:tc>
        <w:tc>
          <w:tcPr>
            <w:tcW w:w="8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22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334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072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2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7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91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1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2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4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0</w:t>
            </w:r>
          </w:p>
        </w:tc>
      </w:tr>
      <w:tr w:rsidR="00104AE2" w:rsidRPr="00C90164" w:rsidTr="00BE7AB6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4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2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8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7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363886" w:rsidP="0019173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4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3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93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2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5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3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1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2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5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3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305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3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3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9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4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23</w:t>
            </w:r>
          </w:p>
        </w:tc>
      </w:tr>
      <w:tr w:rsidR="00104AE2" w:rsidRPr="00C90164" w:rsidTr="00BE7AB6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8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3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0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9</w:t>
            </w:r>
          </w:p>
        </w:tc>
      </w:tr>
      <w:tr w:rsidR="00104AE2" w:rsidRPr="00C90164" w:rsidTr="008859E1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5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3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9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2</w:t>
            </w:r>
          </w:p>
        </w:tc>
      </w:tr>
      <w:tr w:rsidR="00104AE2" w:rsidRPr="00C90164" w:rsidTr="008859E1">
        <w:trPr>
          <w:trHeight w:val="293"/>
        </w:trPr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Am</w:t>
            </w:r>
            <w:r w:rsidR="003E4CF1"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,</w:t>
            </w:r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bCs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299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75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736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1</w:t>
            </w:r>
          </w:p>
        </w:tc>
        <w:tc>
          <w:tcPr>
            <w:tcW w:w="61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6A4A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11</w:t>
            </w:r>
          </w:p>
        </w:tc>
      </w:tr>
      <w:tr w:rsidR="00104AE2" w:rsidRPr="00C90164" w:rsidTr="008859E1">
        <w:trPr>
          <w:trHeight w:val="279"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C607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 xml:space="preserve">Total </w:t>
            </w:r>
            <w:proofErr w:type="spellStart"/>
            <w:r w:rsidRPr="00C90164"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</w:rPr>
              <w:t>problems</w:t>
            </w:r>
            <w:proofErr w:type="spellEnd"/>
          </w:p>
        </w:tc>
        <w:tc>
          <w:tcPr>
            <w:tcW w:w="3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</w:t>
            </w:r>
          </w:p>
        </w:tc>
        <w:tc>
          <w:tcPr>
            <w:tcW w:w="52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Saturated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153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8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66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  <w:t>2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US"/>
              </w:rPr>
              <w:t xml:space="preserve">Equal thresholds boys and girls 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2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7192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0870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39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1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  <w:lang w:val="en-US"/>
              </w:rPr>
            </w:pPr>
            <w:r w:rsidRPr="00C90164">
              <w:rPr>
                <w:rFonts w:ascii="Cambria" w:eastAsia="Times New Roman" w:hAnsi="Cambria"/>
              </w:rPr>
              <w:t>4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85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bCs/>
                <w:color w:val="auto"/>
                <w:bdr w:val="none" w:sz="0" w:space="0" w:color="auto"/>
                <w:lang w:val="en-US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3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zygosity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153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6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0</w:t>
            </w:r>
          </w:p>
        </w:tc>
      </w:tr>
      <w:tr w:rsidR="00104AE2" w:rsidRPr="00C90164" w:rsidTr="00BE7AB6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4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Parental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greement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across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sex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153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6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1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5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363886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  <w:lang w:val="en-AU"/>
              </w:rPr>
              <w:t>MZM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=MZF &amp; DZM = DZF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154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7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49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0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6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DZ=DOS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155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7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5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3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7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Psychometric</w:t>
            </w:r>
            <w:proofErr w:type="spellEnd"/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 xml:space="preserve"> model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155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7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 xml:space="preserve"> - 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8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1851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7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0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4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Pr="00514BC3">
              <w:rPr>
                <w:rFonts w:ascii="Cambria" w:eastAsia="Times New Roman" w:hAnsi="Cambria"/>
                <w:vertAlign w:val="superscript"/>
              </w:rPr>
              <w:t>-67</w:t>
            </w:r>
          </w:p>
        </w:tc>
      </w:tr>
      <w:tr w:rsidR="00104AE2" w:rsidRPr="00C90164" w:rsidTr="00BE7AB6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9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157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7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50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6</w:t>
            </w:r>
          </w:p>
        </w:tc>
      </w:tr>
      <w:tr w:rsidR="00104AE2" w:rsidRPr="00C90164" w:rsidTr="00466A5C">
        <w:trPr>
          <w:trHeight w:val="27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</w:p>
        </w:tc>
        <w:tc>
          <w:tcPr>
            <w:tcW w:w="384" w:type="dxa"/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0</w:t>
            </w:r>
          </w:p>
        </w:tc>
        <w:tc>
          <w:tcPr>
            <w:tcW w:w="525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1553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7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08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0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15</w:t>
            </w:r>
          </w:p>
        </w:tc>
      </w:tr>
      <w:tr w:rsidR="00104AE2" w:rsidRPr="00C90164" w:rsidTr="00466A5C">
        <w:trPr>
          <w:trHeight w:val="293"/>
        </w:trPr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 </w:t>
            </w:r>
          </w:p>
        </w:tc>
        <w:tc>
          <w:tcPr>
            <w:tcW w:w="3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4AE2" w:rsidRPr="00C90164" w:rsidRDefault="00104AE2" w:rsidP="00466A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  <w:t>11</w:t>
            </w:r>
          </w:p>
        </w:tc>
        <w:tc>
          <w:tcPr>
            <w:tcW w:w="52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B26516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</w:pP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m</w:t>
            </w:r>
            <w:r w:rsidR="003E4CF1"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,</w:t>
            </w:r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</w:t>
            </w:r>
            <w:proofErr w:type="spellStart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>no</w:t>
            </w:r>
            <w:proofErr w:type="spellEnd"/>
            <w:r w:rsidRPr="00C90164">
              <w:rPr>
                <w:rFonts w:ascii="Cambria" w:eastAsia="Times New Roman" w:hAnsi="Cambria" w:cs="Times New Roman"/>
                <w:i/>
                <w:color w:val="auto"/>
                <w:bdr w:val="none" w:sz="0" w:space="0" w:color="auto"/>
              </w:rPr>
              <w:t xml:space="preserve"> Af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15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71578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4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40880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B52E1D" w:rsidRDefault="00104AE2" w:rsidP="00466A5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B52E1D">
              <w:rPr>
                <w:rFonts w:ascii="Cambria" w:eastAsia="Times New Roman" w:hAnsi="Cambria"/>
              </w:rPr>
              <w:t>7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7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68</w:t>
            </w:r>
          </w:p>
        </w:tc>
        <w:tc>
          <w:tcPr>
            <w:tcW w:w="61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2</w:t>
            </w:r>
          </w:p>
        </w:tc>
        <w:tc>
          <w:tcPr>
            <w:tcW w:w="127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4AE2" w:rsidRPr="00C90164" w:rsidRDefault="00104AE2" w:rsidP="009556A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auto"/>
                <w:bdr w:val="none" w:sz="0" w:space="0" w:color="auto"/>
              </w:rPr>
            </w:pPr>
            <w:r w:rsidRPr="00C90164">
              <w:rPr>
                <w:rFonts w:ascii="Cambria" w:eastAsia="Times New Roman" w:hAnsi="Cambria"/>
              </w:rPr>
              <w:t>9</w:t>
            </w:r>
            <w:r w:rsidR="0017636C" w:rsidRPr="00C90164">
              <w:rPr>
                <w:rFonts w:ascii="Cambria" w:eastAsia="Times New Roman" w:hAnsi="Cambria"/>
              </w:rPr>
              <w:t>.</w:t>
            </w:r>
            <w:r w:rsidRPr="00C90164">
              <w:rPr>
                <w:rFonts w:ascii="Cambria" w:eastAsia="Times New Roman" w:hAnsi="Cambria"/>
              </w:rPr>
              <w:t>8</w:t>
            </w:r>
            <w:r w:rsidR="00514BC3">
              <w:rPr>
                <w:rFonts w:ascii="Cambria" w:hAnsi="Cambria"/>
                <w:color w:val="auto"/>
              </w:rPr>
              <w:t>×</w:t>
            </w:r>
            <w:r w:rsidR="003F7512" w:rsidRPr="003F7512">
              <w:rPr>
                <w:rFonts w:ascii="Cambria" w:hAnsi="Cambria"/>
                <w:color w:val="auto"/>
              </w:rPr>
              <w:t>10</w:t>
            </w:r>
            <w:r w:rsidR="00DF0255">
              <w:rPr>
                <w:rFonts w:ascii="Cambria" w:eastAsia="Times New Roman" w:hAnsi="Cambria"/>
                <w:vertAlign w:val="superscript"/>
              </w:rPr>
              <w:t>-</w:t>
            </w:r>
            <w:r w:rsidRPr="00514BC3">
              <w:rPr>
                <w:rFonts w:ascii="Cambria" w:eastAsia="Times New Roman" w:hAnsi="Cambria"/>
                <w:vertAlign w:val="superscript"/>
              </w:rPr>
              <w:t>7</w:t>
            </w:r>
          </w:p>
        </w:tc>
      </w:tr>
    </w:tbl>
    <w:p w:rsidR="00021A44" w:rsidRPr="004F18D4" w:rsidRDefault="004C3E5C" w:rsidP="00EA79B7">
      <w:pPr>
        <w:spacing w:before="240" w:after="0" w:line="240" w:lineRule="auto"/>
        <w:rPr>
          <w:rFonts w:ascii="Cambria" w:eastAsia="Cambria" w:hAnsi="Cambria" w:cs="Cambria"/>
          <w:b/>
          <w:bCs/>
          <w:lang w:val="en-US"/>
        </w:rPr>
      </w:pPr>
      <w:proofErr w:type="spellStart"/>
      <w:r w:rsidRPr="00C90164">
        <w:rPr>
          <w:rStyle w:val="Hyperlink2"/>
          <w:sz w:val="18"/>
          <w:szCs w:val="18"/>
        </w:rPr>
        <w:t>df</w:t>
      </w:r>
      <w:proofErr w:type="spellEnd"/>
      <w:r w:rsidRPr="00C90164">
        <w:rPr>
          <w:rStyle w:val="Hyperlink2"/>
          <w:sz w:val="18"/>
          <w:szCs w:val="18"/>
        </w:rPr>
        <w:t xml:space="preserve"> </w:t>
      </w:r>
      <w:r w:rsidR="0086778A" w:rsidRPr="00C90164">
        <w:rPr>
          <w:rStyle w:val="Hyperlink2"/>
          <w:sz w:val="18"/>
          <w:szCs w:val="18"/>
        </w:rPr>
        <w:t xml:space="preserve">= degrees of freedom, -2LL = - 2 log likelihood, C = shared environmental variance of </w:t>
      </w:r>
      <w:r w:rsidR="006527B7" w:rsidRPr="00C90164">
        <w:rPr>
          <w:rStyle w:val="Hyperlink2"/>
          <w:sz w:val="18"/>
          <w:szCs w:val="18"/>
        </w:rPr>
        <w:t xml:space="preserve">the </w:t>
      </w:r>
      <w:r w:rsidR="0086778A" w:rsidRPr="00C90164">
        <w:rPr>
          <w:rStyle w:val="Hyperlink2"/>
          <w:sz w:val="18"/>
          <w:szCs w:val="18"/>
        </w:rPr>
        <w:t>com</w:t>
      </w:r>
      <w:r w:rsidRPr="00C90164">
        <w:rPr>
          <w:rStyle w:val="Hyperlink2"/>
          <w:sz w:val="18"/>
          <w:szCs w:val="18"/>
        </w:rPr>
        <w:t xml:space="preserve">mon part of total variance, Am </w:t>
      </w:r>
      <w:r w:rsidR="0086778A" w:rsidRPr="00C90164">
        <w:rPr>
          <w:rStyle w:val="Hyperlink2"/>
          <w:sz w:val="18"/>
          <w:szCs w:val="18"/>
        </w:rPr>
        <w:t>= additive genetic variance of mother specific c</w:t>
      </w:r>
      <w:r w:rsidRPr="00C90164">
        <w:rPr>
          <w:rStyle w:val="Hyperlink2"/>
          <w:sz w:val="18"/>
          <w:szCs w:val="18"/>
        </w:rPr>
        <w:t xml:space="preserve">omponent of total variance, </w:t>
      </w:r>
      <w:proofErr w:type="spellStart"/>
      <w:r w:rsidRPr="00C90164">
        <w:rPr>
          <w:rStyle w:val="Hyperlink2"/>
          <w:sz w:val="18"/>
          <w:szCs w:val="18"/>
        </w:rPr>
        <w:t>Af</w:t>
      </w:r>
      <w:proofErr w:type="spellEnd"/>
      <w:r w:rsidRPr="00C90164">
        <w:rPr>
          <w:rStyle w:val="Hyperlink2"/>
          <w:sz w:val="18"/>
          <w:szCs w:val="18"/>
        </w:rPr>
        <w:t xml:space="preserve"> </w:t>
      </w:r>
      <w:r w:rsidR="0086778A" w:rsidRPr="00C90164">
        <w:rPr>
          <w:rStyle w:val="Hyperlink2"/>
          <w:sz w:val="18"/>
          <w:szCs w:val="18"/>
        </w:rPr>
        <w:t xml:space="preserve">= additive genetic variance of father specific component of total variance, Dm = dominant genetic variance of mother specific component of total variance, </w:t>
      </w:r>
      <w:proofErr w:type="spellStart"/>
      <w:r w:rsidR="0086778A" w:rsidRPr="00C90164">
        <w:rPr>
          <w:rStyle w:val="Hyperlink2"/>
          <w:sz w:val="18"/>
          <w:szCs w:val="18"/>
        </w:rPr>
        <w:t>Df</w:t>
      </w:r>
      <w:proofErr w:type="spellEnd"/>
      <w:r w:rsidR="0086778A" w:rsidRPr="00C90164">
        <w:rPr>
          <w:rStyle w:val="Hyperlink2"/>
          <w:sz w:val="18"/>
          <w:szCs w:val="18"/>
        </w:rPr>
        <w:t xml:space="preserve"> = dominant genetic variance of father specific component of total variance, MZ</w:t>
      </w:r>
      <w:r w:rsidR="00522FA2" w:rsidRPr="00C90164">
        <w:rPr>
          <w:rStyle w:val="Hyperlink2"/>
          <w:sz w:val="18"/>
          <w:szCs w:val="18"/>
        </w:rPr>
        <w:t>M</w:t>
      </w:r>
      <w:r w:rsidR="0086778A" w:rsidRPr="00C90164">
        <w:rPr>
          <w:rStyle w:val="Hyperlink2"/>
          <w:sz w:val="18"/>
          <w:szCs w:val="18"/>
        </w:rPr>
        <w:t xml:space="preserve"> = m</w:t>
      </w:r>
      <w:r w:rsidR="00454F6B" w:rsidRPr="00C90164">
        <w:rPr>
          <w:rStyle w:val="Hyperlink2"/>
          <w:sz w:val="18"/>
          <w:szCs w:val="18"/>
        </w:rPr>
        <w:t>onozygo</w:t>
      </w:r>
      <w:r w:rsidR="0086778A" w:rsidRPr="00C90164">
        <w:rPr>
          <w:rStyle w:val="Hyperlink2"/>
          <w:sz w:val="18"/>
          <w:szCs w:val="18"/>
        </w:rPr>
        <w:t>tic twin</w:t>
      </w:r>
      <w:r w:rsidR="00D61E94" w:rsidRPr="00C90164">
        <w:rPr>
          <w:rStyle w:val="Hyperlink2"/>
          <w:sz w:val="18"/>
          <w:szCs w:val="18"/>
        </w:rPr>
        <w:t>s</w:t>
      </w:r>
      <w:r w:rsidR="0086778A" w:rsidRPr="00C90164">
        <w:rPr>
          <w:rStyle w:val="Hyperlink2"/>
          <w:sz w:val="18"/>
          <w:szCs w:val="18"/>
        </w:rPr>
        <w:t xml:space="preserve"> males, MZ</w:t>
      </w:r>
      <w:r w:rsidR="00522FA2" w:rsidRPr="00C90164">
        <w:rPr>
          <w:rStyle w:val="Hyperlink2"/>
          <w:sz w:val="18"/>
          <w:szCs w:val="18"/>
        </w:rPr>
        <w:t>F</w:t>
      </w:r>
      <w:r w:rsidR="0086778A" w:rsidRPr="00C90164">
        <w:rPr>
          <w:rStyle w:val="Hyperlink2"/>
          <w:sz w:val="18"/>
          <w:szCs w:val="18"/>
        </w:rPr>
        <w:t xml:space="preserve"> = m</w:t>
      </w:r>
      <w:r w:rsidR="00D61E94" w:rsidRPr="00C90164">
        <w:rPr>
          <w:rStyle w:val="Hyperlink2"/>
          <w:sz w:val="18"/>
          <w:szCs w:val="18"/>
        </w:rPr>
        <w:t>onozygo</w:t>
      </w:r>
      <w:r w:rsidR="0086778A" w:rsidRPr="00C90164">
        <w:rPr>
          <w:rStyle w:val="Hyperlink2"/>
          <w:sz w:val="18"/>
          <w:szCs w:val="18"/>
        </w:rPr>
        <w:t>tic twins females, DZ</w:t>
      </w:r>
      <w:r w:rsidR="00522FA2" w:rsidRPr="00C90164">
        <w:rPr>
          <w:rStyle w:val="Hyperlink2"/>
          <w:sz w:val="18"/>
          <w:szCs w:val="18"/>
        </w:rPr>
        <w:t>M</w:t>
      </w:r>
      <w:r w:rsidR="0086778A" w:rsidRPr="00C90164">
        <w:rPr>
          <w:rStyle w:val="Hyperlink2"/>
          <w:sz w:val="18"/>
          <w:szCs w:val="18"/>
        </w:rPr>
        <w:t xml:space="preserve"> = </w:t>
      </w:r>
      <w:proofErr w:type="spellStart"/>
      <w:r w:rsidR="0086778A" w:rsidRPr="00C90164">
        <w:rPr>
          <w:rStyle w:val="Hyperlink2"/>
          <w:sz w:val="18"/>
          <w:szCs w:val="18"/>
        </w:rPr>
        <w:t>dizyg</w:t>
      </w:r>
      <w:r w:rsidR="00C50D62" w:rsidRPr="00C90164">
        <w:rPr>
          <w:rStyle w:val="Hyperlink2"/>
          <w:sz w:val="18"/>
          <w:szCs w:val="18"/>
        </w:rPr>
        <w:t>o</w:t>
      </w:r>
      <w:r w:rsidR="0086778A" w:rsidRPr="00C90164">
        <w:rPr>
          <w:rStyle w:val="Hyperlink2"/>
          <w:sz w:val="18"/>
          <w:szCs w:val="18"/>
        </w:rPr>
        <w:t>tic</w:t>
      </w:r>
      <w:proofErr w:type="spellEnd"/>
      <w:r w:rsidR="0086778A" w:rsidRPr="00C90164">
        <w:rPr>
          <w:rStyle w:val="Hyperlink2"/>
          <w:sz w:val="18"/>
          <w:szCs w:val="18"/>
        </w:rPr>
        <w:t xml:space="preserve"> twins males, DZ</w:t>
      </w:r>
      <w:r w:rsidR="00522FA2" w:rsidRPr="00C90164">
        <w:rPr>
          <w:rStyle w:val="Hyperlink2"/>
          <w:sz w:val="18"/>
          <w:szCs w:val="18"/>
        </w:rPr>
        <w:t>F</w:t>
      </w:r>
      <w:r w:rsidR="0086778A" w:rsidRPr="00C90164">
        <w:rPr>
          <w:rStyle w:val="Hyperlink2"/>
          <w:sz w:val="18"/>
          <w:szCs w:val="18"/>
        </w:rPr>
        <w:t xml:space="preserve"> = </w:t>
      </w:r>
      <w:proofErr w:type="spellStart"/>
      <w:r w:rsidR="0086778A" w:rsidRPr="00C90164">
        <w:rPr>
          <w:rStyle w:val="Hyperlink2"/>
          <w:sz w:val="18"/>
          <w:szCs w:val="18"/>
        </w:rPr>
        <w:t>dizyg</w:t>
      </w:r>
      <w:r w:rsidR="00C50D62" w:rsidRPr="00C90164">
        <w:rPr>
          <w:rStyle w:val="Hyperlink2"/>
          <w:sz w:val="18"/>
          <w:szCs w:val="18"/>
        </w:rPr>
        <w:t>o</w:t>
      </w:r>
      <w:r w:rsidR="0086778A" w:rsidRPr="00C90164">
        <w:rPr>
          <w:rStyle w:val="Hyperlink2"/>
          <w:sz w:val="18"/>
          <w:szCs w:val="18"/>
        </w:rPr>
        <w:t>tic</w:t>
      </w:r>
      <w:proofErr w:type="spellEnd"/>
      <w:r w:rsidR="0086778A" w:rsidRPr="00C90164">
        <w:rPr>
          <w:rStyle w:val="Hyperlink2"/>
          <w:sz w:val="18"/>
          <w:szCs w:val="18"/>
        </w:rPr>
        <w:t xml:space="preserve"> twins females, </w:t>
      </w:r>
      <w:r w:rsidR="00645E43" w:rsidRPr="00C90164">
        <w:rPr>
          <w:rStyle w:val="Hyperlink2"/>
          <w:sz w:val="18"/>
          <w:szCs w:val="18"/>
        </w:rPr>
        <w:t xml:space="preserve">DZ – same sex </w:t>
      </w:r>
      <w:proofErr w:type="spellStart"/>
      <w:r w:rsidR="00645E43" w:rsidRPr="00C90164">
        <w:rPr>
          <w:rStyle w:val="Hyperlink2"/>
          <w:sz w:val="18"/>
          <w:szCs w:val="18"/>
        </w:rPr>
        <w:t>dizygotic</w:t>
      </w:r>
      <w:proofErr w:type="spellEnd"/>
      <w:r w:rsidR="00645E43" w:rsidRPr="00C90164">
        <w:rPr>
          <w:rStyle w:val="Hyperlink2"/>
          <w:sz w:val="18"/>
          <w:szCs w:val="18"/>
        </w:rPr>
        <w:t xml:space="preserve"> twins, </w:t>
      </w:r>
      <w:r w:rsidR="0086778A" w:rsidRPr="00C90164">
        <w:rPr>
          <w:rStyle w:val="Hyperlink2"/>
          <w:sz w:val="18"/>
          <w:szCs w:val="18"/>
        </w:rPr>
        <w:t xml:space="preserve">DOS – opposite sex </w:t>
      </w:r>
      <w:proofErr w:type="spellStart"/>
      <w:r w:rsidR="00645E43" w:rsidRPr="00C90164">
        <w:rPr>
          <w:rStyle w:val="Hyperlink2"/>
          <w:sz w:val="18"/>
          <w:szCs w:val="18"/>
        </w:rPr>
        <w:t>dizygotic</w:t>
      </w:r>
      <w:proofErr w:type="spellEnd"/>
      <w:r w:rsidR="00645E43" w:rsidRPr="00C90164">
        <w:rPr>
          <w:rStyle w:val="Hyperlink2"/>
          <w:sz w:val="18"/>
          <w:szCs w:val="18"/>
        </w:rPr>
        <w:t xml:space="preserve"> </w:t>
      </w:r>
      <w:r w:rsidR="0086778A" w:rsidRPr="00C90164">
        <w:rPr>
          <w:rStyle w:val="Hyperlink2"/>
          <w:sz w:val="18"/>
          <w:szCs w:val="18"/>
        </w:rPr>
        <w:t>twins</w:t>
      </w:r>
      <w:r w:rsidR="0086778A" w:rsidRPr="00C90164">
        <w:rPr>
          <w:rStyle w:val="Hyperlink2"/>
        </w:rPr>
        <w:t>.</w:t>
      </w:r>
    </w:p>
    <w:sectPr w:rsidR="00021A44" w:rsidRPr="004F18D4" w:rsidSect="00EA79B7">
      <w:pgSz w:w="16840" w:h="11900" w:orient="landscape" w:code="9"/>
      <w:pgMar w:top="1418" w:right="1418" w:bottom="1418" w:left="1418" w:header="709" w:footer="709" w:gutter="0"/>
      <w:cols w:space="708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81EED3" w15:done="0"/>
  <w15:commentEx w15:paraId="0AB3EFEB" w15:done="0"/>
  <w15:commentEx w15:paraId="3407C6FD" w15:done="0"/>
  <w15:commentEx w15:paraId="19A8287D" w15:done="0"/>
  <w15:commentEx w15:paraId="7DE19ADB" w15:done="0"/>
  <w15:commentEx w15:paraId="2969AFBA" w15:done="0"/>
  <w15:commentEx w15:paraId="568747EA" w15:done="0"/>
  <w15:commentEx w15:paraId="301697F1" w15:done="0"/>
  <w15:commentEx w15:paraId="5E931E98" w15:done="0"/>
  <w15:commentEx w15:paraId="596C61C7" w15:done="0"/>
  <w15:commentEx w15:paraId="1EDEB194" w15:done="0"/>
  <w15:commentEx w15:paraId="604F3EE0" w15:done="0"/>
  <w15:commentEx w15:paraId="5B2BF57C" w15:done="0"/>
  <w15:commentEx w15:paraId="40757548" w15:done="0"/>
  <w15:commentEx w15:paraId="5E3F57E7" w15:done="0"/>
  <w15:commentEx w15:paraId="75211FD3" w15:done="0"/>
  <w15:commentEx w15:paraId="12CEC53C" w15:done="0"/>
  <w15:commentEx w15:paraId="59DA255F" w15:done="0"/>
  <w15:commentEx w15:paraId="217151B6" w15:done="0"/>
  <w15:commentEx w15:paraId="59D9E5F7" w15:done="0"/>
  <w15:commentEx w15:paraId="13586E77" w15:done="0"/>
  <w15:commentEx w15:paraId="42927950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F4F" w:rsidRDefault="00AC0F4F" w:rsidP="00021A44">
      <w:pPr>
        <w:spacing w:after="0" w:line="240" w:lineRule="auto"/>
      </w:pPr>
      <w:r>
        <w:separator/>
      </w:r>
    </w:p>
  </w:endnote>
  <w:endnote w:type="continuationSeparator" w:id="0">
    <w:p w:rsidR="00AC0F4F" w:rsidRDefault="00AC0F4F" w:rsidP="00021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950992"/>
      <w:docPartObj>
        <w:docPartGallery w:val="Page Numbers (Bottom of Page)"/>
        <w:docPartUnique/>
      </w:docPartObj>
    </w:sdtPr>
    <w:sdtContent>
      <w:p w:rsidR="003F7512" w:rsidRDefault="002917C7">
        <w:pPr>
          <w:pStyle w:val="Footer"/>
          <w:jc w:val="right"/>
        </w:pPr>
        <w:fldSimple w:instr=" PAGE   \* MERGEFORMAT ">
          <w:r w:rsidR="00B52E1D">
            <w:rPr>
              <w:noProof/>
            </w:rPr>
            <w:t>9</w:t>
          </w:r>
        </w:fldSimple>
      </w:p>
    </w:sdtContent>
  </w:sdt>
  <w:p w:rsidR="003F7512" w:rsidRDefault="003F75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F4F" w:rsidRDefault="00AC0F4F" w:rsidP="00021A44">
      <w:pPr>
        <w:spacing w:after="0" w:line="240" w:lineRule="auto"/>
      </w:pPr>
      <w:r>
        <w:separator/>
      </w:r>
    </w:p>
  </w:footnote>
  <w:footnote w:type="continuationSeparator" w:id="0">
    <w:p w:rsidR="00AC0F4F" w:rsidRDefault="00AC0F4F" w:rsidP="00021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125400"/>
    <w:multiLevelType w:val="hybridMultilevel"/>
    <w:tmpl w:val="B82610EA"/>
    <w:lvl w:ilvl="0" w:tplc="7840CC78"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C0062E"/>
    <w:multiLevelType w:val="hybridMultilevel"/>
    <w:tmpl w:val="189427DE"/>
    <w:lvl w:ilvl="0" w:tplc="447A5C22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AF519E"/>
    <w:multiLevelType w:val="hybridMultilevel"/>
    <w:tmpl w:val="4FB2D17E"/>
    <w:lvl w:ilvl="0" w:tplc="67DCC508">
      <w:numFmt w:val="bullet"/>
      <w:lvlText w:val=""/>
      <w:lvlJc w:val="left"/>
      <w:pPr>
        <w:ind w:left="1080" w:hanging="360"/>
      </w:pPr>
      <w:rPr>
        <w:rFonts w:ascii="Symbol" w:eastAsia="Cambria" w:hAnsi="Symbol" w:cs="Cambria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BC36725"/>
    <w:multiLevelType w:val="hybridMultilevel"/>
    <w:tmpl w:val="9CCE1A82"/>
    <w:lvl w:ilvl="0" w:tplc="829AB7FA"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563DF5"/>
    <w:multiLevelType w:val="hybridMultilevel"/>
    <w:tmpl w:val="B268ED5E"/>
    <w:lvl w:ilvl="0" w:tplc="C7A49B5C"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ehavior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21A44"/>
    <w:rsid w:val="000002E2"/>
    <w:rsid w:val="0000099C"/>
    <w:rsid w:val="00001C30"/>
    <w:rsid w:val="0000335B"/>
    <w:rsid w:val="00004535"/>
    <w:rsid w:val="00004BA0"/>
    <w:rsid w:val="00005430"/>
    <w:rsid w:val="000054BF"/>
    <w:rsid w:val="000055F9"/>
    <w:rsid w:val="00006B5D"/>
    <w:rsid w:val="00007021"/>
    <w:rsid w:val="000077C5"/>
    <w:rsid w:val="000078B6"/>
    <w:rsid w:val="00007FA1"/>
    <w:rsid w:val="00012C70"/>
    <w:rsid w:val="000130D7"/>
    <w:rsid w:val="000135AE"/>
    <w:rsid w:val="0001391D"/>
    <w:rsid w:val="00013A8C"/>
    <w:rsid w:val="00014E17"/>
    <w:rsid w:val="00015706"/>
    <w:rsid w:val="00015E5F"/>
    <w:rsid w:val="00016779"/>
    <w:rsid w:val="00016C7A"/>
    <w:rsid w:val="00017045"/>
    <w:rsid w:val="00017499"/>
    <w:rsid w:val="000175BB"/>
    <w:rsid w:val="00017691"/>
    <w:rsid w:val="0001782E"/>
    <w:rsid w:val="0002064C"/>
    <w:rsid w:val="00020878"/>
    <w:rsid w:val="00021A44"/>
    <w:rsid w:val="00022E44"/>
    <w:rsid w:val="0002393F"/>
    <w:rsid w:val="00023A87"/>
    <w:rsid w:val="00023D86"/>
    <w:rsid w:val="00023FB6"/>
    <w:rsid w:val="0002469E"/>
    <w:rsid w:val="000248C1"/>
    <w:rsid w:val="00024B7D"/>
    <w:rsid w:val="0002574A"/>
    <w:rsid w:val="000273B4"/>
    <w:rsid w:val="00027682"/>
    <w:rsid w:val="00027855"/>
    <w:rsid w:val="000304C3"/>
    <w:rsid w:val="00030BD4"/>
    <w:rsid w:val="00030E71"/>
    <w:rsid w:val="0003125F"/>
    <w:rsid w:val="00031349"/>
    <w:rsid w:val="0003191A"/>
    <w:rsid w:val="00032B22"/>
    <w:rsid w:val="00033437"/>
    <w:rsid w:val="000335E3"/>
    <w:rsid w:val="00036868"/>
    <w:rsid w:val="000372A6"/>
    <w:rsid w:val="00037C96"/>
    <w:rsid w:val="00040778"/>
    <w:rsid w:val="00040CAC"/>
    <w:rsid w:val="00040D11"/>
    <w:rsid w:val="000411A7"/>
    <w:rsid w:val="0004151C"/>
    <w:rsid w:val="00043B4C"/>
    <w:rsid w:val="00043EE7"/>
    <w:rsid w:val="000442EB"/>
    <w:rsid w:val="0004490D"/>
    <w:rsid w:val="0004529A"/>
    <w:rsid w:val="00045ACE"/>
    <w:rsid w:val="00045ED1"/>
    <w:rsid w:val="000470EF"/>
    <w:rsid w:val="00047B2F"/>
    <w:rsid w:val="00047FAB"/>
    <w:rsid w:val="0005164A"/>
    <w:rsid w:val="00052026"/>
    <w:rsid w:val="00052797"/>
    <w:rsid w:val="00052C8C"/>
    <w:rsid w:val="000533C6"/>
    <w:rsid w:val="00053C78"/>
    <w:rsid w:val="00054D35"/>
    <w:rsid w:val="000551A7"/>
    <w:rsid w:val="000551F0"/>
    <w:rsid w:val="000568D2"/>
    <w:rsid w:val="00057970"/>
    <w:rsid w:val="00057AA0"/>
    <w:rsid w:val="00057B1D"/>
    <w:rsid w:val="00060A3E"/>
    <w:rsid w:val="00060F44"/>
    <w:rsid w:val="000614FA"/>
    <w:rsid w:val="00061B67"/>
    <w:rsid w:val="00061EB5"/>
    <w:rsid w:val="0006310E"/>
    <w:rsid w:val="00063F85"/>
    <w:rsid w:val="00064187"/>
    <w:rsid w:val="000641B8"/>
    <w:rsid w:val="0006550D"/>
    <w:rsid w:val="00066631"/>
    <w:rsid w:val="00066FB4"/>
    <w:rsid w:val="00066FC1"/>
    <w:rsid w:val="00071EE0"/>
    <w:rsid w:val="00073204"/>
    <w:rsid w:val="00073EFE"/>
    <w:rsid w:val="00073F30"/>
    <w:rsid w:val="0007502B"/>
    <w:rsid w:val="00075AC0"/>
    <w:rsid w:val="0007647B"/>
    <w:rsid w:val="000768D6"/>
    <w:rsid w:val="00076FBE"/>
    <w:rsid w:val="00080C5D"/>
    <w:rsid w:val="00080F88"/>
    <w:rsid w:val="00081798"/>
    <w:rsid w:val="000821DB"/>
    <w:rsid w:val="00085257"/>
    <w:rsid w:val="0008547E"/>
    <w:rsid w:val="0008586A"/>
    <w:rsid w:val="000860D6"/>
    <w:rsid w:val="00086DD4"/>
    <w:rsid w:val="000872D1"/>
    <w:rsid w:val="00087BD1"/>
    <w:rsid w:val="00090927"/>
    <w:rsid w:val="00090FA2"/>
    <w:rsid w:val="000915B3"/>
    <w:rsid w:val="00091CE8"/>
    <w:rsid w:val="00091EF1"/>
    <w:rsid w:val="0009278C"/>
    <w:rsid w:val="00094E34"/>
    <w:rsid w:val="00095487"/>
    <w:rsid w:val="000958F4"/>
    <w:rsid w:val="000963CF"/>
    <w:rsid w:val="0009781D"/>
    <w:rsid w:val="00097C42"/>
    <w:rsid w:val="000A19C6"/>
    <w:rsid w:val="000A1F1F"/>
    <w:rsid w:val="000A2165"/>
    <w:rsid w:val="000A30CB"/>
    <w:rsid w:val="000A3777"/>
    <w:rsid w:val="000A397D"/>
    <w:rsid w:val="000A398D"/>
    <w:rsid w:val="000A3DBB"/>
    <w:rsid w:val="000A4430"/>
    <w:rsid w:val="000A44A3"/>
    <w:rsid w:val="000A4A07"/>
    <w:rsid w:val="000A4EC6"/>
    <w:rsid w:val="000A4F60"/>
    <w:rsid w:val="000A76E6"/>
    <w:rsid w:val="000B062F"/>
    <w:rsid w:val="000B10F3"/>
    <w:rsid w:val="000B1C63"/>
    <w:rsid w:val="000B3800"/>
    <w:rsid w:val="000B39EB"/>
    <w:rsid w:val="000B5817"/>
    <w:rsid w:val="000B5AD0"/>
    <w:rsid w:val="000B5FA6"/>
    <w:rsid w:val="000B68B6"/>
    <w:rsid w:val="000B7067"/>
    <w:rsid w:val="000B7831"/>
    <w:rsid w:val="000C077E"/>
    <w:rsid w:val="000C0931"/>
    <w:rsid w:val="000C0B2D"/>
    <w:rsid w:val="000C2187"/>
    <w:rsid w:val="000C3F1B"/>
    <w:rsid w:val="000C444D"/>
    <w:rsid w:val="000C44DE"/>
    <w:rsid w:val="000C4D06"/>
    <w:rsid w:val="000C5145"/>
    <w:rsid w:val="000C5D00"/>
    <w:rsid w:val="000C651A"/>
    <w:rsid w:val="000C66B4"/>
    <w:rsid w:val="000C75FE"/>
    <w:rsid w:val="000D00EB"/>
    <w:rsid w:val="000D0622"/>
    <w:rsid w:val="000D08DA"/>
    <w:rsid w:val="000D0D8E"/>
    <w:rsid w:val="000D1D61"/>
    <w:rsid w:val="000D1F1D"/>
    <w:rsid w:val="000D3185"/>
    <w:rsid w:val="000D40DF"/>
    <w:rsid w:val="000D425F"/>
    <w:rsid w:val="000D459D"/>
    <w:rsid w:val="000D4896"/>
    <w:rsid w:val="000D5574"/>
    <w:rsid w:val="000E0791"/>
    <w:rsid w:val="000E1D10"/>
    <w:rsid w:val="000E2327"/>
    <w:rsid w:val="000E2B2C"/>
    <w:rsid w:val="000E43FB"/>
    <w:rsid w:val="000E614D"/>
    <w:rsid w:val="000E6AFB"/>
    <w:rsid w:val="000E766D"/>
    <w:rsid w:val="000E7ADC"/>
    <w:rsid w:val="000F03A4"/>
    <w:rsid w:val="000F03D1"/>
    <w:rsid w:val="000F074B"/>
    <w:rsid w:val="000F1154"/>
    <w:rsid w:val="000F3495"/>
    <w:rsid w:val="000F35A4"/>
    <w:rsid w:val="000F37EA"/>
    <w:rsid w:val="000F39A9"/>
    <w:rsid w:val="000F3D32"/>
    <w:rsid w:val="000F43AE"/>
    <w:rsid w:val="000F44DD"/>
    <w:rsid w:val="000F4C40"/>
    <w:rsid w:val="000F4D47"/>
    <w:rsid w:val="000F58E5"/>
    <w:rsid w:val="000F627E"/>
    <w:rsid w:val="000F6A53"/>
    <w:rsid w:val="000F6B1D"/>
    <w:rsid w:val="001002DC"/>
    <w:rsid w:val="001013CE"/>
    <w:rsid w:val="00101F2E"/>
    <w:rsid w:val="00102666"/>
    <w:rsid w:val="00102685"/>
    <w:rsid w:val="00103625"/>
    <w:rsid w:val="00104AE2"/>
    <w:rsid w:val="00105755"/>
    <w:rsid w:val="00111F8E"/>
    <w:rsid w:val="0011214E"/>
    <w:rsid w:val="001126F3"/>
    <w:rsid w:val="00113B5C"/>
    <w:rsid w:val="00113DFD"/>
    <w:rsid w:val="00114AA7"/>
    <w:rsid w:val="00114E9D"/>
    <w:rsid w:val="0011595D"/>
    <w:rsid w:val="0011632B"/>
    <w:rsid w:val="00117071"/>
    <w:rsid w:val="00117E22"/>
    <w:rsid w:val="00121B9C"/>
    <w:rsid w:val="00121CC2"/>
    <w:rsid w:val="00121D79"/>
    <w:rsid w:val="00121F84"/>
    <w:rsid w:val="001220C4"/>
    <w:rsid w:val="00122216"/>
    <w:rsid w:val="00122A23"/>
    <w:rsid w:val="00122B87"/>
    <w:rsid w:val="00123DB4"/>
    <w:rsid w:val="00123DE8"/>
    <w:rsid w:val="001241D0"/>
    <w:rsid w:val="00125167"/>
    <w:rsid w:val="00126923"/>
    <w:rsid w:val="00126DEF"/>
    <w:rsid w:val="00127435"/>
    <w:rsid w:val="00130CCE"/>
    <w:rsid w:val="00130EB7"/>
    <w:rsid w:val="00132A9A"/>
    <w:rsid w:val="00132B87"/>
    <w:rsid w:val="00133558"/>
    <w:rsid w:val="001345AB"/>
    <w:rsid w:val="00134923"/>
    <w:rsid w:val="0013513D"/>
    <w:rsid w:val="001359CE"/>
    <w:rsid w:val="0013674B"/>
    <w:rsid w:val="00136AF0"/>
    <w:rsid w:val="001371D4"/>
    <w:rsid w:val="0013737C"/>
    <w:rsid w:val="00141142"/>
    <w:rsid w:val="00141703"/>
    <w:rsid w:val="001420D4"/>
    <w:rsid w:val="00142FA0"/>
    <w:rsid w:val="00144B7D"/>
    <w:rsid w:val="001460CD"/>
    <w:rsid w:val="001469D9"/>
    <w:rsid w:val="00146A0A"/>
    <w:rsid w:val="00147398"/>
    <w:rsid w:val="00150761"/>
    <w:rsid w:val="001512D0"/>
    <w:rsid w:val="00151DF2"/>
    <w:rsid w:val="00152FAB"/>
    <w:rsid w:val="00153C00"/>
    <w:rsid w:val="00155965"/>
    <w:rsid w:val="0015716D"/>
    <w:rsid w:val="00157995"/>
    <w:rsid w:val="001579B5"/>
    <w:rsid w:val="00160F0C"/>
    <w:rsid w:val="00161DDF"/>
    <w:rsid w:val="00162F2F"/>
    <w:rsid w:val="00163BA4"/>
    <w:rsid w:val="00164472"/>
    <w:rsid w:val="001644CD"/>
    <w:rsid w:val="00165395"/>
    <w:rsid w:val="00165554"/>
    <w:rsid w:val="0016788C"/>
    <w:rsid w:val="001678FA"/>
    <w:rsid w:val="00170CE5"/>
    <w:rsid w:val="00171470"/>
    <w:rsid w:val="0017264F"/>
    <w:rsid w:val="00172CE9"/>
    <w:rsid w:val="00172F94"/>
    <w:rsid w:val="001734C9"/>
    <w:rsid w:val="00173530"/>
    <w:rsid w:val="00173706"/>
    <w:rsid w:val="00174826"/>
    <w:rsid w:val="0017519D"/>
    <w:rsid w:val="00175AF9"/>
    <w:rsid w:val="0017636C"/>
    <w:rsid w:val="00177D70"/>
    <w:rsid w:val="00180E7E"/>
    <w:rsid w:val="001815E8"/>
    <w:rsid w:val="00182FB7"/>
    <w:rsid w:val="001837B1"/>
    <w:rsid w:val="00183BB7"/>
    <w:rsid w:val="00185BCE"/>
    <w:rsid w:val="00185BF1"/>
    <w:rsid w:val="00185CB5"/>
    <w:rsid w:val="0018764E"/>
    <w:rsid w:val="00190234"/>
    <w:rsid w:val="00190D2F"/>
    <w:rsid w:val="0019173C"/>
    <w:rsid w:val="00191CC3"/>
    <w:rsid w:val="00192137"/>
    <w:rsid w:val="00192602"/>
    <w:rsid w:val="00193B69"/>
    <w:rsid w:val="00193BC7"/>
    <w:rsid w:val="00194222"/>
    <w:rsid w:val="00194253"/>
    <w:rsid w:val="00195430"/>
    <w:rsid w:val="00195DDE"/>
    <w:rsid w:val="00196506"/>
    <w:rsid w:val="00196911"/>
    <w:rsid w:val="00197375"/>
    <w:rsid w:val="001A1936"/>
    <w:rsid w:val="001A1942"/>
    <w:rsid w:val="001A1AB6"/>
    <w:rsid w:val="001A4110"/>
    <w:rsid w:val="001A4283"/>
    <w:rsid w:val="001A42A7"/>
    <w:rsid w:val="001A4E93"/>
    <w:rsid w:val="001A4F7E"/>
    <w:rsid w:val="001A4FB9"/>
    <w:rsid w:val="001A5334"/>
    <w:rsid w:val="001A54B5"/>
    <w:rsid w:val="001A5F5A"/>
    <w:rsid w:val="001A60EC"/>
    <w:rsid w:val="001A6FC5"/>
    <w:rsid w:val="001A7E62"/>
    <w:rsid w:val="001A7ECE"/>
    <w:rsid w:val="001B01F6"/>
    <w:rsid w:val="001B03F2"/>
    <w:rsid w:val="001B0DC5"/>
    <w:rsid w:val="001B1654"/>
    <w:rsid w:val="001B2A5B"/>
    <w:rsid w:val="001B2BF6"/>
    <w:rsid w:val="001B2CC9"/>
    <w:rsid w:val="001B3648"/>
    <w:rsid w:val="001B3CAD"/>
    <w:rsid w:val="001B4A05"/>
    <w:rsid w:val="001B4D4F"/>
    <w:rsid w:val="001C03C2"/>
    <w:rsid w:val="001C071C"/>
    <w:rsid w:val="001C1533"/>
    <w:rsid w:val="001C2B2B"/>
    <w:rsid w:val="001C2E52"/>
    <w:rsid w:val="001C476F"/>
    <w:rsid w:val="001C4C04"/>
    <w:rsid w:val="001C6674"/>
    <w:rsid w:val="001C6FB4"/>
    <w:rsid w:val="001C7944"/>
    <w:rsid w:val="001D0D4E"/>
    <w:rsid w:val="001D214A"/>
    <w:rsid w:val="001D2F31"/>
    <w:rsid w:val="001D3A09"/>
    <w:rsid w:val="001D4094"/>
    <w:rsid w:val="001D41AB"/>
    <w:rsid w:val="001D4647"/>
    <w:rsid w:val="001D5510"/>
    <w:rsid w:val="001D6B24"/>
    <w:rsid w:val="001E01F0"/>
    <w:rsid w:val="001E07F8"/>
    <w:rsid w:val="001E0F45"/>
    <w:rsid w:val="001E2350"/>
    <w:rsid w:val="001E30CF"/>
    <w:rsid w:val="001E4894"/>
    <w:rsid w:val="001E6E08"/>
    <w:rsid w:val="001F032F"/>
    <w:rsid w:val="001F0366"/>
    <w:rsid w:val="001F12B3"/>
    <w:rsid w:val="001F155C"/>
    <w:rsid w:val="001F205E"/>
    <w:rsid w:val="001F26DF"/>
    <w:rsid w:val="001F2F65"/>
    <w:rsid w:val="001F39CE"/>
    <w:rsid w:val="001F3D83"/>
    <w:rsid w:val="001F450D"/>
    <w:rsid w:val="001F4942"/>
    <w:rsid w:val="001F4C1E"/>
    <w:rsid w:val="001F5773"/>
    <w:rsid w:val="001F6C5F"/>
    <w:rsid w:val="001F75B2"/>
    <w:rsid w:val="00200F8A"/>
    <w:rsid w:val="0020191E"/>
    <w:rsid w:val="00201F3F"/>
    <w:rsid w:val="00202BF9"/>
    <w:rsid w:val="00202C90"/>
    <w:rsid w:val="00202FA4"/>
    <w:rsid w:val="0020380B"/>
    <w:rsid w:val="002046E5"/>
    <w:rsid w:val="00204B29"/>
    <w:rsid w:val="00205B30"/>
    <w:rsid w:val="00205B84"/>
    <w:rsid w:val="00205FEA"/>
    <w:rsid w:val="0020721C"/>
    <w:rsid w:val="00207EDB"/>
    <w:rsid w:val="002102C2"/>
    <w:rsid w:val="002105E2"/>
    <w:rsid w:val="002110FE"/>
    <w:rsid w:val="002111AE"/>
    <w:rsid w:val="00211223"/>
    <w:rsid w:val="00211962"/>
    <w:rsid w:val="00211BAC"/>
    <w:rsid w:val="00211C1E"/>
    <w:rsid w:val="00211F1B"/>
    <w:rsid w:val="00212462"/>
    <w:rsid w:val="002126FA"/>
    <w:rsid w:val="00212AE4"/>
    <w:rsid w:val="0021354A"/>
    <w:rsid w:val="00214A78"/>
    <w:rsid w:val="00215127"/>
    <w:rsid w:val="00215242"/>
    <w:rsid w:val="0021542B"/>
    <w:rsid w:val="002156DF"/>
    <w:rsid w:val="002158B0"/>
    <w:rsid w:val="00217582"/>
    <w:rsid w:val="002213E0"/>
    <w:rsid w:val="002218B4"/>
    <w:rsid w:val="002223C8"/>
    <w:rsid w:val="00222602"/>
    <w:rsid w:val="0022336A"/>
    <w:rsid w:val="0022546D"/>
    <w:rsid w:val="00225EE5"/>
    <w:rsid w:val="002275D7"/>
    <w:rsid w:val="0023034E"/>
    <w:rsid w:val="002309B0"/>
    <w:rsid w:val="002316A7"/>
    <w:rsid w:val="00234B0C"/>
    <w:rsid w:val="00235407"/>
    <w:rsid w:val="002356A4"/>
    <w:rsid w:val="00235CEB"/>
    <w:rsid w:val="00237107"/>
    <w:rsid w:val="00237E6A"/>
    <w:rsid w:val="00240F33"/>
    <w:rsid w:val="00241E3D"/>
    <w:rsid w:val="002423C9"/>
    <w:rsid w:val="00242989"/>
    <w:rsid w:val="00244740"/>
    <w:rsid w:val="002449E3"/>
    <w:rsid w:val="00245D0C"/>
    <w:rsid w:val="002473D2"/>
    <w:rsid w:val="002518BD"/>
    <w:rsid w:val="00251AA3"/>
    <w:rsid w:val="002521F9"/>
    <w:rsid w:val="00252D30"/>
    <w:rsid w:val="002531D4"/>
    <w:rsid w:val="0025373B"/>
    <w:rsid w:val="00253D43"/>
    <w:rsid w:val="00254C77"/>
    <w:rsid w:val="00255001"/>
    <w:rsid w:val="00255439"/>
    <w:rsid w:val="00255E5A"/>
    <w:rsid w:val="00256832"/>
    <w:rsid w:val="002568E9"/>
    <w:rsid w:val="00257AFF"/>
    <w:rsid w:val="00257C8A"/>
    <w:rsid w:val="00260ABC"/>
    <w:rsid w:val="00262183"/>
    <w:rsid w:val="00262904"/>
    <w:rsid w:val="00263567"/>
    <w:rsid w:val="002641DE"/>
    <w:rsid w:val="00264D88"/>
    <w:rsid w:val="002650B0"/>
    <w:rsid w:val="00265B18"/>
    <w:rsid w:val="00266FBB"/>
    <w:rsid w:val="002678EA"/>
    <w:rsid w:val="00267E09"/>
    <w:rsid w:val="00270E06"/>
    <w:rsid w:val="002714D4"/>
    <w:rsid w:val="00272926"/>
    <w:rsid w:val="002745CB"/>
    <w:rsid w:val="00275243"/>
    <w:rsid w:val="0027725E"/>
    <w:rsid w:val="002775BA"/>
    <w:rsid w:val="00277F4B"/>
    <w:rsid w:val="00282234"/>
    <w:rsid w:val="00282870"/>
    <w:rsid w:val="00282C84"/>
    <w:rsid w:val="00283BAA"/>
    <w:rsid w:val="00283D28"/>
    <w:rsid w:val="00284055"/>
    <w:rsid w:val="002843A0"/>
    <w:rsid w:val="00284D0B"/>
    <w:rsid w:val="00285EF2"/>
    <w:rsid w:val="002868FD"/>
    <w:rsid w:val="00287010"/>
    <w:rsid w:val="002871CC"/>
    <w:rsid w:val="00287508"/>
    <w:rsid w:val="0029162C"/>
    <w:rsid w:val="002917C7"/>
    <w:rsid w:val="00291DE2"/>
    <w:rsid w:val="00292352"/>
    <w:rsid w:val="00293EEE"/>
    <w:rsid w:val="002940D0"/>
    <w:rsid w:val="0029508D"/>
    <w:rsid w:val="00296306"/>
    <w:rsid w:val="00297349"/>
    <w:rsid w:val="0029764D"/>
    <w:rsid w:val="00297B4C"/>
    <w:rsid w:val="002A1DCC"/>
    <w:rsid w:val="002A266E"/>
    <w:rsid w:val="002A3080"/>
    <w:rsid w:val="002A31A5"/>
    <w:rsid w:val="002A56BE"/>
    <w:rsid w:val="002A5E36"/>
    <w:rsid w:val="002A6E8B"/>
    <w:rsid w:val="002A7522"/>
    <w:rsid w:val="002B1837"/>
    <w:rsid w:val="002B1AA0"/>
    <w:rsid w:val="002B2AA7"/>
    <w:rsid w:val="002B3DCA"/>
    <w:rsid w:val="002B4ABD"/>
    <w:rsid w:val="002B5553"/>
    <w:rsid w:val="002B5ADF"/>
    <w:rsid w:val="002B67B6"/>
    <w:rsid w:val="002B72EB"/>
    <w:rsid w:val="002B7342"/>
    <w:rsid w:val="002B7EA3"/>
    <w:rsid w:val="002C1264"/>
    <w:rsid w:val="002C1390"/>
    <w:rsid w:val="002C292D"/>
    <w:rsid w:val="002C29EC"/>
    <w:rsid w:val="002C395A"/>
    <w:rsid w:val="002C6850"/>
    <w:rsid w:val="002C781C"/>
    <w:rsid w:val="002D1966"/>
    <w:rsid w:val="002D3061"/>
    <w:rsid w:val="002D30F9"/>
    <w:rsid w:val="002D3686"/>
    <w:rsid w:val="002D3A1E"/>
    <w:rsid w:val="002D3CFD"/>
    <w:rsid w:val="002D4486"/>
    <w:rsid w:val="002D45DF"/>
    <w:rsid w:val="002D5013"/>
    <w:rsid w:val="002D55DA"/>
    <w:rsid w:val="002D5883"/>
    <w:rsid w:val="002D58D0"/>
    <w:rsid w:val="002D5D2B"/>
    <w:rsid w:val="002D6443"/>
    <w:rsid w:val="002D77E2"/>
    <w:rsid w:val="002E0DA0"/>
    <w:rsid w:val="002E0FC6"/>
    <w:rsid w:val="002E1995"/>
    <w:rsid w:val="002E2EA1"/>
    <w:rsid w:val="002E33DA"/>
    <w:rsid w:val="002E3C3A"/>
    <w:rsid w:val="002E5C21"/>
    <w:rsid w:val="002E5CD5"/>
    <w:rsid w:val="002E5D33"/>
    <w:rsid w:val="002E6184"/>
    <w:rsid w:val="002E6B44"/>
    <w:rsid w:val="002E6F24"/>
    <w:rsid w:val="002E7A7F"/>
    <w:rsid w:val="002E7F71"/>
    <w:rsid w:val="002F03A0"/>
    <w:rsid w:val="002F2E2D"/>
    <w:rsid w:val="002F3163"/>
    <w:rsid w:val="002F47CF"/>
    <w:rsid w:val="002F4E68"/>
    <w:rsid w:val="002F6E24"/>
    <w:rsid w:val="002F7ADA"/>
    <w:rsid w:val="00302392"/>
    <w:rsid w:val="00302E4F"/>
    <w:rsid w:val="0030310A"/>
    <w:rsid w:val="003045F6"/>
    <w:rsid w:val="00304889"/>
    <w:rsid w:val="00305B91"/>
    <w:rsid w:val="00305D73"/>
    <w:rsid w:val="00305DE8"/>
    <w:rsid w:val="003065E5"/>
    <w:rsid w:val="00306F79"/>
    <w:rsid w:val="0030757F"/>
    <w:rsid w:val="0030762C"/>
    <w:rsid w:val="00307F09"/>
    <w:rsid w:val="00311FE1"/>
    <w:rsid w:val="00312618"/>
    <w:rsid w:val="00312981"/>
    <w:rsid w:val="003136AC"/>
    <w:rsid w:val="00314217"/>
    <w:rsid w:val="0031536F"/>
    <w:rsid w:val="00315B67"/>
    <w:rsid w:val="00315DC4"/>
    <w:rsid w:val="003162F5"/>
    <w:rsid w:val="00316FD6"/>
    <w:rsid w:val="00321BE8"/>
    <w:rsid w:val="003226F1"/>
    <w:rsid w:val="00323350"/>
    <w:rsid w:val="00323F13"/>
    <w:rsid w:val="00324CCA"/>
    <w:rsid w:val="00325613"/>
    <w:rsid w:val="00327236"/>
    <w:rsid w:val="0033004C"/>
    <w:rsid w:val="00331119"/>
    <w:rsid w:val="00331441"/>
    <w:rsid w:val="00332948"/>
    <w:rsid w:val="00333454"/>
    <w:rsid w:val="003341A9"/>
    <w:rsid w:val="003368EE"/>
    <w:rsid w:val="00336B7F"/>
    <w:rsid w:val="003374F3"/>
    <w:rsid w:val="00337EAD"/>
    <w:rsid w:val="003415BE"/>
    <w:rsid w:val="003420BB"/>
    <w:rsid w:val="0034239E"/>
    <w:rsid w:val="00342A6E"/>
    <w:rsid w:val="00342BA8"/>
    <w:rsid w:val="003434B4"/>
    <w:rsid w:val="003444BC"/>
    <w:rsid w:val="0034477A"/>
    <w:rsid w:val="00344BFF"/>
    <w:rsid w:val="0034687D"/>
    <w:rsid w:val="003468CD"/>
    <w:rsid w:val="003478B4"/>
    <w:rsid w:val="00351470"/>
    <w:rsid w:val="0035399C"/>
    <w:rsid w:val="00354856"/>
    <w:rsid w:val="0035598F"/>
    <w:rsid w:val="00355A8E"/>
    <w:rsid w:val="00355E16"/>
    <w:rsid w:val="003560CE"/>
    <w:rsid w:val="0035705B"/>
    <w:rsid w:val="003575CD"/>
    <w:rsid w:val="0036065A"/>
    <w:rsid w:val="00361757"/>
    <w:rsid w:val="00363886"/>
    <w:rsid w:val="003644C1"/>
    <w:rsid w:val="00364A7E"/>
    <w:rsid w:val="0036534A"/>
    <w:rsid w:val="00367037"/>
    <w:rsid w:val="0036726A"/>
    <w:rsid w:val="00370063"/>
    <w:rsid w:val="00370ED1"/>
    <w:rsid w:val="0037208F"/>
    <w:rsid w:val="00372A8C"/>
    <w:rsid w:val="00372EED"/>
    <w:rsid w:val="003742CA"/>
    <w:rsid w:val="003757CE"/>
    <w:rsid w:val="00375D7D"/>
    <w:rsid w:val="00375E55"/>
    <w:rsid w:val="003767AC"/>
    <w:rsid w:val="00376C6C"/>
    <w:rsid w:val="0037701E"/>
    <w:rsid w:val="00377044"/>
    <w:rsid w:val="00377293"/>
    <w:rsid w:val="0038042A"/>
    <w:rsid w:val="00380C2E"/>
    <w:rsid w:val="003821A9"/>
    <w:rsid w:val="003823EF"/>
    <w:rsid w:val="00382731"/>
    <w:rsid w:val="00382F6D"/>
    <w:rsid w:val="003859C6"/>
    <w:rsid w:val="00387F49"/>
    <w:rsid w:val="00390748"/>
    <w:rsid w:val="00390B63"/>
    <w:rsid w:val="00390FA5"/>
    <w:rsid w:val="003920E8"/>
    <w:rsid w:val="003923CD"/>
    <w:rsid w:val="003926E4"/>
    <w:rsid w:val="00392B6F"/>
    <w:rsid w:val="00393848"/>
    <w:rsid w:val="00393E3D"/>
    <w:rsid w:val="00394F60"/>
    <w:rsid w:val="003951B8"/>
    <w:rsid w:val="003954CC"/>
    <w:rsid w:val="003967D5"/>
    <w:rsid w:val="00396C5C"/>
    <w:rsid w:val="00396F8F"/>
    <w:rsid w:val="003A0D10"/>
    <w:rsid w:val="003A12CA"/>
    <w:rsid w:val="003A1448"/>
    <w:rsid w:val="003A1754"/>
    <w:rsid w:val="003A2DAA"/>
    <w:rsid w:val="003A2E4D"/>
    <w:rsid w:val="003A3ED0"/>
    <w:rsid w:val="003A4A24"/>
    <w:rsid w:val="003A5196"/>
    <w:rsid w:val="003A5E2F"/>
    <w:rsid w:val="003A6111"/>
    <w:rsid w:val="003A6853"/>
    <w:rsid w:val="003B124C"/>
    <w:rsid w:val="003B1699"/>
    <w:rsid w:val="003B1812"/>
    <w:rsid w:val="003B2815"/>
    <w:rsid w:val="003B2AC6"/>
    <w:rsid w:val="003B351F"/>
    <w:rsid w:val="003B3B66"/>
    <w:rsid w:val="003B3B79"/>
    <w:rsid w:val="003B3DAE"/>
    <w:rsid w:val="003B4363"/>
    <w:rsid w:val="003B47B9"/>
    <w:rsid w:val="003B57AF"/>
    <w:rsid w:val="003B6221"/>
    <w:rsid w:val="003B6549"/>
    <w:rsid w:val="003B6825"/>
    <w:rsid w:val="003B6E60"/>
    <w:rsid w:val="003C0844"/>
    <w:rsid w:val="003C0918"/>
    <w:rsid w:val="003C1016"/>
    <w:rsid w:val="003C10A1"/>
    <w:rsid w:val="003C2558"/>
    <w:rsid w:val="003C294F"/>
    <w:rsid w:val="003C2B84"/>
    <w:rsid w:val="003C2C0A"/>
    <w:rsid w:val="003C2E5B"/>
    <w:rsid w:val="003C45C7"/>
    <w:rsid w:val="003C5258"/>
    <w:rsid w:val="003C6701"/>
    <w:rsid w:val="003C6AA8"/>
    <w:rsid w:val="003C6CDF"/>
    <w:rsid w:val="003C6D6C"/>
    <w:rsid w:val="003C716E"/>
    <w:rsid w:val="003C71BE"/>
    <w:rsid w:val="003C746A"/>
    <w:rsid w:val="003D032C"/>
    <w:rsid w:val="003D08D8"/>
    <w:rsid w:val="003D1078"/>
    <w:rsid w:val="003D1728"/>
    <w:rsid w:val="003D1E8C"/>
    <w:rsid w:val="003D2BFE"/>
    <w:rsid w:val="003D2DF6"/>
    <w:rsid w:val="003D31D3"/>
    <w:rsid w:val="003D58CD"/>
    <w:rsid w:val="003D5C15"/>
    <w:rsid w:val="003D6385"/>
    <w:rsid w:val="003D690F"/>
    <w:rsid w:val="003D6949"/>
    <w:rsid w:val="003D7F5B"/>
    <w:rsid w:val="003E00A3"/>
    <w:rsid w:val="003E1AA9"/>
    <w:rsid w:val="003E1F23"/>
    <w:rsid w:val="003E266B"/>
    <w:rsid w:val="003E3DDC"/>
    <w:rsid w:val="003E3FB3"/>
    <w:rsid w:val="003E4629"/>
    <w:rsid w:val="003E4B32"/>
    <w:rsid w:val="003E4CF1"/>
    <w:rsid w:val="003E580E"/>
    <w:rsid w:val="003E5D1A"/>
    <w:rsid w:val="003E6174"/>
    <w:rsid w:val="003E6EF9"/>
    <w:rsid w:val="003F0F63"/>
    <w:rsid w:val="003F1B08"/>
    <w:rsid w:val="003F1C32"/>
    <w:rsid w:val="003F1C5A"/>
    <w:rsid w:val="003F2801"/>
    <w:rsid w:val="003F380D"/>
    <w:rsid w:val="003F3A20"/>
    <w:rsid w:val="003F3CEB"/>
    <w:rsid w:val="003F3FCC"/>
    <w:rsid w:val="003F4331"/>
    <w:rsid w:val="003F4CEB"/>
    <w:rsid w:val="003F5664"/>
    <w:rsid w:val="003F62C3"/>
    <w:rsid w:val="003F72B0"/>
    <w:rsid w:val="003F7512"/>
    <w:rsid w:val="003F7DD7"/>
    <w:rsid w:val="00400175"/>
    <w:rsid w:val="004004CA"/>
    <w:rsid w:val="0040297F"/>
    <w:rsid w:val="0040413C"/>
    <w:rsid w:val="00404190"/>
    <w:rsid w:val="0040443C"/>
    <w:rsid w:val="00404EC5"/>
    <w:rsid w:val="0040535C"/>
    <w:rsid w:val="004076F1"/>
    <w:rsid w:val="004105E2"/>
    <w:rsid w:val="00410FF5"/>
    <w:rsid w:val="00411CBA"/>
    <w:rsid w:val="00411E61"/>
    <w:rsid w:val="00411FF2"/>
    <w:rsid w:val="0041242C"/>
    <w:rsid w:val="00413C9B"/>
    <w:rsid w:val="00413FBF"/>
    <w:rsid w:val="00415067"/>
    <w:rsid w:val="00415400"/>
    <w:rsid w:val="00415701"/>
    <w:rsid w:val="00416DC8"/>
    <w:rsid w:val="00420115"/>
    <w:rsid w:val="00420677"/>
    <w:rsid w:val="00420DFA"/>
    <w:rsid w:val="00420FA8"/>
    <w:rsid w:val="0042167E"/>
    <w:rsid w:val="00421F82"/>
    <w:rsid w:val="00422C1D"/>
    <w:rsid w:val="00423BEA"/>
    <w:rsid w:val="00424EF5"/>
    <w:rsid w:val="004263BB"/>
    <w:rsid w:val="004264BC"/>
    <w:rsid w:val="00426716"/>
    <w:rsid w:val="00427F69"/>
    <w:rsid w:val="00430D32"/>
    <w:rsid w:val="00431842"/>
    <w:rsid w:val="0043195D"/>
    <w:rsid w:val="004321A3"/>
    <w:rsid w:val="00433FE6"/>
    <w:rsid w:val="0043441A"/>
    <w:rsid w:val="00434ABE"/>
    <w:rsid w:val="00434FB0"/>
    <w:rsid w:val="00435F17"/>
    <w:rsid w:val="004401AD"/>
    <w:rsid w:val="00440779"/>
    <w:rsid w:val="00440C1F"/>
    <w:rsid w:val="00441340"/>
    <w:rsid w:val="00441F64"/>
    <w:rsid w:val="004422B2"/>
    <w:rsid w:val="00442979"/>
    <w:rsid w:val="00442DD7"/>
    <w:rsid w:val="00442FB6"/>
    <w:rsid w:val="0044300D"/>
    <w:rsid w:val="004433EB"/>
    <w:rsid w:val="004440D4"/>
    <w:rsid w:val="00444622"/>
    <w:rsid w:val="0044493E"/>
    <w:rsid w:val="00444EDE"/>
    <w:rsid w:val="00445029"/>
    <w:rsid w:val="00445076"/>
    <w:rsid w:val="0044565A"/>
    <w:rsid w:val="00446215"/>
    <w:rsid w:val="00447387"/>
    <w:rsid w:val="0044768D"/>
    <w:rsid w:val="00447FAD"/>
    <w:rsid w:val="004518DC"/>
    <w:rsid w:val="00451ED5"/>
    <w:rsid w:val="0045453E"/>
    <w:rsid w:val="0045493B"/>
    <w:rsid w:val="00454F6B"/>
    <w:rsid w:val="00455213"/>
    <w:rsid w:val="004559DD"/>
    <w:rsid w:val="00460101"/>
    <w:rsid w:val="004606F4"/>
    <w:rsid w:val="00460738"/>
    <w:rsid w:val="00461C7E"/>
    <w:rsid w:val="004628DA"/>
    <w:rsid w:val="00464E78"/>
    <w:rsid w:val="00464F8D"/>
    <w:rsid w:val="00465F36"/>
    <w:rsid w:val="004661D1"/>
    <w:rsid w:val="004662FC"/>
    <w:rsid w:val="00466A5C"/>
    <w:rsid w:val="0046744F"/>
    <w:rsid w:val="00467645"/>
    <w:rsid w:val="00472954"/>
    <w:rsid w:val="00472CB5"/>
    <w:rsid w:val="004731A9"/>
    <w:rsid w:val="004734D6"/>
    <w:rsid w:val="00473CAA"/>
    <w:rsid w:val="0047407B"/>
    <w:rsid w:val="004748E9"/>
    <w:rsid w:val="00475070"/>
    <w:rsid w:val="00475732"/>
    <w:rsid w:val="00475E52"/>
    <w:rsid w:val="00476D40"/>
    <w:rsid w:val="004770A3"/>
    <w:rsid w:val="00477DED"/>
    <w:rsid w:val="004802C2"/>
    <w:rsid w:val="00480AB1"/>
    <w:rsid w:val="00480BD7"/>
    <w:rsid w:val="00480EA0"/>
    <w:rsid w:val="00482B56"/>
    <w:rsid w:val="00483D9C"/>
    <w:rsid w:val="00484B9F"/>
    <w:rsid w:val="004855C7"/>
    <w:rsid w:val="00485E20"/>
    <w:rsid w:val="00485EB8"/>
    <w:rsid w:val="00486113"/>
    <w:rsid w:val="0048643A"/>
    <w:rsid w:val="00486786"/>
    <w:rsid w:val="00486F3C"/>
    <w:rsid w:val="00486FC8"/>
    <w:rsid w:val="00487088"/>
    <w:rsid w:val="004871F0"/>
    <w:rsid w:val="00487279"/>
    <w:rsid w:val="00487305"/>
    <w:rsid w:val="00487D07"/>
    <w:rsid w:val="00487FF0"/>
    <w:rsid w:val="00490754"/>
    <w:rsid w:val="004918D2"/>
    <w:rsid w:val="00491968"/>
    <w:rsid w:val="00491A91"/>
    <w:rsid w:val="00493333"/>
    <w:rsid w:val="004934C5"/>
    <w:rsid w:val="00493B38"/>
    <w:rsid w:val="00494102"/>
    <w:rsid w:val="0049493F"/>
    <w:rsid w:val="0049499C"/>
    <w:rsid w:val="00494A54"/>
    <w:rsid w:val="00494BBC"/>
    <w:rsid w:val="00494F0D"/>
    <w:rsid w:val="0049521A"/>
    <w:rsid w:val="00495617"/>
    <w:rsid w:val="0049654E"/>
    <w:rsid w:val="00496B9B"/>
    <w:rsid w:val="004A02A9"/>
    <w:rsid w:val="004A0858"/>
    <w:rsid w:val="004A0A4F"/>
    <w:rsid w:val="004A113F"/>
    <w:rsid w:val="004A1574"/>
    <w:rsid w:val="004A29A7"/>
    <w:rsid w:val="004A3C03"/>
    <w:rsid w:val="004A429C"/>
    <w:rsid w:val="004A437F"/>
    <w:rsid w:val="004A4663"/>
    <w:rsid w:val="004A5797"/>
    <w:rsid w:val="004A5C90"/>
    <w:rsid w:val="004A5EDE"/>
    <w:rsid w:val="004A60CF"/>
    <w:rsid w:val="004A650C"/>
    <w:rsid w:val="004A6A94"/>
    <w:rsid w:val="004B0AD9"/>
    <w:rsid w:val="004B1537"/>
    <w:rsid w:val="004B1799"/>
    <w:rsid w:val="004B1962"/>
    <w:rsid w:val="004B1C92"/>
    <w:rsid w:val="004B346A"/>
    <w:rsid w:val="004B388E"/>
    <w:rsid w:val="004B435E"/>
    <w:rsid w:val="004B4598"/>
    <w:rsid w:val="004B5010"/>
    <w:rsid w:val="004B5793"/>
    <w:rsid w:val="004B6A5F"/>
    <w:rsid w:val="004B76A2"/>
    <w:rsid w:val="004B7AF8"/>
    <w:rsid w:val="004C0176"/>
    <w:rsid w:val="004C0D89"/>
    <w:rsid w:val="004C22EB"/>
    <w:rsid w:val="004C2463"/>
    <w:rsid w:val="004C2466"/>
    <w:rsid w:val="004C2834"/>
    <w:rsid w:val="004C2A2D"/>
    <w:rsid w:val="004C3D2F"/>
    <w:rsid w:val="004C3E5C"/>
    <w:rsid w:val="004C4129"/>
    <w:rsid w:val="004C42C2"/>
    <w:rsid w:val="004C49BF"/>
    <w:rsid w:val="004C4BCF"/>
    <w:rsid w:val="004C4F38"/>
    <w:rsid w:val="004C4FF0"/>
    <w:rsid w:val="004C513A"/>
    <w:rsid w:val="004C5AA3"/>
    <w:rsid w:val="004C61C0"/>
    <w:rsid w:val="004C61E8"/>
    <w:rsid w:val="004C7C88"/>
    <w:rsid w:val="004C7EB6"/>
    <w:rsid w:val="004D0C5C"/>
    <w:rsid w:val="004D0E1B"/>
    <w:rsid w:val="004D110C"/>
    <w:rsid w:val="004D134E"/>
    <w:rsid w:val="004D14F0"/>
    <w:rsid w:val="004D2540"/>
    <w:rsid w:val="004D344E"/>
    <w:rsid w:val="004D47C7"/>
    <w:rsid w:val="004D4C46"/>
    <w:rsid w:val="004E0267"/>
    <w:rsid w:val="004E15CF"/>
    <w:rsid w:val="004E1775"/>
    <w:rsid w:val="004E280C"/>
    <w:rsid w:val="004E28AD"/>
    <w:rsid w:val="004E4696"/>
    <w:rsid w:val="004E4F28"/>
    <w:rsid w:val="004E551B"/>
    <w:rsid w:val="004E6DB2"/>
    <w:rsid w:val="004E6EB4"/>
    <w:rsid w:val="004E7227"/>
    <w:rsid w:val="004E791E"/>
    <w:rsid w:val="004F0AAB"/>
    <w:rsid w:val="004F168D"/>
    <w:rsid w:val="004F18D4"/>
    <w:rsid w:val="004F1B1C"/>
    <w:rsid w:val="004F1B36"/>
    <w:rsid w:val="004F1C14"/>
    <w:rsid w:val="004F2FE6"/>
    <w:rsid w:val="004F4233"/>
    <w:rsid w:val="004F4CBB"/>
    <w:rsid w:val="004F5377"/>
    <w:rsid w:val="004F542C"/>
    <w:rsid w:val="004F5B67"/>
    <w:rsid w:val="004F616A"/>
    <w:rsid w:val="004F63FA"/>
    <w:rsid w:val="004F6487"/>
    <w:rsid w:val="004F67F9"/>
    <w:rsid w:val="004F6E20"/>
    <w:rsid w:val="004F7299"/>
    <w:rsid w:val="004F7EB4"/>
    <w:rsid w:val="00500638"/>
    <w:rsid w:val="005007B2"/>
    <w:rsid w:val="00501C7C"/>
    <w:rsid w:val="005032B7"/>
    <w:rsid w:val="00504A01"/>
    <w:rsid w:val="0050535C"/>
    <w:rsid w:val="00507858"/>
    <w:rsid w:val="005078AE"/>
    <w:rsid w:val="00507B2C"/>
    <w:rsid w:val="00507DB2"/>
    <w:rsid w:val="0051160C"/>
    <w:rsid w:val="00511F15"/>
    <w:rsid w:val="00511F6C"/>
    <w:rsid w:val="0051268B"/>
    <w:rsid w:val="00512D1C"/>
    <w:rsid w:val="00513988"/>
    <w:rsid w:val="0051482F"/>
    <w:rsid w:val="00514BC3"/>
    <w:rsid w:val="00514EEC"/>
    <w:rsid w:val="00515C1B"/>
    <w:rsid w:val="00516B82"/>
    <w:rsid w:val="005174ED"/>
    <w:rsid w:val="00517BCC"/>
    <w:rsid w:val="005212A3"/>
    <w:rsid w:val="00522FA2"/>
    <w:rsid w:val="0052366D"/>
    <w:rsid w:val="00523A58"/>
    <w:rsid w:val="00523CA7"/>
    <w:rsid w:val="00523DC7"/>
    <w:rsid w:val="00524410"/>
    <w:rsid w:val="00524DCF"/>
    <w:rsid w:val="005254E8"/>
    <w:rsid w:val="0052556A"/>
    <w:rsid w:val="00525903"/>
    <w:rsid w:val="00526385"/>
    <w:rsid w:val="00526B9B"/>
    <w:rsid w:val="005271B3"/>
    <w:rsid w:val="005271B9"/>
    <w:rsid w:val="005312CA"/>
    <w:rsid w:val="00532F7E"/>
    <w:rsid w:val="005330A9"/>
    <w:rsid w:val="00533253"/>
    <w:rsid w:val="00533304"/>
    <w:rsid w:val="00533C8A"/>
    <w:rsid w:val="005343B8"/>
    <w:rsid w:val="00535665"/>
    <w:rsid w:val="00536427"/>
    <w:rsid w:val="00536502"/>
    <w:rsid w:val="00536AD8"/>
    <w:rsid w:val="0054066F"/>
    <w:rsid w:val="00541ADD"/>
    <w:rsid w:val="005422EF"/>
    <w:rsid w:val="0054310A"/>
    <w:rsid w:val="0054499E"/>
    <w:rsid w:val="005450D3"/>
    <w:rsid w:val="005459E2"/>
    <w:rsid w:val="00545CF5"/>
    <w:rsid w:val="00545FA2"/>
    <w:rsid w:val="0054648F"/>
    <w:rsid w:val="00547382"/>
    <w:rsid w:val="005474EC"/>
    <w:rsid w:val="0055118C"/>
    <w:rsid w:val="005515CC"/>
    <w:rsid w:val="00551C71"/>
    <w:rsid w:val="00552E8C"/>
    <w:rsid w:val="00552EE4"/>
    <w:rsid w:val="00553B11"/>
    <w:rsid w:val="00553D05"/>
    <w:rsid w:val="00553F38"/>
    <w:rsid w:val="0055450A"/>
    <w:rsid w:val="00554542"/>
    <w:rsid w:val="00554989"/>
    <w:rsid w:val="00556889"/>
    <w:rsid w:val="0055770B"/>
    <w:rsid w:val="00560998"/>
    <w:rsid w:val="00562116"/>
    <w:rsid w:val="00562FF8"/>
    <w:rsid w:val="005657EC"/>
    <w:rsid w:val="00565BB7"/>
    <w:rsid w:val="005672BB"/>
    <w:rsid w:val="00567BC8"/>
    <w:rsid w:val="0057114E"/>
    <w:rsid w:val="0057171D"/>
    <w:rsid w:val="0057240C"/>
    <w:rsid w:val="00573FCA"/>
    <w:rsid w:val="00574878"/>
    <w:rsid w:val="00575013"/>
    <w:rsid w:val="00575785"/>
    <w:rsid w:val="00575FA5"/>
    <w:rsid w:val="005762A6"/>
    <w:rsid w:val="00576C4C"/>
    <w:rsid w:val="005770AC"/>
    <w:rsid w:val="00577417"/>
    <w:rsid w:val="0057764D"/>
    <w:rsid w:val="005809C1"/>
    <w:rsid w:val="005810B9"/>
    <w:rsid w:val="005812DA"/>
    <w:rsid w:val="0058212B"/>
    <w:rsid w:val="0058254F"/>
    <w:rsid w:val="00583C8B"/>
    <w:rsid w:val="00584BB3"/>
    <w:rsid w:val="00585258"/>
    <w:rsid w:val="005859C3"/>
    <w:rsid w:val="005859ED"/>
    <w:rsid w:val="0058640E"/>
    <w:rsid w:val="00586A7F"/>
    <w:rsid w:val="00586BBC"/>
    <w:rsid w:val="00587F6C"/>
    <w:rsid w:val="00591E96"/>
    <w:rsid w:val="0059239A"/>
    <w:rsid w:val="00593DE9"/>
    <w:rsid w:val="00594D62"/>
    <w:rsid w:val="00595CC3"/>
    <w:rsid w:val="0059695C"/>
    <w:rsid w:val="00597004"/>
    <w:rsid w:val="00597CE0"/>
    <w:rsid w:val="005A0E26"/>
    <w:rsid w:val="005A130B"/>
    <w:rsid w:val="005A169E"/>
    <w:rsid w:val="005A1BA5"/>
    <w:rsid w:val="005A3769"/>
    <w:rsid w:val="005A607D"/>
    <w:rsid w:val="005A6A99"/>
    <w:rsid w:val="005A6B79"/>
    <w:rsid w:val="005A77EB"/>
    <w:rsid w:val="005B0670"/>
    <w:rsid w:val="005B2376"/>
    <w:rsid w:val="005B2D6C"/>
    <w:rsid w:val="005B47A3"/>
    <w:rsid w:val="005B5767"/>
    <w:rsid w:val="005B72EF"/>
    <w:rsid w:val="005C0926"/>
    <w:rsid w:val="005C0FD5"/>
    <w:rsid w:val="005C220D"/>
    <w:rsid w:val="005C3B65"/>
    <w:rsid w:val="005C3E17"/>
    <w:rsid w:val="005C3ECD"/>
    <w:rsid w:val="005C5DB9"/>
    <w:rsid w:val="005C69F6"/>
    <w:rsid w:val="005C6DC9"/>
    <w:rsid w:val="005C71F3"/>
    <w:rsid w:val="005C784A"/>
    <w:rsid w:val="005D117F"/>
    <w:rsid w:val="005D128E"/>
    <w:rsid w:val="005D14BC"/>
    <w:rsid w:val="005D1866"/>
    <w:rsid w:val="005D1C11"/>
    <w:rsid w:val="005D1C1E"/>
    <w:rsid w:val="005D23D9"/>
    <w:rsid w:val="005D2CE5"/>
    <w:rsid w:val="005D2D57"/>
    <w:rsid w:val="005D4CD4"/>
    <w:rsid w:val="005D4E31"/>
    <w:rsid w:val="005D577F"/>
    <w:rsid w:val="005D57F5"/>
    <w:rsid w:val="005E028E"/>
    <w:rsid w:val="005E0FD6"/>
    <w:rsid w:val="005E1513"/>
    <w:rsid w:val="005E2110"/>
    <w:rsid w:val="005E2A55"/>
    <w:rsid w:val="005E33A1"/>
    <w:rsid w:val="005E4482"/>
    <w:rsid w:val="005E560D"/>
    <w:rsid w:val="005E76CF"/>
    <w:rsid w:val="005E7E18"/>
    <w:rsid w:val="005E7F5A"/>
    <w:rsid w:val="005F0394"/>
    <w:rsid w:val="005F0656"/>
    <w:rsid w:val="005F2CC7"/>
    <w:rsid w:val="005F2DF5"/>
    <w:rsid w:val="005F39F9"/>
    <w:rsid w:val="005F3C48"/>
    <w:rsid w:val="005F5C22"/>
    <w:rsid w:val="005F627A"/>
    <w:rsid w:val="005F65B7"/>
    <w:rsid w:val="005F7292"/>
    <w:rsid w:val="005F75E7"/>
    <w:rsid w:val="005F7E32"/>
    <w:rsid w:val="0060153B"/>
    <w:rsid w:val="006025BD"/>
    <w:rsid w:val="00603C82"/>
    <w:rsid w:val="006044A4"/>
    <w:rsid w:val="00605D15"/>
    <w:rsid w:val="00606487"/>
    <w:rsid w:val="006073FB"/>
    <w:rsid w:val="00610594"/>
    <w:rsid w:val="00610C73"/>
    <w:rsid w:val="00612B4F"/>
    <w:rsid w:val="00613FD8"/>
    <w:rsid w:val="00614104"/>
    <w:rsid w:val="00614C6A"/>
    <w:rsid w:val="00614EB7"/>
    <w:rsid w:val="006150D2"/>
    <w:rsid w:val="00616528"/>
    <w:rsid w:val="006203E8"/>
    <w:rsid w:val="00621139"/>
    <w:rsid w:val="00621956"/>
    <w:rsid w:val="00621C72"/>
    <w:rsid w:val="00621F52"/>
    <w:rsid w:val="00623564"/>
    <w:rsid w:val="00623A30"/>
    <w:rsid w:val="00623A76"/>
    <w:rsid w:val="00623DCA"/>
    <w:rsid w:val="0062451B"/>
    <w:rsid w:val="00624579"/>
    <w:rsid w:val="00624FE9"/>
    <w:rsid w:val="00625CE5"/>
    <w:rsid w:val="00625EC6"/>
    <w:rsid w:val="006264F1"/>
    <w:rsid w:val="00626576"/>
    <w:rsid w:val="00626CE8"/>
    <w:rsid w:val="00626E29"/>
    <w:rsid w:val="0063182A"/>
    <w:rsid w:val="00631C75"/>
    <w:rsid w:val="00632358"/>
    <w:rsid w:val="006326D6"/>
    <w:rsid w:val="00632B06"/>
    <w:rsid w:val="00632C9B"/>
    <w:rsid w:val="00633C87"/>
    <w:rsid w:val="00634A8B"/>
    <w:rsid w:val="00634D72"/>
    <w:rsid w:val="00634F84"/>
    <w:rsid w:val="00635404"/>
    <w:rsid w:val="00636755"/>
    <w:rsid w:val="00636F03"/>
    <w:rsid w:val="00637433"/>
    <w:rsid w:val="00637619"/>
    <w:rsid w:val="00637F65"/>
    <w:rsid w:val="00640DBF"/>
    <w:rsid w:val="00640DE9"/>
    <w:rsid w:val="00640F3C"/>
    <w:rsid w:val="00642467"/>
    <w:rsid w:val="0064381E"/>
    <w:rsid w:val="00643CBC"/>
    <w:rsid w:val="00643DA4"/>
    <w:rsid w:val="00645E43"/>
    <w:rsid w:val="0064681E"/>
    <w:rsid w:val="00646B3A"/>
    <w:rsid w:val="00646C3B"/>
    <w:rsid w:val="00647C67"/>
    <w:rsid w:val="00650644"/>
    <w:rsid w:val="0065092E"/>
    <w:rsid w:val="0065256C"/>
    <w:rsid w:val="00652748"/>
    <w:rsid w:val="006527B7"/>
    <w:rsid w:val="00653F52"/>
    <w:rsid w:val="006543EF"/>
    <w:rsid w:val="0065480E"/>
    <w:rsid w:val="006548E8"/>
    <w:rsid w:val="00654C56"/>
    <w:rsid w:val="00655CBB"/>
    <w:rsid w:val="006565DE"/>
    <w:rsid w:val="00656E22"/>
    <w:rsid w:val="0065715C"/>
    <w:rsid w:val="00657C34"/>
    <w:rsid w:val="00660234"/>
    <w:rsid w:val="0066222C"/>
    <w:rsid w:val="00662AE0"/>
    <w:rsid w:val="00663C3E"/>
    <w:rsid w:val="0066430C"/>
    <w:rsid w:val="00664D36"/>
    <w:rsid w:val="00664DB6"/>
    <w:rsid w:val="00665CEE"/>
    <w:rsid w:val="006663D1"/>
    <w:rsid w:val="006664A5"/>
    <w:rsid w:val="00670BD0"/>
    <w:rsid w:val="00672469"/>
    <w:rsid w:val="00673427"/>
    <w:rsid w:val="00675D72"/>
    <w:rsid w:val="00676BF2"/>
    <w:rsid w:val="00676C19"/>
    <w:rsid w:val="00677C65"/>
    <w:rsid w:val="00681917"/>
    <w:rsid w:val="00681B36"/>
    <w:rsid w:val="00681C4A"/>
    <w:rsid w:val="00681D45"/>
    <w:rsid w:val="006835D7"/>
    <w:rsid w:val="00685626"/>
    <w:rsid w:val="00690F0A"/>
    <w:rsid w:val="00692205"/>
    <w:rsid w:val="006929B6"/>
    <w:rsid w:val="00693642"/>
    <w:rsid w:val="006936A0"/>
    <w:rsid w:val="006936AC"/>
    <w:rsid w:val="00693931"/>
    <w:rsid w:val="00693AB4"/>
    <w:rsid w:val="006947F6"/>
    <w:rsid w:val="00694CC5"/>
    <w:rsid w:val="00694FFC"/>
    <w:rsid w:val="00695828"/>
    <w:rsid w:val="00695CA2"/>
    <w:rsid w:val="00696A33"/>
    <w:rsid w:val="00696C1C"/>
    <w:rsid w:val="00697899"/>
    <w:rsid w:val="00697FD4"/>
    <w:rsid w:val="006A05FC"/>
    <w:rsid w:val="006A1DBF"/>
    <w:rsid w:val="006A3C1C"/>
    <w:rsid w:val="006A3F97"/>
    <w:rsid w:val="006A4013"/>
    <w:rsid w:val="006A42B0"/>
    <w:rsid w:val="006A4ABA"/>
    <w:rsid w:val="006A50A5"/>
    <w:rsid w:val="006A52FB"/>
    <w:rsid w:val="006A60A5"/>
    <w:rsid w:val="006B032C"/>
    <w:rsid w:val="006B1CDC"/>
    <w:rsid w:val="006B26DD"/>
    <w:rsid w:val="006B2794"/>
    <w:rsid w:val="006B2BB5"/>
    <w:rsid w:val="006B2E45"/>
    <w:rsid w:val="006B30DF"/>
    <w:rsid w:val="006B349C"/>
    <w:rsid w:val="006B387B"/>
    <w:rsid w:val="006B3BA8"/>
    <w:rsid w:val="006B4AAE"/>
    <w:rsid w:val="006B4BDA"/>
    <w:rsid w:val="006B4D80"/>
    <w:rsid w:val="006B7195"/>
    <w:rsid w:val="006B7587"/>
    <w:rsid w:val="006C01EC"/>
    <w:rsid w:val="006C0F07"/>
    <w:rsid w:val="006C249E"/>
    <w:rsid w:val="006C4607"/>
    <w:rsid w:val="006C4A80"/>
    <w:rsid w:val="006C4ECC"/>
    <w:rsid w:val="006C67C2"/>
    <w:rsid w:val="006C6A21"/>
    <w:rsid w:val="006C6BEF"/>
    <w:rsid w:val="006C7E7A"/>
    <w:rsid w:val="006D057E"/>
    <w:rsid w:val="006D1182"/>
    <w:rsid w:val="006D146E"/>
    <w:rsid w:val="006D15B8"/>
    <w:rsid w:val="006D23D0"/>
    <w:rsid w:val="006D4048"/>
    <w:rsid w:val="006D4F8E"/>
    <w:rsid w:val="006D504D"/>
    <w:rsid w:val="006D56F0"/>
    <w:rsid w:val="006D5F4D"/>
    <w:rsid w:val="006D6796"/>
    <w:rsid w:val="006D77E8"/>
    <w:rsid w:val="006D7D9F"/>
    <w:rsid w:val="006E17F1"/>
    <w:rsid w:val="006E1AAE"/>
    <w:rsid w:val="006E2BCE"/>
    <w:rsid w:val="006E309C"/>
    <w:rsid w:val="006E5523"/>
    <w:rsid w:val="006E624A"/>
    <w:rsid w:val="006E630D"/>
    <w:rsid w:val="006E67CA"/>
    <w:rsid w:val="006E7BCC"/>
    <w:rsid w:val="006F16DD"/>
    <w:rsid w:val="006F2B2D"/>
    <w:rsid w:val="006F33BE"/>
    <w:rsid w:val="006F46EE"/>
    <w:rsid w:val="006F5319"/>
    <w:rsid w:val="006F60DF"/>
    <w:rsid w:val="006F65A1"/>
    <w:rsid w:val="006F74E6"/>
    <w:rsid w:val="006F7E20"/>
    <w:rsid w:val="0070033D"/>
    <w:rsid w:val="00702140"/>
    <w:rsid w:val="00704919"/>
    <w:rsid w:val="007054D4"/>
    <w:rsid w:val="00705723"/>
    <w:rsid w:val="00706B72"/>
    <w:rsid w:val="00706DE5"/>
    <w:rsid w:val="00707539"/>
    <w:rsid w:val="0070764C"/>
    <w:rsid w:val="00707B03"/>
    <w:rsid w:val="00710D75"/>
    <w:rsid w:val="00711760"/>
    <w:rsid w:val="00712BDA"/>
    <w:rsid w:val="0071367B"/>
    <w:rsid w:val="00713A96"/>
    <w:rsid w:val="007145EB"/>
    <w:rsid w:val="00714BE9"/>
    <w:rsid w:val="0071694B"/>
    <w:rsid w:val="00716CF0"/>
    <w:rsid w:val="0071722E"/>
    <w:rsid w:val="00717231"/>
    <w:rsid w:val="007179F0"/>
    <w:rsid w:val="007205B4"/>
    <w:rsid w:val="007218BC"/>
    <w:rsid w:val="0072244E"/>
    <w:rsid w:val="007241F9"/>
    <w:rsid w:val="007243E6"/>
    <w:rsid w:val="00724B41"/>
    <w:rsid w:val="00724F5E"/>
    <w:rsid w:val="00724FBA"/>
    <w:rsid w:val="00725726"/>
    <w:rsid w:val="007266B1"/>
    <w:rsid w:val="00726CE0"/>
    <w:rsid w:val="00727035"/>
    <w:rsid w:val="00731216"/>
    <w:rsid w:val="00732048"/>
    <w:rsid w:val="00732809"/>
    <w:rsid w:val="00734B80"/>
    <w:rsid w:val="00734C4D"/>
    <w:rsid w:val="00734D3C"/>
    <w:rsid w:val="00735151"/>
    <w:rsid w:val="007355F4"/>
    <w:rsid w:val="007364DF"/>
    <w:rsid w:val="00736905"/>
    <w:rsid w:val="00736D16"/>
    <w:rsid w:val="00736FE0"/>
    <w:rsid w:val="00740CF4"/>
    <w:rsid w:val="00740E78"/>
    <w:rsid w:val="00743B0E"/>
    <w:rsid w:val="0074567B"/>
    <w:rsid w:val="007463E1"/>
    <w:rsid w:val="00746837"/>
    <w:rsid w:val="00747B43"/>
    <w:rsid w:val="00750656"/>
    <w:rsid w:val="00751F98"/>
    <w:rsid w:val="0075335A"/>
    <w:rsid w:val="0075349D"/>
    <w:rsid w:val="00753892"/>
    <w:rsid w:val="00753F92"/>
    <w:rsid w:val="00755377"/>
    <w:rsid w:val="00755C3C"/>
    <w:rsid w:val="00756060"/>
    <w:rsid w:val="0075628D"/>
    <w:rsid w:val="00757220"/>
    <w:rsid w:val="00757750"/>
    <w:rsid w:val="00760BCC"/>
    <w:rsid w:val="00760F84"/>
    <w:rsid w:val="007615C3"/>
    <w:rsid w:val="00762047"/>
    <w:rsid w:val="00764204"/>
    <w:rsid w:val="00764567"/>
    <w:rsid w:val="00764EA6"/>
    <w:rsid w:val="00766117"/>
    <w:rsid w:val="007661B5"/>
    <w:rsid w:val="0076667D"/>
    <w:rsid w:val="00771751"/>
    <w:rsid w:val="00771C7E"/>
    <w:rsid w:val="007727A1"/>
    <w:rsid w:val="00772875"/>
    <w:rsid w:val="0077293E"/>
    <w:rsid w:val="00772FCF"/>
    <w:rsid w:val="0077308B"/>
    <w:rsid w:val="00774CB5"/>
    <w:rsid w:val="00775841"/>
    <w:rsid w:val="007767CD"/>
    <w:rsid w:val="0078008D"/>
    <w:rsid w:val="00780538"/>
    <w:rsid w:val="00780710"/>
    <w:rsid w:val="0078134E"/>
    <w:rsid w:val="00782955"/>
    <w:rsid w:val="00782E81"/>
    <w:rsid w:val="00784A45"/>
    <w:rsid w:val="00784B4C"/>
    <w:rsid w:val="007864E3"/>
    <w:rsid w:val="007868C2"/>
    <w:rsid w:val="00786AAE"/>
    <w:rsid w:val="00787790"/>
    <w:rsid w:val="00791160"/>
    <w:rsid w:val="0079186A"/>
    <w:rsid w:val="00793E39"/>
    <w:rsid w:val="007943FE"/>
    <w:rsid w:val="00794F06"/>
    <w:rsid w:val="00795A5C"/>
    <w:rsid w:val="00795FE2"/>
    <w:rsid w:val="00796420"/>
    <w:rsid w:val="00796F2D"/>
    <w:rsid w:val="0079731A"/>
    <w:rsid w:val="007A05CD"/>
    <w:rsid w:val="007A09CE"/>
    <w:rsid w:val="007A1C2C"/>
    <w:rsid w:val="007A2B2F"/>
    <w:rsid w:val="007A4312"/>
    <w:rsid w:val="007A5792"/>
    <w:rsid w:val="007A5FB1"/>
    <w:rsid w:val="007A6CA4"/>
    <w:rsid w:val="007A7118"/>
    <w:rsid w:val="007A75C7"/>
    <w:rsid w:val="007A7A7E"/>
    <w:rsid w:val="007A7B2D"/>
    <w:rsid w:val="007A7BFB"/>
    <w:rsid w:val="007B03A0"/>
    <w:rsid w:val="007B03B4"/>
    <w:rsid w:val="007B12EC"/>
    <w:rsid w:val="007B1A02"/>
    <w:rsid w:val="007B1DAD"/>
    <w:rsid w:val="007B2FA2"/>
    <w:rsid w:val="007B31BA"/>
    <w:rsid w:val="007B4065"/>
    <w:rsid w:val="007B47FF"/>
    <w:rsid w:val="007B5D86"/>
    <w:rsid w:val="007B5DC0"/>
    <w:rsid w:val="007B5F1A"/>
    <w:rsid w:val="007B6010"/>
    <w:rsid w:val="007B6573"/>
    <w:rsid w:val="007B6DE7"/>
    <w:rsid w:val="007C0138"/>
    <w:rsid w:val="007C021F"/>
    <w:rsid w:val="007C038D"/>
    <w:rsid w:val="007C0AE1"/>
    <w:rsid w:val="007C10A9"/>
    <w:rsid w:val="007C182F"/>
    <w:rsid w:val="007C1B08"/>
    <w:rsid w:val="007C1DF0"/>
    <w:rsid w:val="007C2ED2"/>
    <w:rsid w:val="007C3435"/>
    <w:rsid w:val="007C3674"/>
    <w:rsid w:val="007C38E2"/>
    <w:rsid w:val="007C48D8"/>
    <w:rsid w:val="007C50C4"/>
    <w:rsid w:val="007C55A4"/>
    <w:rsid w:val="007C7566"/>
    <w:rsid w:val="007D01F4"/>
    <w:rsid w:val="007D0773"/>
    <w:rsid w:val="007D11F0"/>
    <w:rsid w:val="007D16E9"/>
    <w:rsid w:val="007D1F9C"/>
    <w:rsid w:val="007D20F9"/>
    <w:rsid w:val="007D284F"/>
    <w:rsid w:val="007D2CC7"/>
    <w:rsid w:val="007D2DEA"/>
    <w:rsid w:val="007D326A"/>
    <w:rsid w:val="007D4D34"/>
    <w:rsid w:val="007D5D67"/>
    <w:rsid w:val="007D67D3"/>
    <w:rsid w:val="007D68E9"/>
    <w:rsid w:val="007D69D2"/>
    <w:rsid w:val="007E03B3"/>
    <w:rsid w:val="007E0B1A"/>
    <w:rsid w:val="007E1513"/>
    <w:rsid w:val="007E16B4"/>
    <w:rsid w:val="007E1E0F"/>
    <w:rsid w:val="007E3DD1"/>
    <w:rsid w:val="007E497C"/>
    <w:rsid w:val="007E53E9"/>
    <w:rsid w:val="007E5590"/>
    <w:rsid w:val="007E5832"/>
    <w:rsid w:val="007E5B38"/>
    <w:rsid w:val="007E650C"/>
    <w:rsid w:val="007E6969"/>
    <w:rsid w:val="007F154F"/>
    <w:rsid w:val="007F3EFE"/>
    <w:rsid w:val="007F40C2"/>
    <w:rsid w:val="007F5171"/>
    <w:rsid w:val="007F52BB"/>
    <w:rsid w:val="007F63A1"/>
    <w:rsid w:val="007F6930"/>
    <w:rsid w:val="007F794C"/>
    <w:rsid w:val="007F7B8A"/>
    <w:rsid w:val="007F7E0C"/>
    <w:rsid w:val="0080066D"/>
    <w:rsid w:val="0080152F"/>
    <w:rsid w:val="00801AB6"/>
    <w:rsid w:val="0080270A"/>
    <w:rsid w:val="00803301"/>
    <w:rsid w:val="0080420A"/>
    <w:rsid w:val="00805602"/>
    <w:rsid w:val="00805E91"/>
    <w:rsid w:val="0080612E"/>
    <w:rsid w:val="008070CC"/>
    <w:rsid w:val="008074C1"/>
    <w:rsid w:val="00811CFB"/>
    <w:rsid w:val="00812653"/>
    <w:rsid w:val="00812EB3"/>
    <w:rsid w:val="00813874"/>
    <w:rsid w:val="00813D12"/>
    <w:rsid w:val="00814257"/>
    <w:rsid w:val="008142C9"/>
    <w:rsid w:val="00814B19"/>
    <w:rsid w:val="0081545C"/>
    <w:rsid w:val="008155A5"/>
    <w:rsid w:val="00816D7D"/>
    <w:rsid w:val="00816FE3"/>
    <w:rsid w:val="008173AC"/>
    <w:rsid w:val="0081750A"/>
    <w:rsid w:val="00817FF2"/>
    <w:rsid w:val="00820527"/>
    <w:rsid w:val="00820F8D"/>
    <w:rsid w:val="00822A1E"/>
    <w:rsid w:val="00823A70"/>
    <w:rsid w:val="00823ADB"/>
    <w:rsid w:val="008252B5"/>
    <w:rsid w:val="00825CF5"/>
    <w:rsid w:val="008268B0"/>
    <w:rsid w:val="00826964"/>
    <w:rsid w:val="00827276"/>
    <w:rsid w:val="00827E7C"/>
    <w:rsid w:val="0083043D"/>
    <w:rsid w:val="00830C60"/>
    <w:rsid w:val="00830CE9"/>
    <w:rsid w:val="00830E1C"/>
    <w:rsid w:val="0083106E"/>
    <w:rsid w:val="00832D99"/>
    <w:rsid w:val="00832F54"/>
    <w:rsid w:val="008336F3"/>
    <w:rsid w:val="00833916"/>
    <w:rsid w:val="008363F8"/>
    <w:rsid w:val="0083739A"/>
    <w:rsid w:val="00837B9A"/>
    <w:rsid w:val="00840029"/>
    <w:rsid w:val="00840B93"/>
    <w:rsid w:val="00841D10"/>
    <w:rsid w:val="008439D0"/>
    <w:rsid w:val="00843EB4"/>
    <w:rsid w:val="00844D6C"/>
    <w:rsid w:val="00845E6E"/>
    <w:rsid w:val="0084635A"/>
    <w:rsid w:val="00846626"/>
    <w:rsid w:val="00847143"/>
    <w:rsid w:val="00847869"/>
    <w:rsid w:val="008500BE"/>
    <w:rsid w:val="008505B2"/>
    <w:rsid w:val="0085097C"/>
    <w:rsid w:val="008509F0"/>
    <w:rsid w:val="00850C1D"/>
    <w:rsid w:val="008511AF"/>
    <w:rsid w:val="00853420"/>
    <w:rsid w:val="0085350D"/>
    <w:rsid w:val="008536B2"/>
    <w:rsid w:val="00853B0C"/>
    <w:rsid w:val="008546D1"/>
    <w:rsid w:val="00856E24"/>
    <w:rsid w:val="00857781"/>
    <w:rsid w:val="00860A3F"/>
    <w:rsid w:val="008610B4"/>
    <w:rsid w:val="008612A0"/>
    <w:rsid w:val="008618D7"/>
    <w:rsid w:val="00861EB0"/>
    <w:rsid w:val="008623BD"/>
    <w:rsid w:val="008624C0"/>
    <w:rsid w:val="00862A0A"/>
    <w:rsid w:val="00862AF1"/>
    <w:rsid w:val="00863360"/>
    <w:rsid w:val="00865A54"/>
    <w:rsid w:val="008664DE"/>
    <w:rsid w:val="00866F2D"/>
    <w:rsid w:val="0086778A"/>
    <w:rsid w:val="00867BEF"/>
    <w:rsid w:val="00870984"/>
    <w:rsid w:val="00870A72"/>
    <w:rsid w:val="00871AC6"/>
    <w:rsid w:val="00871DA0"/>
    <w:rsid w:val="00871F46"/>
    <w:rsid w:val="0087261C"/>
    <w:rsid w:val="00873750"/>
    <w:rsid w:val="008769CE"/>
    <w:rsid w:val="00876E34"/>
    <w:rsid w:val="00877ECD"/>
    <w:rsid w:val="008803BA"/>
    <w:rsid w:val="00880885"/>
    <w:rsid w:val="00881322"/>
    <w:rsid w:val="008818A8"/>
    <w:rsid w:val="00883392"/>
    <w:rsid w:val="00883523"/>
    <w:rsid w:val="00883A60"/>
    <w:rsid w:val="00883BFB"/>
    <w:rsid w:val="00883E35"/>
    <w:rsid w:val="008859E1"/>
    <w:rsid w:val="00885EE2"/>
    <w:rsid w:val="0088684D"/>
    <w:rsid w:val="00886F7E"/>
    <w:rsid w:val="008871B3"/>
    <w:rsid w:val="00887877"/>
    <w:rsid w:val="00887B1C"/>
    <w:rsid w:val="00887F05"/>
    <w:rsid w:val="0089001B"/>
    <w:rsid w:val="00892F7F"/>
    <w:rsid w:val="00894408"/>
    <w:rsid w:val="008946F8"/>
    <w:rsid w:val="00894B40"/>
    <w:rsid w:val="00894C9C"/>
    <w:rsid w:val="00894CDA"/>
    <w:rsid w:val="00895C6B"/>
    <w:rsid w:val="00897500"/>
    <w:rsid w:val="008A018C"/>
    <w:rsid w:val="008A0F66"/>
    <w:rsid w:val="008A2928"/>
    <w:rsid w:val="008A446E"/>
    <w:rsid w:val="008A47FA"/>
    <w:rsid w:val="008A593E"/>
    <w:rsid w:val="008A5D62"/>
    <w:rsid w:val="008A5F2D"/>
    <w:rsid w:val="008A64DA"/>
    <w:rsid w:val="008A66DD"/>
    <w:rsid w:val="008B0682"/>
    <w:rsid w:val="008B18DF"/>
    <w:rsid w:val="008B29A5"/>
    <w:rsid w:val="008B29C6"/>
    <w:rsid w:val="008B3006"/>
    <w:rsid w:val="008B3B91"/>
    <w:rsid w:val="008B4791"/>
    <w:rsid w:val="008B50FF"/>
    <w:rsid w:val="008B5359"/>
    <w:rsid w:val="008B5A94"/>
    <w:rsid w:val="008B5B6D"/>
    <w:rsid w:val="008B6312"/>
    <w:rsid w:val="008B685F"/>
    <w:rsid w:val="008B7836"/>
    <w:rsid w:val="008B7E5D"/>
    <w:rsid w:val="008B7E8A"/>
    <w:rsid w:val="008C02C9"/>
    <w:rsid w:val="008C0A95"/>
    <w:rsid w:val="008C0D8F"/>
    <w:rsid w:val="008C2A4E"/>
    <w:rsid w:val="008C2BF5"/>
    <w:rsid w:val="008C5665"/>
    <w:rsid w:val="008C5B29"/>
    <w:rsid w:val="008C6178"/>
    <w:rsid w:val="008D06A3"/>
    <w:rsid w:val="008D0977"/>
    <w:rsid w:val="008D0AF5"/>
    <w:rsid w:val="008D1028"/>
    <w:rsid w:val="008D1541"/>
    <w:rsid w:val="008D1AF5"/>
    <w:rsid w:val="008D22B3"/>
    <w:rsid w:val="008D3F27"/>
    <w:rsid w:val="008D4405"/>
    <w:rsid w:val="008D443A"/>
    <w:rsid w:val="008D5738"/>
    <w:rsid w:val="008D5890"/>
    <w:rsid w:val="008D5EC3"/>
    <w:rsid w:val="008D6B12"/>
    <w:rsid w:val="008D6F8A"/>
    <w:rsid w:val="008D7C6D"/>
    <w:rsid w:val="008E0D5E"/>
    <w:rsid w:val="008E14BE"/>
    <w:rsid w:val="008E207E"/>
    <w:rsid w:val="008E234A"/>
    <w:rsid w:val="008E29FC"/>
    <w:rsid w:val="008E30D9"/>
    <w:rsid w:val="008E5102"/>
    <w:rsid w:val="008E6139"/>
    <w:rsid w:val="008E7122"/>
    <w:rsid w:val="008E7265"/>
    <w:rsid w:val="008F00BB"/>
    <w:rsid w:val="008F07FA"/>
    <w:rsid w:val="008F0BA7"/>
    <w:rsid w:val="008F0D28"/>
    <w:rsid w:val="008F1061"/>
    <w:rsid w:val="008F250F"/>
    <w:rsid w:val="008F298C"/>
    <w:rsid w:val="008F4437"/>
    <w:rsid w:val="008F50E1"/>
    <w:rsid w:val="008F5958"/>
    <w:rsid w:val="008F5E2D"/>
    <w:rsid w:val="008F60DD"/>
    <w:rsid w:val="008F67D0"/>
    <w:rsid w:val="008F7529"/>
    <w:rsid w:val="008F7777"/>
    <w:rsid w:val="008F7F29"/>
    <w:rsid w:val="00900050"/>
    <w:rsid w:val="009002C5"/>
    <w:rsid w:val="00900962"/>
    <w:rsid w:val="009029A9"/>
    <w:rsid w:val="00902F04"/>
    <w:rsid w:val="00903732"/>
    <w:rsid w:val="00903CF9"/>
    <w:rsid w:val="00904EBF"/>
    <w:rsid w:val="0090545A"/>
    <w:rsid w:val="00905713"/>
    <w:rsid w:val="00906252"/>
    <w:rsid w:val="00907B6A"/>
    <w:rsid w:val="009100AC"/>
    <w:rsid w:val="00910E6A"/>
    <w:rsid w:val="00910EF5"/>
    <w:rsid w:val="0091159C"/>
    <w:rsid w:val="00911A8D"/>
    <w:rsid w:val="0091290F"/>
    <w:rsid w:val="00913902"/>
    <w:rsid w:val="00913E14"/>
    <w:rsid w:val="00914BE9"/>
    <w:rsid w:val="0092084A"/>
    <w:rsid w:val="00922733"/>
    <w:rsid w:val="0092497E"/>
    <w:rsid w:val="009252F5"/>
    <w:rsid w:val="00925F26"/>
    <w:rsid w:val="0092610F"/>
    <w:rsid w:val="00926DE4"/>
    <w:rsid w:val="00930F90"/>
    <w:rsid w:val="00930FD2"/>
    <w:rsid w:val="009314E0"/>
    <w:rsid w:val="00932A52"/>
    <w:rsid w:val="00932D73"/>
    <w:rsid w:val="00933CCD"/>
    <w:rsid w:val="0093548A"/>
    <w:rsid w:val="00935CF2"/>
    <w:rsid w:val="009406E2"/>
    <w:rsid w:val="00942A41"/>
    <w:rsid w:val="00942D44"/>
    <w:rsid w:val="009434EA"/>
    <w:rsid w:val="009442C6"/>
    <w:rsid w:val="00944F40"/>
    <w:rsid w:val="00945D2A"/>
    <w:rsid w:val="0094757A"/>
    <w:rsid w:val="009504DC"/>
    <w:rsid w:val="00951484"/>
    <w:rsid w:val="00951542"/>
    <w:rsid w:val="0095373B"/>
    <w:rsid w:val="009540EB"/>
    <w:rsid w:val="0095419F"/>
    <w:rsid w:val="00954347"/>
    <w:rsid w:val="009556AB"/>
    <w:rsid w:val="00956663"/>
    <w:rsid w:val="009569E4"/>
    <w:rsid w:val="00956B05"/>
    <w:rsid w:val="009571A6"/>
    <w:rsid w:val="00957418"/>
    <w:rsid w:val="00957829"/>
    <w:rsid w:val="0096063D"/>
    <w:rsid w:val="009636AF"/>
    <w:rsid w:val="00964046"/>
    <w:rsid w:val="00967088"/>
    <w:rsid w:val="009714F9"/>
    <w:rsid w:val="0097248F"/>
    <w:rsid w:val="00972BE3"/>
    <w:rsid w:val="00974091"/>
    <w:rsid w:val="00975E5C"/>
    <w:rsid w:val="00976EDB"/>
    <w:rsid w:val="00981E0C"/>
    <w:rsid w:val="009826C8"/>
    <w:rsid w:val="00982C8D"/>
    <w:rsid w:val="00983306"/>
    <w:rsid w:val="00983474"/>
    <w:rsid w:val="009847BD"/>
    <w:rsid w:val="009848CF"/>
    <w:rsid w:val="009855B9"/>
    <w:rsid w:val="00986460"/>
    <w:rsid w:val="00987A03"/>
    <w:rsid w:val="00990158"/>
    <w:rsid w:val="0099062C"/>
    <w:rsid w:val="0099098F"/>
    <w:rsid w:val="00990A6C"/>
    <w:rsid w:val="00990E3C"/>
    <w:rsid w:val="00993451"/>
    <w:rsid w:val="009935E0"/>
    <w:rsid w:val="009935E8"/>
    <w:rsid w:val="0099373A"/>
    <w:rsid w:val="009956E0"/>
    <w:rsid w:val="00995790"/>
    <w:rsid w:val="0099626E"/>
    <w:rsid w:val="00997A8D"/>
    <w:rsid w:val="00997D4B"/>
    <w:rsid w:val="00997EF3"/>
    <w:rsid w:val="009A1F47"/>
    <w:rsid w:val="009A22BF"/>
    <w:rsid w:val="009A4BE1"/>
    <w:rsid w:val="009A71C6"/>
    <w:rsid w:val="009A761F"/>
    <w:rsid w:val="009B09A1"/>
    <w:rsid w:val="009B0D18"/>
    <w:rsid w:val="009B2944"/>
    <w:rsid w:val="009B3B91"/>
    <w:rsid w:val="009B5208"/>
    <w:rsid w:val="009B55E9"/>
    <w:rsid w:val="009B586A"/>
    <w:rsid w:val="009B5E4E"/>
    <w:rsid w:val="009B5EDA"/>
    <w:rsid w:val="009B6843"/>
    <w:rsid w:val="009B6C7E"/>
    <w:rsid w:val="009B7260"/>
    <w:rsid w:val="009C0B78"/>
    <w:rsid w:val="009C2AEE"/>
    <w:rsid w:val="009C4004"/>
    <w:rsid w:val="009C438F"/>
    <w:rsid w:val="009C462C"/>
    <w:rsid w:val="009C46A3"/>
    <w:rsid w:val="009C478D"/>
    <w:rsid w:val="009C707F"/>
    <w:rsid w:val="009C7783"/>
    <w:rsid w:val="009D0229"/>
    <w:rsid w:val="009D08FC"/>
    <w:rsid w:val="009D3BC2"/>
    <w:rsid w:val="009D4A2A"/>
    <w:rsid w:val="009D54D2"/>
    <w:rsid w:val="009D577D"/>
    <w:rsid w:val="009D58B9"/>
    <w:rsid w:val="009D5E2F"/>
    <w:rsid w:val="009D632B"/>
    <w:rsid w:val="009D6D28"/>
    <w:rsid w:val="009D716C"/>
    <w:rsid w:val="009D7500"/>
    <w:rsid w:val="009E0900"/>
    <w:rsid w:val="009E16C1"/>
    <w:rsid w:val="009E486B"/>
    <w:rsid w:val="009E5AC8"/>
    <w:rsid w:val="009E6F43"/>
    <w:rsid w:val="009E7083"/>
    <w:rsid w:val="009E7961"/>
    <w:rsid w:val="009F08E6"/>
    <w:rsid w:val="009F0A94"/>
    <w:rsid w:val="009F1027"/>
    <w:rsid w:val="009F1A7F"/>
    <w:rsid w:val="009F200A"/>
    <w:rsid w:val="009F2110"/>
    <w:rsid w:val="009F2551"/>
    <w:rsid w:val="009F3C6D"/>
    <w:rsid w:val="009F3EF2"/>
    <w:rsid w:val="009F40F2"/>
    <w:rsid w:val="009F42F9"/>
    <w:rsid w:val="009F42FE"/>
    <w:rsid w:val="009F4ACB"/>
    <w:rsid w:val="009F4B79"/>
    <w:rsid w:val="009F4CBD"/>
    <w:rsid w:val="00A0008F"/>
    <w:rsid w:val="00A006EC"/>
    <w:rsid w:val="00A00803"/>
    <w:rsid w:val="00A00BF5"/>
    <w:rsid w:val="00A016E4"/>
    <w:rsid w:val="00A02FCF"/>
    <w:rsid w:val="00A04A2F"/>
    <w:rsid w:val="00A0535E"/>
    <w:rsid w:val="00A06400"/>
    <w:rsid w:val="00A103C6"/>
    <w:rsid w:val="00A11D94"/>
    <w:rsid w:val="00A1319D"/>
    <w:rsid w:val="00A13AB2"/>
    <w:rsid w:val="00A1456B"/>
    <w:rsid w:val="00A15B28"/>
    <w:rsid w:val="00A161DA"/>
    <w:rsid w:val="00A168FF"/>
    <w:rsid w:val="00A1708A"/>
    <w:rsid w:val="00A20599"/>
    <w:rsid w:val="00A2500D"/>
    <w:rsid w:val="00A2582C"/>
    <w:rsid w:val="00A25AE0"/>
    <w:rsid w:val="00A25AF0"/>
    <w:rsid w:val="00A262A8"/>
    <w:rsid w:val="00A272EA"/>
    <w:rsid w:val="00A274DF"/>
    <w:rsid w:val="00A27684"/>
    <w:rsid w:val="00A31E0C"/>
    <w:rsid w:val="00A32830"/>
    <w:rsid w:val="00A32A02"/>
    <w:rsid w:val="00A32FFE"/>
    <w:rsid w:val="00A3575C"/>
    <w:rsid w:val="00A37203"/>
    <w:rsid w:val="00A4153B"/>
    <w:rsid w:val="00A42EBA"/>
    <w:rsid w:val="00A42F55"/>
    <w:rsid w:val="00A430FD"/>
    <w:rsid w:val="00A4328B"/>
    <w:rsid w:val="00A4381E"/>
    <w:rsid w:val="00A439F3"/>
    <w:rsid w:val="00A43DD5"/>
    <w:rsid w:val="00A4416C"/>
    <w:rsid w:val="00A44934"/>
    <w:rsid w:val="00A45485"/>
    <w:rsid w:val="00A464AD"/>
    <w:rsid w:val="00A469E2"/>
    <w:rsid w:val="00A520FD"/>
    <w:rsid w:val="00A52B5F"/>
    <w:rsid w:val="00A53F03"/>
    <w:rsid w:val="00A5427C"/>
    <w:rsid w:val="00A54CF5"/>
    <w:rsid w:val="00A54E11"/>
    <w:rsid w:val="00A55834"/>
    <w:rsid w:val="00A559F4"/>
    <w:rsid w:val="00A55D47"/>
    <w:rsid w:val="00A56CDA"/>
    <w:rsid w:val="00A57927"/>
    <w:rsid w:val="00A60E07"/>
    <w:rsid w:val="00A60FC6"/>
    <w:rsid w:val="00A6143A"/>
    <w:rsid w:val="00A6226A"/>
    <w:rsid w:val="00A622A0"/>
    <w:rsid w:val="00A6298D"/>
    <w:rsid w:val="00A62CBB"/>
    <w:rsid w:val="00A63CBE"/>
    <w:rsid w:val="00A641BB"/>
    <w:rsid w:val="00A64271"/>
    <w:rsid w:val="00A65722"/>
    <w:rsid w:val="00A6623D"/>
    <w:rsid w:val="00A6658D"/>
    <w:rsid w:val="00A6793C"/>
    <w:rsid w:val="00A679FF"/>
    <w:rsid w:val="00A702DB"/>
    <w:rsid w:val="00A710D5"/>
    <w:rsid w:val="00A71907"/>
    <w:rsid w:val="00A7207C"/>
    <w:rsid w:val="00A72AA2"/>
    <w:rsid w:val="00A72F1B"/>
    <w:rsid w:val="00A737E0"/>
    <w:rsid w:val="00A74429"/>
    <w:rsid w:val="00A74B1F"/>
    <w:rsid w:val="00A75C4C"/>
    <w:rsid w:val="00A75D96"/>
    <w:rsid w:val="00A7654C"/>
    <w:rsid w:val="00A76D90"/>
    <w:rsid w:val="00A778B1"/>
    <w:rsid w:val="00A77DA0"/>
    <w:rsid w:val="00A803FB"/>
    <w:rsid w:val="00A805AE"/>
    <w:rsid w:val="00A81C8F"/>
    <w:rsid w:val="00A82391"/>
    <w:rsid w:val="00A82F08"/>
    <w:rsid w:val="00A84649"/>
    <w:rsid w:val="00A85104"/>
    <w:rsid w:val="00A85CE3"/>
    <w:rsid w:val="00A85DBD"/>
    <w:rsid w:val="00A8656C"/>
    <w:rsid w:val="00A8734B"/>
    <w:rsid w:val="00A8751E"/>
    <w:rsid w:val="00A9120D"/>
    <w:rsid w:val="00A92E3A"/>
    <w:rsid w:val="00A92EF1"/>
    <w:rsid w:val="00A9355C"/>
    <w:rsid w:val="00A94005"/>
    <w:rsid w:val="00A9401D"/>
    <w:rsid w:val="00A96171"/>
    <w:rsid w:val="00A9633D"/>
    <w:rsid w:val="00A96454"/>
    <w:rsid w:val="00A97B8D"/>
    <w:rsid w:val="00A97EAA"/>
    <w:rsid w:val="00AA00EB"/>
    <w:rsid w:val="00AA0673"/>
    <w:rsid w:val="00AA0F37"/>
    <w:rsid w:val="00AA1259"/>
    <w:rsid w:val="00AA1781"/>
    <w:rsid w:val="00AA1DE1"/>
    <w:rsid w:val="00AA2872"/>
    <w:rsid w:val="00AA2CED"/>
    <w:rsid w:val="00AA34BF"/>
    <w:rsid w:val="00AA4908"/>
    <w:rsid w:val="00AA4964"/>
    <w:rsid w:val="00AA4A70"/>
    <w:rsid w:val="00AA4D80"/>
    <w:rsid w:val="00AA543E"/>
    <w:rsid w:val="00AA7BCC"/>
    <w:rsid w:val="00AB0170"/>
    <w:rsid w:val="00AB0EAA"/>
    <w:rsid w:val="00AB19FC"/>
    <w:rsid w:val="00AB1C8A"/>
    <w:rsid w:val="00AB1EA9"/>
    <w:rsid w:val="00AB4A14"/>
    <w:rsid w:val="00AB4C77"/>
    <w:rsid w:val="00AB4D2C"/>
    <w:rsid w:val="00AB6929"/>
    <w:rsid w:val="00AB6E64"/>
    <w:rsid w:val="00AB7848"/>
    <w:rsid w:val="00AB7976"/>
    <w:rsid w:val="00AB7F57"/>
    <w:rsid w:val="00AC0F4F"/>
    <w:rsid w:val="00AC100E"/>
    <w:rsid w:val="00AC22E3"/>
    <w:rsid w:val="00AC2D88"/>
    <w:rsid w:val="00AC45CB"/>
    <w:rsid w:val="00AC672E"/>
    <w:rsid w:val="00AC69D3"/>
    <w:rsid w:val="00AC6AEC"/>
    <w:rsid w:val="00AC6B63"/>
    <w:rsid w:val="00AC6F4C"/>
    <w:rsid w:val="00AC75D0"/>
    <w:rsid w:val="00AD07CF"/>
    <w:rsid w:val="00AD0BFB"/>
    <w:rsid w:val="00AD138E"/>
    <w:rsid w:val="00AD1E70"/>
    <w:rsid w:val="00AD31A2"/>
    <w:rsid w:val="00AD414B"/>
    <w:rsid w:val="00AD4FAA"/>
    <w:rsid w:val="00AD55A1"/>
    <w:rsid w:val="00AD69F4"/>
    <w:rsid w:val="00AD6D4E"/>
    <w:rsid w:val="00AE09B6"/>
    <w:rsid w:val="00AE4B06"/>
    <w:rsid w:val="00AE4C4E"/>
    <w:rsid w:val="00AE5292"/>
    <w:rsid w:val="00AE6568"/>
    <w:rsid w:val="00AF1E61"/>
    <w:rsid w:val="00AF21C0"/>
    <w:rsid w:val="00AF27F2"/>
    <w:rsid w:val="00AF3585"/>
    <w:rsid w:val="00AF383D"/>
    <w:rsid w:val="00AF46ED"/>
    <w:rsid w:val="00AF51B4"/>
    <w:rsid w:val="00AF6425"/>
    <w:rsid w:val="00AF6A83"/>
    <w:rsid w:val="00AF7A7D"/>
    <w:rsid w:val="00B0018B"/>
    <w:rsid w:val="00B00228"/>
    <w:rsid w:val="00B008D7"/>
    <w:rsid w:val="00B008DA"/>
    <w:rsid w:val="00B0236E"/>
    <w:rsid w:val="00B02BFD"/>
    <w:rsid w:val="00B02EB3"/>
    <w:rsid w:val="00B041D7"/>
    <w:rsid w:val="00B045CD"/>
    <w:rsid w:val="00B047C9"/>
    <w:rsid w:val="00B04888"/>
    <w:rsid w:val="00B04CEF"/>
    <w:rsid w:val="00B05237"/>
    <w:rsid w:val="00B057BA"/>
    <w:rsid w:val="00B05DDE"/>
    <w:rsid w:val="00B06949"/>
    <w:rsid w:val="00B06F4A"/>
    <w:rsid w:val="00B0774F"/>
    <w:rsid w:val="00B10144"/>
    <w:rsid w:val="00B1099B"/>
    <w:rsid w:val="00B109BC"/>
    <w:rsid w:val="00B10B7D"/>
    <w:rsid w:val="00B10F22"/>
    <w:rsid w:val="00B11873"/>
    <w:rsid w:val="00B11D0D"/>
    <w:rsid w:val="00B12FB5"/>
    <w:rsid w:val="00B13773"/>
    <w:rsid w:val="00B14A44"/>
    <w:rsid w:val="00B16203"/>
    <w:rsid w:val="00B2057F"/>
    <w:rsid w:val="00B20733"/>
    <w:rsid w:val="00B21CD5"/>
    <w:rsid w:val="00B2369D"/>
    <w:rsid w:val="00B24018"/>
    <w:rsid w:val="00B2497A"/>
    <w:rsid w:val="00B254F5"/>
    <w:rsid w:val="00B26496"/>
    <w:rsid w:val="00B26516"/>
    <w:rsid w:val="00B26861"/>
    <w:rsid w:val="00B27544"/>
    <w:rsid w:val="00B27A98"/>
    <w:rsid w:val="00B30564"/>
    <w:rsid w:val="00B30FBF"/>
    <w:rsid w:val="00B31ECA"/>
    <w:rsid w:val="00B327CC"/>
    <w:rsid w:val="00B3367F"/>
    <w:rsid w:val="00B33F8A"/>
    <w:rsid w:val="00B34C32"/>
    <w:rsid w:val="00B34D12"/>
    <w:rsid w:val="00B34E7A"/>
    <w:rsid w:val="00B35C1D"/>
    <w:rsid w:val="00B36361"/>
    <w:rsid w:val="00B37755"/>
    <w:rsid w:val="00B37B95"/>
    <w:rsid w:val="00B40CEF"/>
    <w:rsid w:val="00B41867"/>
    <w:rsid w:val="00B4187F"/>
    <w:rsid w:val="00B41E4A"/>
    <w:rsid w:val="00B42061"/>
    <w:rsid w:val="00B42B01"/>
    <w:rsid w:val="00B4302F"/>
    <w:rsid w:val="00B43375"/>
    <w:rsid w:val="00B4355B"/>
    <w:rsid w:val="00B44068"/>
    <w:rsid w:val="00B44C86"/>
    <w:rsid w:val="00B46510"/>
    <w:rsid w:val="00B4694B"/>
    <w:rsid w:val="00B47336"/>
    <w:rsid w:val="00B47A67"/>
    <w:rsid w:val="00B47C70"/>
    <w:rsid w:val="00B47F06"/>
    <w:rsid w:val="00B47F77"/>
    <w:rsid w:val="00B507D7"/>
    <w:rsid w:val="00B508C5"/>
    <w:rsid w:val="00B50EF0"/>
    <w:rsid w:val="00B51D30"/>
    <w:rsid w:val="00B52CE8"/>
    <w:rsid w:val="00B52E1D"/>
    <w:rsid w:val="00B54610"/>
    <w:rsid w:val="00B54A88"/>
    <w:rsid w:val="00B54F9D"/>
    <w:rsid w:val="00B57910"/>
    <w:rsid w:val="00B57B95"/>
    <w:rsid w:val="00B57BCA"/>
    <w:rsid w:val="00B6013B"/>
    <w:rsid w:val="00B603B6"/>
    <w:rsid w:val="00B624B3"/>
    <w:rsid w:val="00B62C7F"/>
    <w:rsid w:val="00B64165"/>
    <w:rsid w:val="00B64CD7"/>
    <w:rsid w:val="00B66639"/>
    <w:rsid w:val="00B66B86"/>
    <w:rsid w:val="00B67984"/>
    <w:rsid w:val="00B70482"/>
    <w:rsid w:val="00B70EA6"/>
    <w:rsid w:val="00B7259B"/>
    <w:rsid w:val="00B72C60"/>
    <w:rsid w:val="00B738E7"/>
    <w:rsid w:val="00B751CB"/>
    <w:rsid w:val="00B76AE6"/>
    <w:rsid w:val="00B770E5"/>
    <w:rsid w:val="00B804E3"/>
    <w:rsid w:val="00B807DA"/>
    <w:rsid w:val="00B8243C"/>
    <w:rsid w:val="00B82BBB"/>
    <w:rsid w:val="00B84BBF"/>
    <w:rsid w:val="00B8551B"/>
    <w:rsid w:val="00B862C4"/>
    <w:rsid w:val="00B86316"/>
    <w:rsid w:val="00B8672C"/>
    <w:rsid w:val="00B907AE"/>
    <w:rsid w:val="00B90D94"/>
    <w:rsid w:val="00B927D7"/>
    <w:rsid w:val="00B93213"/>
    <w:rsid w:val="00B94F55"/>
    <w:rsid w:val="00B95C48"/>
    <w:rsid w:val="00B96C7B"/>
    <w:rsid w:val="00B971DC"/>
    <w:rsid w:val="00B9745E"/>
    <w:rsid w:val="00B97D57"/>
    <w:rsid w:val="00BA1A2B"/>
    <w:rsid w:val="00BA349D"/>
    <w:rsid w:val="00BA34A1"/>
    <w:rsid w:val="00BA3E2A"/>
    <w:rsid w:val="00BA4DC9"/>
    <w:rsid w:val="00BA4E74"/>
    <w:rsid w:val="00BA6581"/>
    <w:rsid w:val="00BA69B3"/>
    <w:rsid w:val="00BA71AA"/>
    <w:rsid w:val="00BA7658"/>
    <w:rsid w:val="00BA7659"/>
    <w:rsid w:val="00BB0D65"/>
    <w:rsid w:val="00BB0E0F"/>
    <w:rsid w:val="00BB1761"/>
    <w:rsid w:val="00BB1927"/>
    <w:rsid w:val="00BB2118"/>
    <w:rsid w:val="00BB29E0"/>
    <w:rsid w:val="00BB2BF7"/>
    <w:rsid w:val="00BB41BE"/>
    <w:rsid w:val="00BB4E4B"/>
    <w:rsid w:val="00BB6E2E"/>
    <w:rsid w:val="00BC0900"/>
    <w:rsid w:val="00BC0E82"/>
    <w:rsid w:val="00BC140B"/>
    <w:rsid w:val="00BC1E17"/>
    <w:rsid w:val="00BC2ACE"/>
    <w:rsid w:val="00BC2F88"/>
    <w:rsid w:val="00BC32BE"/>
    <w:rsid w:val="00BC32E5"/>
    <w:rsid w:val="00BC3847"/>
    <w:rsid w:val="00BC493D"/>
    <w:rsid w:val="00BC54D6"/>
    <w:rsid w:val="00BD00C5"/>
    <w:rsid w:val="00BD12E6"/>
    <w:rsid w:val="00BD228D"/>
    <w:rsid w:val="00BD2363"/>
    <w:rsid w:val="00BD391E"/>
    <w:rsid w:val="00BD4313"/>
    <w:rsid w:val="00BD44FA"/>
    <w:rsid w:val="00BD498F"/>
    <w:rsid w:val="00BD5738"/>
    <w:rsid w:val="00BD6099"/>
    <w:rsid w:val="00BD75B1"/>
    <w:rsid w:val="00BE033A"/>
    <w:rsid w:val="00BE12C0"/>
    <w:rsid w:val="00BE1EFD"/>
    <w:rsid w:val="00BE21A6"/>
    <w:rsid w:val="00BE2E5B"/>
    <w:rsid w:val="00BE2F3D"/>
    <w:rsid w:val="00BE3B1A"/>
    <w:rsid w:val="00BE3D12"/>
    <w:rsid w:val="00BE486B"/>
    <w:rsid w:val="00BE7049"/>
    <w:rsid w:val="00BE7244"/>
    <w:rsid w:val="00BE7327"/>
    <w:rsid w:val="00BE7478"/>
    <w:rsid w:val="00BE7AB6"/>
    <w:rsid w:val="00BF0234"/>
    <w:rsid w:val="00BF1050"/>
    <w:rsid w:val="00BF3956"/>
    <w:rsid w:val="00BF4192"/>
    <w:rsid w:val="00BF4320"/>
    <w:rsid w:val="00BF461A"/>
    <w:rsid w:val="00BF4BC5"/>
    <w:rsid w:val="00BF50A5"/>
    <w:rsid w:val="00BF5679"/>
    <w:rsid w:val="00BF6EB3"/>
    <w:rsid w:val="00BF79C5"/>
    <w:rsid w:val="00BF7E5F"/>
    <w:rsid w:val="00C02C22"/>
    <w:rsid w:val="00C03F17"/>
    <w:rsid w:val="00C046A9"/>
    <w:rsid w:val="00C05393"/>
    <w:rsid w:val="00C11BE8"/>
    <w:rsid w:val="00C12616"/>
    <w:rsid w:val="00C128AF"/>
    <w:rsid w:val="00C12D7E"/>
    <w:rsid w:val="00C146C9"/>
    <w:rsid w:val="00C160CD"/>
    <w:rsid w:val="00C16C23"/>
    <w:rsid w:val="00C1795C"/>
    <w:rsid w:val="00C21BF1"/>
    <w:rsid w:val="00C21F3E"/>
    <w:rsid w:val="00C224ED"/>
    <w:rsid w:val="00C22E52"/>
    <w:rsid w:val="00C24536"/>
    <w:rsid w:val="00C26C2C"/>
    <w:rsid w:val="00C2741F"/>
    <w:rsid w:val="00C31AF0"/>
    <w:rsid w:val="00C32A2F"/>
    <w:rsid w:val="00C32BDA"/>
    <w:rsid w:val="00C330E6"/>
    <w:rsid w:val="00C33E1E"/>
    <w:rsid w:val="00C3425A"/>
    <w:rsid w:val="00C35845"/>
    <w:rsid w:val="00C35C25"/>
    <w:rsid w:val="00C3631A"/>
    <w:rsid w:val="00C365BE"/>
    <w:rsid w:val="00C36B75"/>
    <w:rsid w:val="00C37534"/>
    <w:rsid w:val="00C37CBE"/>
    <w:rsid w:val="00C40792"/>
    <w:rsid w:val="00C40DC0"/>
    <w:rsid w:val="00C416F9"/>
    <w:rsid w:val="00C419F5"/>
    <w:rsid w:val="00C41C32"/>
    <w:rsid w:val="00C42184"/>
    <w:rsid w:val="00C425FC"/>
    <w:rsid w:val="00C428C0"/>
    <w:rsid w:val="00C429E3"/>
    <w:rsid w:val="00C45CF7"/>
    <w:rsid w:val="00C45E23"/>
    <w:rsid w:val="00C46BA4"/>
    <w:rsid w:val="00C46C1C"/>
    <w:rsid w:val="00C50D62"/>
    <w:rsid w:val="00C50E0F"/>
    <w:rsid w:val="00C51D34"/>
    <w:rsid w:val="00C52E5B"/>
    <w:rsid w:val="00C53420"/>
    <w:rsid w:val="00C54507"/>
    <w:rsid w:val="00C54945"/>
    <w:rsid w:val="00C54CD6"/>
    <w:rsid w:val="00C56775"/>
    <w:rsid w:val="00C568EA"/>
    <w:rsid w:val="00C60709"/>
    <w:rsid w:val="00C607CB"/>
    <w:rsid w:val="00C61AC3"/>
    <w:rsid w:val="00C61F6C"/>
    <w:rsid w:val="00C6272F"/>
    <w:rsid w:val="00C63692"/>
    <w:rsid w:val="00C6476B"/>
    <w:rsid w:val="00C6687A"/>
    <w:rsid w:val="00C66B09"/>
    <w:rsid w:val="00C71F7E"/>
    <w:rsid w:val="00C727AD"/>
    <w:rsid w:val="00C728AF"/>
    <w:rsid w:val="00C728FF"/>
    <w:rsid w:val="00C74378"/>
    <w:rsid w:val="00C74DBF"/>
    <w:rsid w:val="00C74E58"/>
    <w:rsid w:val="00C75B82"/>
    <w:rsid w:val="00C75FC4"/>
    <w:rsid w:val="00C7615C"/>
    <w:rsid w:val="00C804F0"/>
    <w:rsid w:val="00C8099B"/>
    <w:rsid w:val="00C80FBF"/>
    <w:rsid w:val="00C81EE5"/>
    <w:rsid w:val="00C81FFB"/>
    <w:rsid w:val="00C8239A"/>
    <w:rsid w:val="00C82863"/>
    <w:rsid w:val="00C837F4"/>
    <w:rsid w:val="00C84081"/>
    <w:rsid w:val="00C8412E"/>
    <w:rsid w:val="00C84F84"/>
    <w:rsid w:val="00C85662"/>
    <w:rsid w:val="00C85EE6"/>
    <w:rsid w:val="00C869E4"/>
    <w:rsid w:val="00C87498"/>
    <w:rsid w:val="00C90164"/>
    <w:rsid w:val="00C90361"/>
    <w:rsid w:val="00C904B0"/>
    <w:rsid w:val="00C90990"/>
    <w:rsid w:val="00C912CF"/>
    <w:rsid w:val="00C9197C"/>
    <w:rsid w:val="00C91A35"/>
    <w:rsid w:val="00C92E56"/>
    <w:rsid w:val="00C93568"/>
    <w:rsid w:val="00C9364B"/>
    <w:rsid w:val="00C937E0"/>
    <w:rsid w:val="00C94A7C"/>
    <w:rsid w:val="00C9577C"/>
    <w:rsid w:val="00C9594C"/>
    <w:rsid w:val="00C95C6E"/>
    <w:rsid w:val="00C96492"/>
    <w:rsid w:val="00C967E7"/>
    <w:rsid w:val="00C96B5B"/>
    <w:rsid w:val="00CA14AC"/>
    <w:rsid w:val="00CA1527"/>
    <w:rsid w:val="00CA1F5D"/>
    <w:rsid w:val="00CA2685"/>
    <w:rsid w:val="00CA4256"/>
    <w:rsid w:val="00CA4EB4"/>
    <w:rsid w:val="00CA56FB"/>
    <w:rsid w:val="00CA5C5F"/>
    <w:rsid w:val="00CA655E"/>
    <w:rsid w:val="00CA7825"/>
    <w:rsid w:val="00CB0A19"/>
    <w:rsid w:val="00CB0A3D"/>
    <w:rsid w:val="00CB17FE"/>
    <w:rsid w:val="00CB1FD9"/>
    <w:rsid w:val="00CB4B06"/>
    <w:rsid w:val="00CB53A5"/>
    <w:rsid w:val="00CB6410"/>
    <w:rsid w:val="00CB6EAA"/>
    <w:rsid w:val="00CB7582"/>
    <w:rsid w:val="00CB79CA"/>
    <w:rsid w:val="00CC052E"/>
    <w:rsid w:val="00CC060F"/>
    <w:rsid w:val="00CC0D7D"/>
    <w:rsid w:val="00CC17CB"/>
    <w:rsid w:val="00CC3510"/>
    <w:rsid w:val="00CC48DE"/>
    <w:rsid w:val="00CC52D4"/>
    <w:rsid w:val="00CC65C2"/>
    <w:rsid w:val="00CC66B6"/>
    <w:rsid w:val="00CC6AB7"/>
    <w:rsid w:val="00CD21B6"/>
    <w:rsid w:val="00CD34CF"/>
    <w:rsid w:val="00CD37BD"/>
    <w:rsid w:val="00CD435E"/>
    <w:rsid w:val="00CD4419"/>
    <w:rsid w:val="00CD589C"/>
    <w:rsid w:val="00CD58D2"/>
    <w:rsid w:val="00CD6800"/>
    <w:rsid w:val="00CD6EEF"/>
    <w:rsid w:val="00CD7268"/>
    <w:rsid w:val="00CE07D9"/>
    <w:rsid w:val="00CE0FA4"/>
    <w:rsid w:val="00CE1B10"/>
    <w:rsid w:val="00CE1DAA"/>
    <w:rsid w:val="00CE1FD9"/>
    <w:rsid w:val="00CE21B6"/>
    <w:rsid w:val="00CE2676"/>
    <w:rsid w:val="00CE2733"/>
    <w:rsid w:val="00CE2C37"/>
    <w:rsid w:val="00CE376E"/>
    <w:rsid w:val="00CE4750"/>
    <w:rsid w:val="00CE68A2"/>
    <w:rsid w:val="00CE6C52"/>
    <w:rsid w:val="00CE6DB8"/>
    <w:rsid w:val="00CE7215"/>
    <w:rsid w:val="00CF07A8"/>
    <w:rsid w:val="00CF0DA6"/>
    <w:rsid w:val="00CF168D"/>
    <w:rsid w:val="00CF274F"/>
    <w:rsid w:val="00CF2BDC"/>
    <w:rsid w:val="00CF2D50"/>
    <w:rsid w:val="00CF2D56"/>
    <w:rsid w:val="00CF30F2"/>
    <w:rsid w:val="00CF342E"/>
    <w:rsid w:val="00CF3479"/>
    <w:rsid w:val="00CF3541"/>
    <w:rsid w:val="00CF775F"/>
    <w:rsid w:val="00D00321"/>
    <w:rsid w:val="00D00E7A"/>
    <w:rsid w:val="00D022B2"/>
    <w:rsid w:val="00D024ED"/>
    <w:rsid w:val="00D025FB"/>
    <w:rsid w:val="00D0283A"/>
    <w:rsid w:val="00D03D14"/>
    <w:rsid w:val="00D047EE"/>
    <w:rsid w:val="00D05589"/>
    <w:rsid w:val="00D05BA2"/>
    <w:rsid w:val="00D0668D"/>
    <w:rsid w:val="00D06DA9"/>
    <w:rsid w:val="00D06DE4"/>
    <w:rsid w:val="00D07153"/>
    <w:rsid w:val="00D07C9A"/>
    <w:rsid w:val="00D07F89"/>
    <w:rsid w:val="00D112CF"/>
    <w:rsid w:val="00D1137E"/>
    <w:rsid w:val="00D1348A"/>
    <w:rsid w:val="00D14941"/>
    <w:rsid w:val="00D14ADD"/>
    <w:rsid w:val="00D15DA0"/>
    <w:rsid w:val="00D1735C"/>
    <w:rsid w:val="00D17AAC"/>
    <w:rsid w:val="00D21F3E"/>
    <w:rsid w:val="00D226DB"/>
    <w:rsid w:val="00D23EF8"/>
    <w:rsid w:val="00D23F90"/>
    <w:rsid w:val="00D251A6"/>
    <w:rsid w:val="00D25AA1"/>
    <w:rsid w:val="00D26C0F"/>
    <w:rsid w:val="00D26C72"/>
    <w:rsid w:val="00D2700A"/>
    <w:rsid w:val="00D2748F"/>
    <w:rsid w:val="00D27C17"/>
    <w:rsid w:val="00D30C99"/>
    <w:rsid w:val="00D30E93"/>
    <w:rsid w:val="00D329F2"/>
    <w:rsid w:val="00D33042"/>
    <w:rsid w:val="00D33269"/>
    <w:rsid w:val="00D33F77"/>
    <w:rsid w:val="00D34042"/>
    <w:rsid w:val="00D360D9"/>
    <w:rsid w:val="00D37CDA"/>
    <w:rsid w:val="00D37F8C"/>
    <w:rsid w:val="00D411F1"/>
    <w:rsid w:val="00D41222"/>
    <w:rsid w:val="00D41492"/>
    <w:rsid w:val="00D416D7"/>
    <w:rsid w:val="00D424F5"/>
    <w:rsid w:val="00D42507"/>
    <w:rsid w:val="00D43FE9"/>
    <w:rsid w:val="00D4401D"/>
    <w:rsid w:val="00D45093"/>
    <w:rsid w:val="00D46354"/>
    <w:rsid w:val="00D47311"/>
    <w:rsid w:val="00D47393"/>
    <w:rsid w:val="00D474F6"/>
    <w:rsid w:val="00D475BF"/>
    <w:rsid w:val="00D52212"/>
    <w:rsid w:val="00D52943"/>
    <w:rsid w:val="00D52ADC"/>
    <w:rsid w:val="00D52BC6"/>
    <w:rsid w:val="00D53368"/>
    <w:rsid w:val="00D53E86"/>
    <w:rsid w:val="00D540E1"/>
    <w:rsid w:val="00D55173"/>
    <w:rsid w:val="00D56862"/>
    <w:rsid w:val="00D57102"/>
    <w:rsid w:val="00D57120"/>
    <w:rsid w:val="00D5787B"/>
    <w:rsid w:val="00D60A09"/>
    <w:rsid w:val="00D61266"/>
    <w:rsid w:val="00D61E94"/>
    <w:rsid w:val="00D62007"/>
    <w:rsid w:val="00D62399"/>
    <w:rsid w:val="00D6243A"/>
    <w:rsid w:val="00D6279F"/>
    <w:rsid w:val="00D62802"/>
    <w:rsid w:val="00D6281E"/>
    <w:rsid w:val="00D6439C"/>
    <w:rsid w:val="00D64586"/>
    <w:rsid w:val="00D65FD2"/>
    <w:rsid w:val="00D6628A"/>
    <w:rsid w:val="00D664D6"/>
    <w:rsid w:val="00D675A1"/>
    <w:rsid w:val="00D7004E"/>
    <w:rsid w:val="00D7020F"/>
    <w:rsid w:val="00D70AF7"/>
    <w:rsid w:val="00D70B4C"/>
    <w:rsid w:val="00D70F65"/>
    <w:rsid w:val="00D712B3"/>
    <w:rsid w:val="00D71A31"/>
    <w:rsid w:val="00D71D69"/>
    <w:rsid w:val="00D72A3A"/>
    <w:rsid w:val="00D72DD9"/>
    <w:rsid w:val="00D739DF"/>
    <w:rsid w:val="00D74BFE"/>
    <w:rsid w:val="00D74D5E"/>
    <w:rsid w:val="00D751AA"/>
    <w:rsid w:val="00D752C6"/>
    <w:rsid w:val="00D76817"/>
    <w:rsid w:val="00D76B29"/>
    <w:rsid w:val="00D76D04"/>
    <w:rsid w:val="00D779A6"/>
    <w:rsid w:val="00D77FFB"/>
    <w:rsid w:val="00D839E9"/>
    <w:rsid w:val="00D83B32"/>
    <w:rsid w:val="00D83C55"/>
    <w:rsid w:val="00D84733"/>
    <w:rsid w:val="00D84956"/>
    <w:rsid w:val="00D84958"/>
    <w:rsid w:val="00D84A51"/>
    <w:rsid w:val="00D864CA"/>
    <w:rsid w:val="00D86503"/>
    <w:rsid w:val="00D86C02"/>
    <w:rsid w:val="00D86C89"/>
    <w:rsid w:val="00D90E3A"/>
    <w:rsid w:val="00D90E83"/>
    <w:rsid w:val="00D91CA9"/>
    <w:rsid w:val="00D929B4"/>
    <w:rsid w:val="00D935B9"/>
    <w:rsid w:val="00D936B4"/>
    <w:rsid w:val="00D93FE1"/>
    <w:rsid w:val="00D94D6D"/>
    <w:rsid w:val="00D95061"/>
    <w:rsid w:val="00D95676"/>
    <w:rsid w:val="00D96006"/>
    <w:rsid w:val="00D96246"/>
    <w:rsid w:val="00D97502"/>
    <w:rsid w:val="00DA0334"/>
    <w:rsid w:val="00DA0655"/>
    <w:rsid w:val="00DA1737"/>
    <w:rsid w:val="00DA1FA2"/>
    <w:rsid w:val="00DA22A5"/>
    <w:rsid w:val="00DA22BF"/>
    <w:rsid w:val="00DA300E"/>
    <w:rsid w:val="00DA447F"/>
    <w:rsid w:val="00DA78EF"/>
    <w:rsid w:val="00DA7F84"/>
    <w:rsid w:val="00DB01D2"/>
    <w:rsid w:val="00DB0B1C"/>
    <w:rsid w:val="00DB1C80"/>
    <w:rsid w:val="00DB27A3"/>
    <w:rsid w:val="00DB37FD"/>
    <w:rsid w:val="00DB3A7C"/>
    <w:rsid w:val="00DB3E46"/>
    <w:rsid w:val="00DB49DD"/>
    <w:rsid w:val="00DB5981"/>
    <w:rsid w:val="00DB7694"/>
    <w:rsid w:val="00DC17C3"/>
    <w:rsid w:val="00DC1AAA"/>
    <w:rsid w:val="00DC2330"/>
    <w:rsid w:val="00DC379F"/>
    <w:rsid w:val="00DC3CAC"/>
    <w:rsid w:val="00DC3D2E"/>
    <w:rsid w:val="00DC4C28"/>
    <w:rsid w:val="00DC50AB"/>
    <w:rsid w:val="00DC5794"/>
    <w:rsid w:val="00DC652E"/>
    <w:rsid w:val="00DC68C1"/>
    <w:rsid w:val="00DC724C"/>
    <w:rsid w:val="00DC7F2D"/>
    <w:rsid w:val="00DD0451"/>
    <w:rsid w:val="00DD05A6"/>
    <w:rsid w:val="00DD133B"/>
    <w:rsid w:val="00DD2023"/>
    <w:rsid w:val="00DD2329"/>
    <w:rsid w:val="00DD23BF"/>
    <w:rsid w:val="00DD2D51"/>
    <w:rsid w:val="00DD32D7"/>
    <w:rsid w:val="00DD3426"/>
    <w:rsid w:val="00DD3CC9"/>
    <w:rsid w:val="00DD462D"/>
    <w:rsid w:val="00DD4C0F"/>
    <w:rsid w:val="00DD6096"/>
    <w:rsid w:val="00DD719C"/>
    <w:rsid w:val="00DD7A87"/>
    <w:rsid w:val="00DE0DD2"/>
    <w:rsid w:val="00DE164A"/>
    <w:rsid w:val="00DE2F3D"/>
    <w:rsid w:val="00DE3AA8"/>
    <w:rsid w:val="00DE4B71"/>
    <w:rsid w:val="00DE4C2E"/>
    <w:rsid w:val="00DE4E02"/>
    <w:rsid w:val="00DE4E81"/>
    <w:rsid w:val="00DE5051"/>
    <w:rsid w:val="00DE5B23"/>
    <w:rsid w:val="00DE5DA3"/>
    <w:rsid w:val="00DE6528"/>
    <w:rsid w:val="00DF0255"/>
    <w:rsid w:val="00DF0B03"/>
    <w:rsid w:val="00DF3DE7"/>
    <w:rsid w:val="00DF4EF8"/>
    <w:rsid w:val="00DF54E3"/>
    <w:rsid w:val="00DF65A1"/>
    <w:rsid w:val="00DF6854"/>
    <w:rsid w:val="00DF6C06"/>
    <w:rsid w:val="00DF798C"/>
    <w:rsid w:val="00E003BE"/>
    <w:rsid w:val="00E006D4"/>
    <w:rsid w:val="00E0242F"/>
    <w:rsid w:val="00E02D94"/>
    <w:rsid w:val="00E03B97"/>
    <w:rsid w:val="00E03DC9"/>
    <w:rsid w:val="00E04339"/>
    <w:rsid w:val="00E0460B"/>
    <w:rsid w:val="00E05019"/>
    <w:rsid w:val="00E05ADD"/>
    <w:rsid w:val="00E0735B"/>
    <w:rsid w:val="00E07B12"/>
    <w:rsid w:val="00E10D97"/>
    <w:rsid w:val="00E118B7"/>
    <w:rsid w:val="00E11BC5"/>
    <w:rsid w:val="00E12BCA"/>
    <w:rsid w:val="00E134D1"/>
    <w:rsid w:val="00E140D4"/>
    <w:rsid w:val="00E147D4"/>
    <w:rsid w:val="00E14DE1"/>
    <w:rsid w:val="00E16987"/>
    <w:rsid w:val="00E16DEB"/>
    <w:rsid w:val="00E20E3D"/>
    <w:rsid w:val="00E21ECB"/>
    <w:rsid w:val="00E221A4"/>
    <w:rsid w:val="00E23FB5"/>
    <w:rsid w:val="00E24860"/>
    <w:rsid w:val="00E24C39"/>
    <w:rsid w:val="00E26C2C"/>
    <w:rsid w:val="00E271CB"/>
    <w:rsid w:val="00E274C3"/>
    <w:rsid w:val="00E27C01"/>
    <w:rsid w:val="00E307EE"/>
    <w:rsid w:val="00E31377"/>
    <w:rsid w:val="00E337A1"/>
    <w:rsid w:val="00E353C1"/>
    <w:rsid w:val="00E356CC"/>
    <w:rsid w:val="00E35E08"/>
    <w:rsid w:val="00E35F78"/>
    <w:rsid w:val="00E369E0"/>
    <w:rsid w:val="00E36E31"/>
    <w:rsid w:val="00E402AF"/>
    <w:rsid w:val="00E40588"/>
    <w:rsid w:val="00E40930"/>
    <w:rsid w:val="00E41243"/>
    <w:rsid w:val="00E41384"/>
    <w:rsid w:val="00E417BC"/>
    <w:rsid w:val="00E419FA"/>
    <w:rsid w:val="00E42B7F"/>
    <w:rsid w:val="00E42F3D"/>
    <w:rsid w:val="00E432CF"/>
    <w:rsid w:val="00E449C8"/>
    <w:rsid w:val="00E44BF2"/>
    <w:rsid w:val="00E44EE6"/>
    <w:rsid w:val="00E452FC"/>
    <w:rsid w:val="00E4544A"/>
    <w:rsid w:val="00E45538"/>
    <w:rsid w:val="00E46D3C"/>
    <w:rsid w:val="00E46D99"/>
    <w:rsid w:val="00E470C3"/>
    <w:rsid w:val="00E47731"/>
    <w:rsid w:val="00E4784C"/>
    <w:rsid w:val="00E50699"/>
    <w:rsid w:val="00E50A6C"/>
    <w:rsid w:val="00E50BD1"/>
    <w:rsid w:val="00E50CDD"/>
    <w:rsid w:val="00E510B3"/>
    <w:rsid w:val="00E510EF"/>
    <w:rsid w:val="00E519EF"/>
    <w:rsid w:val="00E51D51"/>
    <w:rsid w:val="00E52493"/>
    <w:rsid w:val="00E52778"/>
    <w:rsid w:val="00E52A4D"/>
    <w:rsid w:val="00E54458"/>
    <w:rsid w:val="00E548D6"/>
    <w:rsid w:val="00E555A1"/>
    <w:rsid w:val="00E55FC4"/>
    <w:rsid w:val="00E56B0E"/>
    <w:rsid w:val="00E570CE"/>
    <w:rsid w:val="00E61C0A"/>
    <w:rsid w:val="00E62118"/>
    <w:rsid w:val="00E6236D"/>
    <w:rsid w:val="00E628E2"/>
    <w:rsid w:val="00E63F5E"/>
    <w:rsid w:val="00E64948"/>
    <w:rsid w:val="00E64E70"/>
    <w:rsid w:val="00E64E79"/>
    <w:rsid w:val="00E65E75"/>
    <w:rsid w:val="00E7033C"/>
    <w:rsid w:val="00E7130B"/>
    <w:rsid w:val="00E71D73"/>
    <w:rsid w:val="00E72727"/>
    <w:rsid w:val="00E74DA1"/>
    <w:rsid w:val="00E7613B"/>
    <w:rsid w:val="00E805F2"/>
    <w:rsid w:val="00E80F4B"/>
    <w:rsid w:val="00E8103B"/>
    <w:rsid w:val="00E81A76"/>
    <w:rsid w:val="00E83978"/>
    <w:rsid w:val="00E83B0C"/>
    <w:rsid w:val="00E83D15"/>
    <w:rsid w:val="00E84BB2"/>
    <w:rsid w:val="00E84FE7"/>
    <w:rsid w:val="00E861B4"/>
    <w:rsid w:val="00E87100"/>
    <w:rsid w:val="00E90CE1"/>
    <w:rsid w:val="00E911A8"/>
    <w:rsid w:val="00E914F9"/>
    <w:rsid w:val="00E9186E"/>
    <w:rsid w:val="00E92278"/>
    <w:rsid w:val="00E92AD8"/>
    <w:rsid w:val="00E92D53"/>
    <w:rsid w:val="00E94727"/>
    <w:rsid w:val="00E94FBB"/>
    <w:rsid w:val="00E95495"/>
    <w:rsid w:val="00E95FAE"/>
    <w:rsid w:val="00E964C8"/>
    <w:rsid w:val="00E966A9"/>
    <w:rsid w:val="00E9700D"/>
    <w:rsid w:val="00E9729F"/>
    <w:rsid w:val="00E9733E"/>
    <w:rsid w:val="00E975C1"/>
    <w:rsid w:val="00EA10F2"/>
    <w:rsid w:val="00EA1915"/>
    <w:rsid w:val="00EA2986"/>
    <w:rsid w:val="00EA2B31"/>
    <w:rsid w:val="00EA423A"/>
    <w:rsid w:val="00EA4768"/>
    <w:rsid w:val="00EA48B6"/>
    <w:rsid w:val="00EA628A"/>
    <w:rsid w:val="00EA65C8"/>
    <w:rsid w:val="00EA66B6"/>
    <w:rsid w:val="00EA681A"/>
    <w:rsid w:val="00EA74DB"/>
    <w:rsid w:val="00EA795D"/>
    <w:rsid w:val="00EA79B7"/>
    <w:rsid w:val="00EB1179"/>
    <w:rsid w:val="00EB140C"/>
    <w:rsid w:val="00EB15DD"/>
    <w:rsid w:val="00EB1DAB"/>
    <w:rsid w:val="00EB1E46"/>
    <w:rsid w:val="00EB2D98"/>
    <w:rsid w:val="00EB32AE"/>
    <w:rsid w:val="00EB48A3"/>
    <w:rsid w:val="00EB539F"/>
    <w:rsid w:val="00EB54D2"/>
    <w:rsid w:val="00EB6635"/>
    <w:rsid w:val="00EC07E0"/>
    <w:rsid w:val="00EC086B"/>
    <w:rsid w:val="00EC127D"/>
    <w:rsid w:val="00EC1ABF"/>
    <w:rsid w:val="00EC1AD1"/>
    <w:rsid w:val="00EC2B2F"/>
    <w:rsid w:val="00EC2F7D"/>
    <w:rsid w:val="00EC419E"/>
    <w:rsid w:val="00EC4240"/>
    <w:rsid w:val="00EC4377"/>
    <w:rsid w:val="00EC5ACC"/>
    <w:rsid w:val="00EC5DCB"/>
    <w:rsid w:val="00ED00F4"/>
    <w:rsid w:val="00ED0734"/>
    <w:rsid w:val="00ED2219"/>
    <w:rsid w:val="00ED2670"/>
    <w:rsid w:val="00ED270F"/>
    <w:rsid w:val="00ED2DCE"/>
    <w:rsid w:val="00ED39D8"/>
    <w:rsid w:val="00ED5439"/>
    <w:rsid w:val="00ED7240"/>
    <w:rsid w:val="00ED72DD"/>
    <w:rsid w:val="00ED7395"/>
    <w:rsid w:val="00ED78D7"/>
    <w:rsid w:val="00ED7DA6"/>
    <w:rsid w:val="00ED7E87"/>
    <w:rsid w:val="00EE0029"/>
    <w:rsid w:val="00EE19D4"/>
    <w:rsid w:val="00EE1C7E"/>
    <w:rsid w:val="00EE1DAF"/>
    <w:rsid w:val="00EE3B4E"/>
    <w:rsid w:val="00EE3CC6"/>
    <w:rsid w:val="00EE4805"/>
    <w:rsid w:val="00EE51D0"/>
    <w:rsid w:val="00EE5596"/>
    <w:rsid w:val="00EE56FA"/>
    <w:rsid w:val="00EE5913"/>
    <w:rsid w:val="00EF0A2B"/>
    <w:rsid w:val="00EF0C78"/>
    <w:rsid w:val="00EF1445"/>
    <w:rsid w:val="00EF1532"/>
    <w:rsid w:val="00EF233B"/>
    <w:rsid w:val="00EF2FA0"/>
    <w:rsid w:val="00EF3BC4"/>
    <w:rsid w:val="00EF5804"/>
    <w:rsid w:val="00EF5C9A"/>
    <w:rsid w:val="00EF5D0E"/>
    <w:rsid w:val="00EF60F3"/>
    <w:rsid w:val="00EF67F7"/>
    <w:rsid w:val="00EF72C1"/>
    <w:rsid w:val="00EF74D0"/>
    <w:rsid w:val="00EF7F04"/>
    <w:rsid w:val="00F0186A"/>
    <w:rsid w:val="00F01C5F"/>
    <w:rsid w:val="00F03230"/>
    <w:rsid w:val="00F0351F"/>
    <w:rsid w:val="00F036F0"/>
    <w:rsid w:val="00F03CF5"/>
    <w:rsid w:val="00F03F78"/>
    <w:rsid w:val="00F05053"/>
    <w:rsid w:val="00F061F8"/>
    <w:rsid w:val="00F06577"/>
    <w:rsid w:val="00F0694D"/>
    <w:rsid w:val="00F07409"/>
    <w:rsid w:val="00F1047C"/>
    <w:rsid w:val="00F104D5"/>
    <w:rsid w:val="00F10BAB"/>
    <w:rsid w:val="00F11CDD"/>
    <w:rsid w:val="00F127E0"/>
    <w:rsid w:val="00F139A7"/>
    <w:rsid w:val="00F13D2F"/>
    <w:rsid w:val="00F14392"/>
    <w:rsid w:val="00F15864"/>
    <w:rsid w:val="00F15C7D"/>
    <w:rsid w:val="00F167ED"/>
    <w:rsid w:val="00F17440"/>
    <w:rsid w:val="00F20E28"/>
    <w:rsid w:val="00F22A2E"/>
    <w:rsid w:val="00F22F00"/>
    <w:rsid w:val="00F2425F"/>
    <w:rsid w:val="00F2464E"/>
    <w:rsid w:val="00F24CBC"/>
    <w:rsid w:val="00F26A23"/>
    <w:rsid w:val="00F27E34"/>
    <w:rsid w:val="00F311B6"/>
    <w:rsid w:val="00F32146"/>
    <w:rsid w:val="00F33229"/>
    <w:rsid w:val="00F335B4"/>
    <w:rsid w:val="00F338F1"/>
    <w:rsid w:val="00F403A3"/>
    <w:rsid w:val="00F40C6D"/>
    <w:rsid w:val="00F414A9"/>
    <w:rsid w:val="00F415BF"/>
    <w:rsid w:val="00F422AA"/>
    <w:rsid w:val="00F4351C"/>
    <w:rsid w:val="00F437E9"/>
    <w:rsid w:val="00F43929"/>
    <w:rsid w:val="00F43A84"/>
    <w:rsid w:val="00F44F7D"/>
    <w:rsid w:val="00F464F2"/>
    <w:rsid w:val="00F4667C"/>
    <w:rsid w:val="00F466C4"/>
    <w:rsid w:val="00F47BFA"/>
    <w:rsid w:val="00F50DA6"/>
    <w:rsid w:val="00F519D8"/>
    <w:rsid w:val="00F530C8"/>
    <w:rsid w:val="00F55BAC"/>
    <w:rsid w:val="00F55FCF"/>
    <w:rsid w:val="00F56689"/>
    <w:rsid w:val="00F56C05"/>
    <w:rsid w:val="00F56C3F"/>
    <w:rsid w:val="00F56E30"/>
    <w:rsid w:val="00F57B53"/>
    <w:rsid w:val="00F57BA5"/>
    <w:rsid w:val="00F61A35"/>
    <w:rsid w:val="00F62CB6"/>
    <w:rsid w:val="00F63B74"/>
    <w:rsid w:val="00F64434"/>
    <w:rsid w:val="00F64743"/>
    <w:rsid w:val="00F64831"/>
    <w:rsid w:val="00F65A44"/>
    <w:rsid w:val="00F65B8F"/>
    <w:rsid w:val="00F66052"/>
    <w:rsid w:val="00F67F35"/>
    <w:rsid w:val="00F708A7"/>
    <w:rsid w:val="00F716E2"/>
    <w:rsid w:val="00F71916"/>
    <w:rsid w:val="00F71A3A"/>
    <w:rsid w:val="00F73583"/>
    <w:rsid w:val="00F735C4"/>
    <w:rsid w:val="00F735DC"/>
    <w:rsid w:val="00F7380B"/>
    <w:rsid w:val="00F73E4D"/>
    <w:rsid w:val="00F74723"/>
    <w:rsid w:val="00F74DAF"/>
    <w:rsid w:val="00F75134"/>
    <w:rsid w:val="00F75189"/>
    <w:rsid w:val="00F7539A"/>
    <w:rsid w:val="00F754A3"/>
    <w:rsid w:val="00F77B48"/>
    <w:rsid w:val="00F80068"/>
    <w:rsid w:val="00F80FEE"/>
    <w:rsid w:val="00F8100B"/>
    <w:rsid w:val="00F81E14"/>
    <w:rsid w:val="00F829AA"/>
    <w:rsid w:val="00F82B5C"/>
    <w:rsid w:val="00F82BFC"/>
    <w:rsid w:val="00F830A1"/>
    <w:rsid w:val="00F83160"/>
    <w:rsid w:val="00F8316D"/>
    <w:rsid w:val="00F8331F"/>
    <w:rsid w:val="00F8339D"/>
    <w:rsid w:val="00F83798"/>
    <w:rsid w:val="00F83B10"/>
    <w:rsid w:val="00F83EB3"/>
    <w:rsid w:val="00F845D8"/>
    <w:rsid w:val="00F84EB9"/>
    <w:rsid w:val="00F851B1"/>
    <w:rsid w:val="00F85425"/>
    <w:rsid w:val="00F856F4"/>
    <w:rsid w:val="00F85A84"/>
    <w:rsid w:val="00F85E6E"/>
    <w:rsid w:val="00F86020"/>
    <w:rsid w:val="00F8673A"/>
    <w:rsid w:val="00F867EB"/>
    <w:rsid w:val="00F868AD"/>
    <w:rsid w:val="00F9027F"/>
    <w:rsid w:val="00F907AE"/>
    <w:rsid w:val="00F908FB"/>
    <w:rsid w:val="00F90F3F"/>
    <w:rsid w:val="00F920BD"/>
    <w:rsid w:val="00F92B73"/>
    <w:rsid w:val="00F938C9"/>
    <w:rsid w:val="00F93F33"/>
    <w:rsid w:val="00F941F7"/>
    <w:rsid w:val="00F9442D"/>
    <w:rsid w:val="00F9672A"/>
    <w:rsid w:val="00F97657"/>
    <w:rsid w:val="00F97DCE"/>
    <w:rsid w:val="00FA1F77"/>
    <w:rsid w:val="00FA333D"/>
    <w:rsid w:val="00FA56BD"/>
    <w:rsid w:val="00FA5DB2"/>
    <w:rsid w:val="00FA5EF5"/>
    <w:rsid w:val="00FA66A4"/>
    <w:rsid w:val="00FA7027"/>
    <w:rsid w:val="00FB0661"/>
    <w:rsid w:val="00FB1B40"/>
    <w:rsid w:val="00FB2298"/>
    <w:rsid w:val="00FB25DA"/>
    <w:rsid w:val="00FB297C"/>
    <w:rsid w:val="00FB2A3F"/>
    <w:rsid w:val="00FB2B88"/>
    <w:rsid w:val="00FB3278"/>
    <w:rsid w:val="00FB3333"/>
    <w:rsid w:val="00FB356D"/>
    <w:rsid w:val="00FB3A5D"/>
    <w:rsid w:val="00FB4580"/>
    <w:rsid w:val="00FB48C0"/>
    <w:rsid w:val="00FB48C2"/>
    <w:rsid w:val="00FB7003"/>
    <w:rsid w:val="00FC033A"/>
    <w:rsid w:val="00FC0C6F"/>
    <w:rsid w:val="00FC1789"/>
    <w:rsid w:val="00FC294E"/>
    <w:rsid w:val="00FC2C95"/>
    <w:rsid w:val="00FC327D"/>
    <w:rsid w:val="00FC43E0"/>
    <w:rsid w:val="00FC47BC"/>
    <w:rsid w:val="00FC5056"/>
    <w:rsid w:val="00FC50A7"/>
    <w:rsid w:val="00FC5844"/>
    <w:rsid w:val="00FC6260"/>
    <w:rsid w:val="00FC64C8"/>
    <w:rsid w:val="00FC6B1D"/>
    <w:rsid w:val="00FD00F3"/>
    <w:rsid w:val="00FD08AA"/>
    <w:rsid w:val="00FD09CF"/>
    <w:rsid w:val="00FD1A87"/>
    <w:rsid w:val="00FD3C6A"/>
    <w:rsid w:val="00FD5103"/>
    <w:rsid w:val="00FD65BA"/>
    <w:rsid w:val="00FD6C4F"/>
    <w:rsid w:val="00FD7FEF"/>
    <w:rsid w:val="00FE0245"/>
    <w:rsid w:val="00FE0499"/>
    <w:rsid w:val="00FE085D"/>
    <w:rsid w:val="00FE1AA8"/>
    <w:rsid w:val="00FE1FEC"/>
    <w:rsid w:val="00FE2A9D"/>
    <w:rsid w:val="00FE3E9D"/>
    <w:rsid w:val="00FE4495"/>
    <w:rsid w:val="00FE493B"/>
    <w:rsid w:val="00FE4965"/>
    <w:rsid w:val="00FE49CA"/>
    <w:rsid w:val="00FE524F"/>
    <w:rsid w:val="00FE5690"/>
    <w:rsid w:val="00FE5BA7"/>
    <w:rsid w:val="00FE612E"/>
    <w:rsid w:val="00FE7222"/>
    <w:rsid w:val="00FF13A6"/>
    <w:rsid w:val="00FF1BBC"/>
    <w:rsid w:val="00FF1C82"/>
    <w:rsid w:val="00FF2A57"/>
    <w:rsid w:val="00FF31BE"/>
    <w:rsid w:val="00FF3B81"/>
    <w:rsid w:val="00FF462F"/>
    <w:rsid w:val="00FF47AE"/>
    <w:rsid w:val="00FF4930"/>
    <w:rsid w:val="00FF4B87"/>
    <w:rsid w:val="00FF5137"/>
    <w:rsid w:val="00FF66CF"/>
    <w:rsid w:val="00FF6866"/>
    <w:rsid w:val="00FF6C01"/>
    <w:rsid w:val="00FF6ECC"/>
    <w:rsid w:val="00FF7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21A4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ing1">
    <w:name w:val="heading 1"/>
    <w:basedOn w:val="Normal"/>
    <w:link w:val="Heading1Char"/>
    <w:uiPriority w:val="9"/>
    <w:qFormat/>
    <w:rsid w:val="00B418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21A44"/>
    <w:rPr>
      <w:u w:val="single"/>
    </w:rPr>
  </w:style>
  <w:style w:type="paragraph" w:customStyle="1" w:styleId="HeaderFooter">
    <w:name w:val="Header &amp; Footer"/>
    <w:rsid w:val="00021A44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NoSpacing">
    <w:name w:val="No Spacing"/>
    <w:rsid w:val="00021A4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ru-RU"/>
    </w:rPr>
  </w:style>
  <w:style w:type="character" w:customStyle="1" w:styleId="Link">
    <w:name w:val="Link"/>
    <w:rsid w:val="00021A44"/>
    <w:rPr>
      <w:color w:val="0000FF"/>
      <w:u w:val="single" w:color="0000FF"/>
    </w:rPr>
  </w:style>
  <w:style w:type="character" w:customStyle="1" w:styleId="Hyperlink0">
    <w:name w:val="Hyperlink.0"/>
    <w:basedOn w:val="Link"/>
    <w:rsid w:val="00021A44"/>
    <w:rPr>
      <w:rFonts w:ascii="Cambria" w:eastAsia="Cambria" w:hAnsi="Cambria" w:cs="Cambria"/>
      <w:color w:val="0000FF"/>
      <w:sz w:val="24"/>
      <w:szCs w:val="24"/>
      <w:u w:val="single" w:color="0000FF"/>
      <w:lang w:val="en-US"/>
    </w:rPr>
  </w:style>
  <w:style w:type="paragraph" w:styleId="CommentText">
    <w:name w:val="annotation text"/>
    <w:link w:val="CommentTextChar"/>
    <w:rsid w:val="00021A44"/>
    <w:pPr>
      <w:spacing w:after="200" w:line="276" w:lineRule="auto"/>
    </w:pPr>
    <w:rPr>
      <w:rFonts w:ascii="Calibri" w:eastAsia="Calibri" w:hAnsi="Calibri" w:cs="Calibri"/>
      <w:color w:val="000000"/>
      <w:sz w:val="24"/>
      <w:szCs w:val="24"/>
      <w:u w:color="000000"/>
    </w:rPr>
  </w:style>
  <w:style w:type="character" w:customStyle="1" w:styleId="None">
    <w:name w:val="None"/>
    <w:rsid w:val="00021A44"/>
  </w:style>
  <w:style w:type="character" w:customStyle="1" w:styleId="Hyperlink1">
    <w:name w:val="Hyperlink.1"/>
    <w:basedOn w:val="None"/>
    <w:rsid w:val="00021A44"/>
    <w:rPr>
      <w:rFonts w:ascii="Cambria" w:eastAsia="Cambria" w:hAnsi="Cambria" w:cs="Cambria"/>
      <w:sz w:val="22"/>
      <w:szCs w:val="22"/>
      <w:lang w:val="en-US"/>
    </w:rPr>
  </w:style>
  <w:style w:type="character" w:customStyle="1" w:styleId="Hyperlink2">
    <w:name w:val="Hyperlink.2"/>
    <w:basedOn w:val="None"/>
    <w:rsid w:val="00021A44"/>
    <w:rPr>
      <w:rFonts w:ascii="Cambria" w:eastAsia="Cambria" w:hAnsi="Cambria" w:cs="Cambria"/>
      <w:lang w:val="en-US"/>
    </w:rPr>
  </w:style>
  <w:style w:type="paragraph" w:customStyle="1" w:styleId="Default">
    <w:name w:val="Default"/>
    <w:rsid w:val="00021A44"/>
    <w:rPr>
      <w:rFonts w:ascii="Helvetica" w:eastAsia="Helvetica" w:hAnsi="Helvetica" w:cs="Helvetica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21A4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602"/>
    <w:rPr>
      <w:rFonts w:ascii="Tahoma" w:eastAsia="Calibri" w:hAnsi="Tahoma" w:cs="Tahoma"/>
      <w:color w:val="000000"/>
      <w:sz w:val="16"/>
      <w:szCs w:val="16"/>
      <w:u w:color="000000"/>
    </w:rPr>
  </w:style>
  <w:style w:type="table" w:styleId="TableGrid">
    <w:name w:val="Table Grid"/>
    <w:basedOn w:val="TableNormal"/>
    <w:uiPriority w:val="59"/>
    <w:rsid w:val="008D44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867"/>
    <w:pPr>
      <w:spacing w:line="240" w:lineRule="auto"/>
    </w:pPr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1867"/>
    <w:rPr>
      <w:rFonts w:ascii="Calibri" w:eastAsia="Calibri" w:hAnsi="Calibri" w:cs="Calibri"/>
      <w:color w:val="000000"/>
      <w:sz w:val="24"/>
      <w:szCs w:val="24"/>
      <w:u w:color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867"/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character" w:customStyle="1" w:styleId="Heading1Char">
    <w:name w:val="Heading 1 Char"/>
    <w:basedOn w:val="DefaultParagraphFont"/>
    <w:link w:val="Heading1"/>
    <w:uiPriority w:val="9"/>
    <w:rsid w:val="00B41867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customStyle="1" w:styleId="highlight">
    <w:name w:val="highlight"/>
    <w:basedOn w:val="DefaultParagraphFont"/>
    <w:rsid w:val="00B41867"/>
  </w:style>
  <w:style w:type="paragraph" w:styleId="Revision">
    <w:name w:val="Revision"/>
    <w:hidden/>
    <w:uiPriority w:val="99"/>
    <w:semiHidden/>
    <w:rsid w:val="00F831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basedOn w:val="Normal"/>
    <w:uiPriority w:val="34"/>
    <w:qFormat/>
    <w:rsid w:val="00F10B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F7E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7E32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5F7E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E32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Title">
    <w:name w:val="Title"/>
    <w:aliases w:val="title"/>
    <w:basedOn w:val="Normal"/>
    <w:link w:val="TitleChar"/>
    <w:uiPriority w:val="10"/>
    <w:qFormat/>
    <w:rsid w:val="00CD72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" w:eastAsia="Arial Unicode MS" w:hAnsi="Times" w:cs="Times New Roman"/>
      <w:color w:val="auto"/>
      <w:sz w:val="20"/>
      <w:szCs w:val="20"/>
      <w:bdr w:val="none" w:sz="0" w:space="0" w:color="auto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D7268"/>
    <w:rPr>
      <w:rFonts w:ascii="Times" w:hAnsi="Times"/>
      <w:bdr w:val="none" w:sz="0" w:space="0" w:color="auto"/>
      <w:lang w:val="en-US" w:eastAsia="en-US"/>
    </w:rPr>
  </w:style>
  <w:style w:type="paragraph" w:customStyle="1" w:styleId="desc">
    <w:name w:val="desc"/>
    <w:basedOn w:val="Normal"/>
    <w:rsid w:val="00CD72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" w:eastAsia="Arial Unicode MS" w:hAnsi="Times" w:cs="Times New Roman"/>
      <w:color w:val="auto"/>
      <w:sz w:val="20"/>
      <w:szCs w:val="20"/>
      <w:bdr w:val="none" w:sz="0" w:space="0" w:color="auto"/>
      <w:lang w:val="en-US" w:eastAsia="en-US"/>
    </w:rPr>
  </w:style>
  <w:style w:type="character" w:customStyle="1" w:styleId="apple-converted-space">
    <w:name w:val="apple-converted-space"/>
    <w:basedOn w:val="DefaultParagraphFont"/>
    <w:rsid w:val="00CD7268"/>
  </w:style>
  <w:style w:type="paragraph" w:customStyle="1" w:styleId="details">
    <w:name w:val="details"/>
    <w:basedOn w:val="Normal"/>
    <w:rsid w:val="00CD72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" w:eastAsia="Arial Unicode MS" w:hAnsi="Times" w:cs="Times New Roman"/>
      <w:color w:val="auto"/>
      <w:sz w:val="20"/>
      <w:szCs w:val="20"/>
      <w:bdr w:val="none" w:sz="0" w:space="0" w:color="auto"/>
      <w:lang w:val="en-US" w:eastAsia="en-US"/>
    </w:rPr>
  </w:style>
  <w:style w:type="character" w:customStyle="1" w:styleId="jrnl">
    <w:name w:val="jrnl"/>
    <w:basedOn w:val="DefaultParagraphFont"/>
    <w:rsid w:val="00CD7268"/>
  </w:style>
  <w:style w:type="paragraph" w:customStyle="1" w:styleId="EndNoteBibliographyTitle">
    <w:name w:val="EndNote Bibliography Title"/>
    <w:basedOn w:val="Normal"/>
    <w:rsid w:val="00EA48B6"/>
    <w:pPr>
      <w:spacing w:after="0"/>
      <w:jc w:val="center"/>
    </w:pPr>
  </w:style>
  <w:style w:type="paragraph" w:customStyle="1" w:styleId="EndNoteBibliography">
    <w:name w:val="EndNote Bibliography"/>
    <w:basedOn w:val="Normal"/>
    <w:rsid w:val="00EA48B6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D3C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color w:val="auto"/>
      <w:sz w:val="24"/>
      <w:szCs w:val="24"/>
      <w:bdr w:val="none" w:sz="0" w:space="0" w:color="auto"/>
    </w:rPr>
  </w:style>
  <w:style w:type="character" w:styleId="PlaceholderText">
    <w:name w:val="Placeholder Text"/>
    <w:basedOn w:val="DefaultParagraphFont"/>
    <w:uiPriority w:val="99"/>
    <w:semiHidden/>
    <w:rsid w:val="00393E3D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21A4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ing1">
    <w:name w:val="heading 1"/>
    <w:basedOn w:val="Normal"/>
    <w:link w:val="Heading1Char"/>
    <w:uiPriority w:val="9"/>
    <w:qFormat/>
    <w:rsid w:val="00B418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21A44"/>
    <w:rPr>
      <w:u w:val="single"/>
    </w:rPr>
  </w:style>
  <w:style w:type="paragraph" w:customStyle="1" w:styleId="HeaderFooter">
    <w:name w:val="Header &amp; Footer"/>
    <w:rsid w:val="00021A44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NoSpacing">
    <w:name w:val="No Spacing"/>
    <w:rsid w:val="00021A4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ru-RU"/>
    </w:rPr>
  </w:style>
  <w:style w:type="character" w:customStyle="1" w:styleId="Link">
    <w:name w:val="Link"/>
    <w:rsid w:val="00021A44"/>
    <w:rPr>
      <w:color w:val="0000FF"/>
      <w:u w:val="single" w:color="0000FF"/>
    </w:rPr>
  </w:style>
  <w:style w:type="character" w:customStyle="1" w:styleId="Hyperlink0">
    <w:name w:val="Hyperlink.0"/>
    <w:basedOn w:val="Link"/>
    <w:rsid w:val="00021A44"/>
    <w:rPr>
      <w:rFonts w:ascii="Cambria" w:eastAsia="Cambria" w:hAnsi="Cambria" w:cs="Cambria"/>
      <w:color w:val="0000FF"/>
      <w:sz w:val="24"/>
      <w:szCs w:val="24"/>
      <w:u w:val="single" w:color="0000FF"/>
      <w:lang w:val="en-US"/>
    </w:rPr>
  </w:style>
  <w:style w:type="paragraph" w:styleId="CommentText">
    <w:name w:val="annotation text"/>
    <w:link w:val="CommentTextChar"/>
    <w:rsid w:val="00021A44"/>
    <w:pPr>
      <w:spacing w:after="200" w:line="276" w:lineRule="auto"/>
    </w:pPr>
    <w:rPr>
      <w:rFonts w:ascii="Calibri" w:eastAsia="Calibri" w:hAnsi="Calibri" w:cs="Calibri"/>
      <w:color w:val="000000"/>
      <w:sz w:val="24"/>
      <w:szCs w:val="24"/>
      <w:u w:color="000000"/>
    </w:rPr>
  </w:style>
  <w:style w:type="character" w:customStyle="1" w:styleId="None">
    <w:name w:val="None"/>
    <w:rsid w:val="00021A44"/>
  </w:style>
  <w:style w:type="character" w:customStyle="1" w:styleId="Hyperlink1">
    <w:name w:val="Hyperlink.1"/>
    <w:basedOn w:val="None"/>
    <w:rsid w:val="00021A44"/>
    <w:rPr>
      <w:rFonts w:ascii="Cambria" w:eastAsia="Cambria" w:hAnsi="Cambria" w:cs="Cambria"/>
      <w:sz w:val="22"/>
      <w:szCs w:val="22"/>
      <w:lang w:val="en-US"/>
    </w:rPr>
  </w:style>
  <w:style w:type="character" w:customStyle="1" w:styleId="Hyperlink2">
    <w:name w:val="Hyperlink.2"/>
    <w:basedOn w:val="None"/>
    <w:rsid w:val="00021A44"/>
    <w:rPr>
      <w:rFonts w:ascii="Cambria" w:eastAsia="Cambria" w:hAnsi="Cambria" w:cs="Cambria"/>
      <w:lang w:val="en-US"/>
    </w:rPr>
  </w:style>
  <w:style w:type="paragraph" w:customStyle="1" w:styleId="Default">
    <w:name w:val="Default"/>
    <w:rsid w:val="00021A44"/>
    <w:rPr>
      <w:rFonts w:ascii="Helvetica" w:eastAsia="Helvetica" w:hAnsi="Helvetica" w:cs="Helvetica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21A4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602"/>
    <w:rPr>
      <w:rFonts w:ascii="Tahoma" w:eastAsia="Calibri" w:hAnsi="Tahoma" w:cs="Tahoma"/>
      <w:color w:val="000000"/>
      <w:sz w:val="16"/>
      <w:szCs w:val="16"/>
      <w:u w:color="000000"/>
    </w:rPr>
  </w:style>
  <w:style w:type="table" w:styleId="TableGrid">
    <w:name w:val="Table Grid"/>
    <w:basedOn w:val="TableNormal"/>
    <w:uiPriority w:val="59"/>
    <w:rsid w:val="008D44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867"/>
    <w:pPr>
      <w:spacing w:line="240" w:lineRule="auto"/>
    </w:pPr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1867"/>
    <w:rPr>
      <w:rFonts w:ascii="Calibri" w:eastAsia="Calibri" w:hAnsi="Calibri" w:cs="Calibri"/>
      <w:color w:val="000000"/>
      <w:sz w:val="24"/>
      <w:szCs w:val="24"/>
      <w:u w:color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867"/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character" w:customStyle="1" w:styleId="Heading1Char">
    <w:name w:val="Heading 1 Char"/>
    <w:basedOn w:val="DefaultParagraphFont"/>
    <w:link w:val="Heading1"/>
    <w:uiPriority w:val="9"/>
    <w:rsid w:val="00B41867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customStyle="1" w:styleId="highlight">
    <w:name w:val="highlight"/>
    <w:basedOn w:val="DefaultParagraphFont"/>
    <w:rsid w:val="00B41867"/>
  </w:style>
  <w:style w:type="paragraph" w:styleId="Revision">
    <w:name w:val="Revision"/>
    <w:hidden/>
    <w:uiPriority w:val="99"/>
    <w:semiHidden/>
    <w:rsid w:val="00F831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basedOn w:val="Normal"/>
    <w:uiPriority w:val="34"/>
    <w:qFormat/>
    <w:rsid w:val="00F10B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F7E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7E32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5F7E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E32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Title">
    <w:name w:val="Title"/>
    <w:aliases w:val="title"/>
    <w:basedOn w:val="Normal"/>
    <w:link w:val="TitleChar"/>
    <w:uiPriority w:val="10"/>
    <w:qFormat/>
    <w:rsid w:val="00CD72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" w:eastAsia="Arial Unicode MS" w:hAnsi="Times" w:cs="Times New Roman"/>
      <w:color w:val="auto"/>
      <w:sz w:val="20"/>
      <w:szCs w:val="20"/>
      <w:bdr w:val="none" w:sz="0" w:space="0" w:color="auto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D7268"/>
    <w:rPr>
      <w:rFonts w:ascii="Times" w:hAnsi="Times"/>
      <w:bdr w:val="none" w:sz="0" w:space="0" w:color="auto"/>
      <w:lang w:val="en-US" w:eastAsia="en-US"/>
    </w:rPr>
  </w:style>
  <w:style w:type="paragraph" w:customStyle="1" w:styleId="desc">
    <w:name w:val="desc"/>
    <w:basedOn w:val="Normal"/>
    <w:rsid w:val="00CD72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" w:eastAsia="Arial Unicode MS" w:hAnsi="Times" w:cs="Times New Roman"/>
      <w:color w:val="auto"/>
      <w:sz w:val="20"/>
      <w:szCs w:val="20"/>
      <w:bdr w:val="none" w:sz="0" w:space="0" w:color="auto"/>
      <w:lang w:val="en-US" w:eastAsia="en-US"/>
    </w:rPr>
  </w:style>
  <w:style w:type="character" w:customStyle="1" w:styleId="apple-converted-space">
    <w:name w:val="apple-converted-space"/>
    <w:basedOn w:val="DefaultParagraphFont"/>
    <w:rsid w:val="00CD7268"/>
  </w:style>
  <w:style w:type="paragraph" w:customStyle="1" w:styleId="details">
    <w:name w:val="details"/>
    <w:basedOn w:val="Normal"/>
    <w:rsid w:val="00CD72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" w:eastAsia="Arial Unicode MS" w:hAnsi="Times" w:cs="Times New Roman"/>
      <w:color w:val="auto"/>
      <w:sz w:val="20"/>
      <w:szCs w:val="20"/>
      <w:bdr w:val="none" w:sz="0" w:space="0" w:color="auto"/>
      <w:lang w:val="en-US" w:eastAsia="en-US"/>
    </w:rPr>
  </w:style>
  <w:style w:type="character" w:customStyle="1" w:styleId="jrnl">
    <w:name w:val="jrnl"/>
    <w:basedOn w:val="DefaultParagraphFont"/>
    <w:rsid w:val="00CD7268"/>
  </w:style>
  <w:style w:type="paragraph" w:customStyle="1" w:styleId="EndNoteBibliographyTitle">
    <w:name w:val="EndNote Bibliography Title"/>
    <w:basedOn w:val="Normal"/>
    <w:rsid w:val="00EA48B6"/>
    <w:pPr>
      <w:spacing w:after="0"/>
      <w:jc w:val="center"/>
    </w:pPr>
  </w:style>
  <w:style w:type="paragraph" w:customStyle="1" w:styleId="EndNoteBibliography">
    <w:name w:val="EndNote Bibliography"/>
    <w:basedOn w:val="Normal"/>
    <w:rsid w:val="00EA48B6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D3C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color w:val="auto"/>
      <w:sz w:val="24"/>
      <w:szCs w:val="24"/>
      <w:bdr w:val="none" w:sz="0" w:space="0" w:color="auto"/>
    </w:rPr>
  </w:style>
  <w:style w:type="character" w:styleId="PlaceholderText">
    <w:name w:val="Placeholder Text"/>
    <w:basedOn w:val="DefaultParagraphFont"/>
    <w:uiPriority w:val="99"/>
    <w:semiHidden/>
    <w:rsid w:val="00393E3D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8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4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73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0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572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3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.o.fedko@vu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BA4998-7328-42A0-9FFC-5B418B2F6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9</Pages>
  <Words>1933</Words>
  <Characters>10635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FPP</Company>
  <LinksUpToDate>false</LinksUpToDate>
  <CharactersWithSpaces>12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400</dc:creator>
  <cp:lastModifiedBy>User</cp:lastModifiedBy>
  <cp:revision>17</cp:revision>
  <cp:lastPrinted>2016-08-08T12:31:00Z</cp:lastPrinted>
  <dcterms:created xsi:type="dcterms:W3CDTF">2016-08-17T12:05:00Z</dcterms:created>
  <dcterms:modified xsi:type="dcterms:W3CDTF">2016-10-20T12:52:00Z</dcterms:modified>
</cp:coreProperties>
</file>